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389" w:type="dxa"/>
        <w:tblInd w:w="-10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930"/>
        <w:gridCol w:w="11459"/>
      </w:tblGrid>
      <w:tr w:rsidR="00033E21" w:rsidRPr="00C93E7A" w:rsidTr="002F40EC">
        <w:trPr>
          <w:trHeight w:val="146"/>
        </w:trPr>
        <w:tc>
          <w:tcPr>
            <w:tcW w:w="15389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033E21" w:rsidRPr="00E35BB0" w:rsidRDefault="00403B98" w:rsidP="008C0DC7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able S1</w:t>
            </w:r>
            <w:r w:rsidR="00C93E7A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="00033E2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Literature </w:t>
            </w:r>
            <w:r w:rsidR="0007559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alidation </w:t>
            </w:r>
          </w:p>
        </w:tc>
      </w:tr>
      <w:tr w:rsidR="00850196" w:rsidRPr="00C93E7A" w:rsidTr="002F40EC">
        <w:trPr>
          <w:trHeight w:val="146"/>
        </w:trPr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E25325" w:rsidRPr="00E35BB0" w:rsidRDefault="0061519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TPase</w:t>
            </w:r>
          </w:p>
        </w:tc>
        <w:tc>
          <w:tcPr>
            <w:tcW w:w="11459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E25325" w:rsidRPr="00E35BB0" w:rsidRDefault="00E25325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E35BB0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Reference</w:t>
            </w:r>
          </w:p>
        </w:tc>
      </w:tr>
      <w:tr w:rsidR="00615191" w:rsidRPr="00C93E7A" w:rsidTr="002F40EC">
        <w:trPr>
          <w:trHeight w:val="146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</w:tcPr>
          <w:p w:rsidR="00615191" w:rsidRDefault="0061519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AC1</w:t>
            </w:r>
          </w:p>
        </w:tc>
        <w:tc>
          <w:tcPr>
            <w:tcW w:w="11459" w:type="dxa"/>
            <w:tcBorders>
              <w:top w:val="single" w:sz="4" w:space="0" w:color="000000" w:themeColor="text1"/>
            </w:tcBorders>
            <w:shd w:val="clear" w:color="auto" w:fill="auto"/>
          </w:tcPr>
          <w:p w:rsidR="00615191" w:rsidRPr="00E35BB0" w:rsidRDefault="00615191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</w:tr>
      <w:tr w:rsidR="00585172" w:rsidRPr="00C93E7A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C93E7A" w:rsidRDefault="00C4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BI2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C4604E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he WAVE regulatory complex is inhibited. Nat Struct Mol Biol (2009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C93E7A" w:rsidRDefault="00C4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CTA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C4604E" w:rsidP="00C4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Direct interaction of actin with </w:t>
            </w:r>
            <w:proofErr w:type="gramStart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47(</w:t>
            </w:r>
            <w:proofErr w:type="gramEnd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hox) of neutrophil NADPH oxidase. Biochem Biophys Res Commun (2000).</w:t>
            </w:r>
          </w:p>
        </w:tc>
      </w:tr>
      <w:tr w:rsidR="00585172" w:rsidRPr="003B225D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C4604E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CTB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C4604E" w:rsidP="00C4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Direct interaction of actin with </w:t>
            </w:r>
            <w:proofErr w:type="gramStart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47(</w:t>
            </w:r>
            <w:proofErr w:type="gramEnd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hox) of neutrophil NADPH oxidase. Biochem Biophys Res Commun (2000).</w:t>
            </w:r>
          </w:p>
          <w:p w:rsidR="00C4604E" w:rsidRPr="00E35BB0" w:rsidRDefault="00C4604E" w:rsidP="003B22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The composition of Staufen - containing RNA granules from human cells indicates their role in the regulated transport and translation of messenger RNAs. </w:t>
            </w:r>
            <w:r w:rsidR="003B225D" w:rsidRPr="00E35BB0">
              <w:rPr>
                <w:rFonts w:ascii="Arial" w:hAnsi="Arial" w:cs="Arial"/>
                <w:sz w:val="20"/>
                <w:szCs w:val="20"/>
                <w:lang w:val="en-US"/>
              </w:rPr>
              <w:t>Nucleic Acids Res (2004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C4604E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KT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C4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kt protein kinase inhibits Rac1 - GTP binding through phosphorylation at serine 71 of Rac1. J Biol Chem (200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C4604E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RFFIP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C4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he structural basis of Arfaptin - mediated cross-talk between Rac and Arf signalling pathways. Nature (2001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C4604E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RFFIP2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C4604E" w:rsidP="00C4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Differential binding of arfaptin 2/POR1 to ADP-ribosylation factors and Rac1. Biochem Biophys Res Commun (2001).</w:t>
            </w:r>
          </w:p>
          <w:p w:rsidR="00C4604E" w:rsidRPr="00E35BB0" w:rsidRDefault="00C4604E" w:rsidP="00C4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A role for POR1, a Rac1 </w:t>
            </w:r>
            <w:proofErr w:type="gramStart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- interacting</w:t>
            </w:r>
            <w:proofErr w:type="gramEnd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 protein, in ARF6 - mediated cytoskeletal rearrangements. EMBO J (1997).</w:t>
            </w:r>
          </w:p>
          <w:p w:rsidR="00C4604E" w:rsidRPr="00E35BB0" w:rsidRDefault="00C4604E" w:rsidP="00C4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he structural basis of Arfaptin - mediated cross-talk between Rac and Arf signalling pathways. Nature (2001).</w:t>
            </w:r>
          </w:p>
          <w:p w:rsidR="00C4604E" w:rsidRPr="00E35BB0" w:rsidRDefault="00C4604E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Identification of a novel Rac1 - interacting protein involved in membrane ruffling. EMBO J (1996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C4604E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RHGAP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C4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Interaction of Rac1 with GTPase - activating proteins and putative effectors. A comparison with Cdc42 and RhoA. J Biol Chem (1998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C4604E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RHGAP15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C4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rhGAP15, a novel human RacGAP protein with GTPase binding property. FEBS Lett (2003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C4604E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RHGAP17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C4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Rich, a rho GTPase - activating protein domain-containing protein involved in signaling by Cdc42 and Rac1. J Biol Chem (2001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C4604E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RHGAP3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C4604E" w:rsidP="00C4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human MAP kinase interactome. Nat Methods (2010).</w:t>
            </w:r>
          </w:p>
          <w:p w:rsidR="00C4604E" w:rsidRPr="00E35BB0" w:rsidRDefault="00C4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CdGAP, a novel proline-rich GTPase - activating protein for Cdc42 and Rac. J Biol Chem (1998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C4604E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RHGAP32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C4604E" w:rsidP="00C4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GC-GAP, a Rho family GTPase </w:t>
            </w:r>
            <w:proofErr w:type="gramStart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- activating</w:t>
            </w:r>
            <w:proofErr w:type="gramEnd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 protein that interacts with signaling adapters Gab1 and Gab2. J Biol Chem (2003).</w:t>
            </w:r>
          </w:p>
          <w:p w:rsidR="00C4604E" w:rsidRPr="00E35BB0" w:rsidRDefault="00C4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Characterization of a brain-specific Rho GTPase - activating protein, p200RhoGAP. J Biol Chem (2003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C4604E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RHGAP33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C4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human MAP kinase interactome. Nat Methods (201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C92D1F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RHGAP</w:t>
            </w:r>
            <w:r w:rsidR="00C4604E" w:rsidRPr="00E35BB0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C4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Rich, a rho GTPase - activating protein domain-containing protein involved in signaling by Cdc42 and Rac1. J Biol Chem (2001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C92D1F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RHGDIA</w:t>
            </w:r>
          </w:p>
        </w:tc>
        <w:tc>
          <w:tcPr>
            <w:tcW w:w="11459" w:type="dxa"/>
            <w:shd w:val="clear" w:color="auto" w:fill="auto"/>
          </w:tcPr>
          <w:p w:rsidR="00C92D1F" w:rsidRPr="00E35BB0" w:rsidRDefault="00C92D1F" w:rsidP="00C92D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Mapping the binding site for the GTP-binding protein Rac-1 on its inhibitor RhoGDI-1. Structure (2000).</w:t>
            </w:r>
          </w:p>
          <w:p w:rsidR="00C92D1F" w:rsidRPr="00E35BB0" w:rsidRDefault="00C92D1F" w:rsidP="00C92D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Crystal structure of the Rac1 - RhoGDI complex involved in nadph oxidase activation. Biochemistry (2001).</w:t>
            </w:r>
          </w:p>
          <w:p w:rsidR="00C92D1F" w:rsidRPr="00E35BB0" w:rsidRDefault="00C92D1F" w:rsidP="00C92D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Mechanism of NADPH oxidase activation by the Rac/Rho-GDI complex. Biochemistry (2001).</w:t>
            </w:r>
          </w:p>
          <w:p w:rsidR="00C92D1F" w:rsidRPr="00E35BB0" w:rsidRDefault="00C92D1F" w:rsidP="00C92D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Interactions between Rho GTPases and Rho GDP dissociation inhibitor (Rho-GDI). Biochimie (2001).</w:t>
            </w:r>
          </w:p>
          <w:p w:rsidR="00C92D1F" w:rsidRPr="00E35BB0" w:rsidRDefault="00C92D1F" w:rsidP="00C92D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Rac1 - induced cell migration requires membrane recruitment of the nuclear oncogene SET. EMBO J (2007).</w:t>
            </w:r>
          </w:p>
          <w:p w:rsidR="00C92D1F" w:rsidRPr="00E35BB0" w:rsidRDefault="00C92D1F" w:rsidP="00C92D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Differential properties of D4 / LyGDI versus RhoGDI: phosphorylation and rho GTPase selectivity. FEBS Lett (1998).</w:t>
            </w:r>
          </w:p>
          <w:p w:rsidR="00C92D1F" w:rsidRPr="00E35BB0" w:rsidRDefault="00C92D1F" w:rsidP="00C92D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he interaction between rac1 and its guanine nucleotide dissociation inhibitor (GDI), monitored by a single fluorescent coumarin attached to GDI. Biochemistry (1999).</w:t>
            </w:r>
          </w:p>
          <w:p w:rsidR="00C4604E" w:rsidRPr="00E35BB0" w:rsidRDefault="00C92D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Large-scale mapping of human protein-protein interactions by mass spectrometry. Mol Syst Biol (2007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916053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RHGDIB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916053" w:rsidP="009160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Stimulation of phospholipase C-beta2 by the Rho GTPases Cdc42Hs and Rac1. EMBO J (1998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916053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RHGEF19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9160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WGEF activates Rho in the Wnt - PCP pathway and controls convergent extension in Xenopus gastrulation. EMBO J (2008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916053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RHGEF2</w:t>
            </w:r>
          </w:p>
        </w:tc>
        <w:tc>
          <w:tcPr>
            <w:tcW w:w="11459" w:type="dxa"/>
            <w:shd w:val="clear" w:color="auto" w:fill="auto"/>
          </w:tcPr>
          <w:p w:rsidR="00916053" w:rsidRPr="00E35BB0" w:rsidRDefault="00916053" w:rsidP="009160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rp(</w:t>
            </w:r>
            <w:proofErr w:type="gramEnd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56) of rac1 specifies interaction with a subset of guanine nucleotide exchange factors. J Biol Chem (2001)</w:t>
            </w:r>
          </w:p>
          <w:p w:rsidR="00C4604E" w:rsidRPr="00E35BB0" w:rsidRDefault="009160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Cloning and characterization of GEF-H1, a microtubule-associated guanine nucleotide exchange factor for Rac and Rho GTPases. J Biol Chem (1998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916053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ARHGEF25  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9160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Rac/Cdc42-specific exchange factor, GEFT, induces cell proliferation, transformation, and migration. J Biol Chem (2003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916053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RHGEF4</w:t>
            </w:r>
          </w:p>
        </w:tc>
        <w:tc>
          <w:tcPr>
            <w:tcW w:w="11459" w:type="dxa"/>
            <w:shd w:val="clear" w:color="auto" w:fill="auto"/>
          </w:tcPr>
          <w:p w:rsidR="00916053" w:rsidRPr="00E35BB0" w:rsidRDefault="00916053" w:rsidP="00916053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sef, a link between the tumor suppressor APC and G-protein signaling. Science (2000).</w:t>
            </w:r>
          </w:p>
          <w:p w:rsidR="00C4604E" w:rsidRPr="00E35BB0" w:rsidRDefault="009160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human MAP kinase interactome. Nat Methods (201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916053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RHGEF7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9160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Basic fibroblast growth factor stimulates activation of Rac1 through a p85 betaPIX phosphorylation-dependent pathway. J Biol Chem (2004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185DED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RL2BP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185D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human MAP kinase interactome. Nat Methods (201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185DED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BAIAP2</w:t>
            </w:r>
          </w:p>
        </w:tc>
        <w:tc>
          <w:tcPr>
            <w:tcW w:w="11459" w:type="dxa"/>
            <w:shd w:val="clear" w:color="auto" w:fill="auto"/>
          </w:tcPr>
          <w:p w:rsidR="00185DED" w:rsidRPr="00E35BB0" w:rsidRDefault="00185DED" w:rsidP="00185D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IRSp53 is an essential intermediate between Rac and WAVE in the regulation of membrane ruffling. Nature (2000).</w:t>
            </w:r>
          </w:p>
          <w:p w:rsidR="00C4604E" w:rsidRPr="00E35BB0" w:rsidRDefault="00185D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WAVE2 serves a functional partner of IRSp53 by regulating its interaction with Rac. Biochem Biophys Res Commun (2002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185DED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BCR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185D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Interaction of Rac1 with GTPase - activating proteins and putative effectors. A comparison with Cdc42 and RhoA. 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br/>
              <w:t>J Biol Chem (1998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A44CD5" w:rsidP="00A44CD5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CASP3, CASP7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A44C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Cdc42 is a substrate for caspases and influences Fas-induced apoptosis. J Biol Chem (2001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A44C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CAV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A44C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Caveolin-1 is essential for activation of Rac1 and </w:t>
            </w:r>
            <w:proofErr w:type="gramStart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NAD(</w:t>
            </w:r>
            <w:proofErr w:type="gramEnd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)H oxidase after angiotensin II type 1 receptor stimulation in vascular smooth muscle cells: role in redox signaling and vascular hypertrophy. Arterioscler Thromb Vasc Biol (2005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A44C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CCDC104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A44C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 human MAP kinase interactome. Nat Methods (201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A44C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DC42BPG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A44CD5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Expression of the human myotonic dystrophy kinase - related Cdc42 - binding kinase gamma is regulated by promoter DNA methylation and Sp1 binding. J Biol Chem (2004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A44C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C42SE1</w:t>
            </w:r>
            <w:r w:rsidR="00E25325" w:rsidRPr="00E35BB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 CDC42SE2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A44C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SPECs, small binding proteins for Cdc42. J Biol Chem (2000).</w:t>
            </w:r>
          </w:p>
        </w:tc>
      </w:tr>
      <w:tr w:rsidR="00585172" w:rsidRPr="00320AC4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A44C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HN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A44C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novel functional target for tumor-promoting phorbol esters and lysophosphatidic acid. The p21rac-GTPase activating protein n-chimaerin. J Biol Chem (1993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A44C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HN2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A44CD5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hospholipase Cgamma/diacylglycerol-dependent activation of beta2-chimaerin restricts EGF - induced Rac signaling. EMBO J (2006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A44C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CIT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A44C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novel partner for the GTP-bound forms of rho and rac. FEBS Lett (1995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08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LIP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08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Rac1 and Cdc42 capture microtubules through IQGAP1 and CLIP-170. Cell (2002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08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CNTNAP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0835C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E35B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Interaction of Rac1 with GTPase - activating proteins and putative effectors. A comparison with Cdc42 and RhoA. </w:t>
            </w:r>
            <w:r w:rsidRPr="00E35B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  <w:t>J Biol Chem (1998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08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CYBA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0835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ac1 disrupts p67phox / p40phox binding: a novel role for Rac in NADPH oxidase activation. Biochem Biophys Res Commun (1999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0835C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YBB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0835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Intracellular localization and preassembly of the NADPH oxidase complex in cultured endothelial cells. J Biol Chem (2002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08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YFIP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0835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he WAVE regulatory complex is inhibited. Nat Struct Mol Biol (2009).</w:t>
            </w:r>
          </w:p>
          <w:p w:rsidR="006630F1" w:rsidRPr="00E35BB0" w:rsidRDefault="006630F1" w:rsidP="006630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35B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140Sra-1</w:t>
            </w:r>
            <w:proofErr w:type="gramEnd"/>
            <w:r w:rsidRPr="00E35B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specifically Rac1 - associated protein) is a novel specific target for Rac1 small GTPase. </w:t>
            </w:r>
            <w:r w:rsidRPr="00E35B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  <w:t xml:space="preserve">J Biol Chem (1998). 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9E00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EF6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9E00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DEF6, a novel PH-DH-like domain protein, is an upstream activator of the Rho GTPases Rac1, Cdc42, and RhoA. 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br/>
              <w:t>Exp Cell Res (2004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9E00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IAPH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9E00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he formin/diaphanous-related protein, FHOS, interacts with Rac1 and activates transcription from the serum response element. J Biol Chem (2001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9E00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MPK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9E00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Rac-1 and Raf-1 kinases, components of distinct signaling pathways, activate myotonic dystrophy protein kinase. 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br/>
              <w:t>FEBS Lett (2000)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9E00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DOCK1</w:t>
            </w:r>
          </w:p>
        </w:tc>
        <w:tc>
          <w:tcPr>
            <w:tcW w:w="11459" w:type="dxa"/>
            <w:shd w:val="clear" w:color="auto" w:fill="auto"/>
          </w:tcPr>
          <w:p w:rsidR="009E0039" w:rsidRPr="00E35BB0" w:rsidRDefault="009E0039" w:rsidP="009E00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ctivation of Rac1 by a Crk SH3 - binding protein, DOCK180. Genes Dev (1998).</w:t>
            </w:r>
          </w:p>
          <w:p w:rsidR="009E0039" w:rsidRPr="00E35BB0" w:rsidRDefault="009E0039" w:rsidP="009E00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Unconventional Rac - GEF activity is mediated through the Dock180 - ELMO complex. Nat Cell Biol (2002).</w:t>
            </w:r>
          </w:p>
          <w:p w:rsidR="00C4604E" w:rsidRPr="00E35BB0" w:rsidRDefault="009E0039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H domain of ELMO functions in trans to regulate Rac activation via Dock180. Nat Struct Mol Biol (2004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9E0039" w:rsidP="008F68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</w:t>
            </w:r>
            <w:r w:rsidR="008F68EA"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CK</w:t>
            </w: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11459" w:type="dxa"/>
            <w:shd w:val="clear" w:color="auto" w:fill="auto"/>
          </w:tcPr>
          <w:p w:rsidR="009E0039" w:rsidRPr="00E35BB0" w:rsidRDefault="008F68EA" w:rsidP="009E00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Isolation and ch</w:t>
            </w:r>
            <w:r w:rsidR="009E0039" w:rsidRPr="00E35BB0">
              <w:rPr>
                <w:rFonts w:ascii="Arial" w:hAnsi="Arial" w:cs="Arial"/>
                <w:sz w:val="20"/>
                <w:szCs w:val="20"/>
                <w:lang w:val="en-US"/>
              </w:rPr>
              <w:t>arac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htarization</w:t>
            </w:r>
            <w:r w:rsidR="009E0039"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 of DOCK8, a member of the DOCK180 - related regulators of cell morphology. </w:t>
            </w:r>
            <w:r w:rsidR="009E0039" w:rsidRPr="00E35BB0">
              <w:rPr>
                <w:rFonts w:ascii="Arial" w:hAnsi="Arial" w:cs="Arial"/>
                <w:sz w:val="20"/>
                <w:szCs w:val="20"/>
                <w:lang w:val="en-US"/>
              </w:rPr>
              <w:br/>
              <w:t>FEBS Lett (2004).</w:t>
            </w:r>
          </w:p>
          <w:p w:rsidR="00C4604E" w:rsidRPr="00E35BB0" w:rsidRDefault="009E00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Style w:val="highlight"/>
                <w:rFonts w:ascii="Arial" w:hAnsi="Arial" w:cs="Arial"/>
                <w:sz w:val="20"/>
                <w:szCs w:val="20"/>
                <w:lang w:val="en-US"/>
              </w:rPr>
              <w:t>DOCK8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 regulates interstitial DC migration by spatially controlling Cdc42 activity.  DOCK8 KO FUKUI, Y 2012 BLOOD 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9E00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DVL1</w:t>
            </w:r>
            <w:r w:rsidR="00E25325" w:rsidRPr="00E35BB0">
              <w:rPr>
                <w:rFonts w:ascii="Arial" w:hAnsi="Arial" w:cs="Arial"/>
                <w:sz w:val="20"/>
                <w:szCs w:val="20"/>
                <w:lang w:val="en-US"/>
              </w:rPr>
              <w:t>, DVL2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9E0039" w:rsidP="006967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Coactivation of Rac and Rho by Wnt / Frizzled signaling is required for vertebrate gastrulation. Genes Dev (2003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6967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IF2AK2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69677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A 68-kDa kinase and NADPH oxidase component p67phox are targets for Cdc42Hs and Rac1 in neutrophils. 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br/>
              <w:t>J Biol Chem (1995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6967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LMO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69677C" w:rsidP="008025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PH domain of ELMO functions in trans to regulate Rac activation via Dock180. Nat Struct Mol Biol (2004). 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A86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FHOD1</w:t>
            </w:r>
          </w:p>
        </w:tc>
        <w:tc>
          <w:tcPr>
            <w:tcW w:w="11459" w:type="dxa"/>
            <w:shd w:val="clear" w:color="auto" w:fill="auto"/>
          </w:tcPr>
          <w:p w:rsidR="00A86334" w:rsidRPr="00E35BB0" w:rsidRDefault="00A86334" w:rsidP="00A86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he formin/diaphanous-related protein, FHOS, interacts with Rac1 and activates transcription from the serum response element. J Biol Chem (2001).</w:t>
            </w:r>
          </w:p>
          <w:p w:rsidR="00A86334" w:rsidRPr="00E35BB0" w:rsidRDefault="00A86334" w:rsidP="00A86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Formin homology domain protein (FHOD1) is a cyclic GMP-dependent protein kinase I-binding protein and substrate in vascular smooth muscle cells. J Biol Chem (2004).</w:t>
            </w:r>
          </w:p>
          <w:p w:rsidR="00C4604E" w:rsidRPr="00E35BB0" w:rsidRDefault="00A86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Oligomerization of the diaphanous - related formin FHOD1 requires a coiled-coil motif critical for its cytoskeletal and transcriptional activities. FEBS Lett (2005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7303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FLNA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0756AB" w:rsidP="00107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="00730389" w:rsidRPr="00E35BB0">
              <w:rPr>
                <w:rFonts w:ascii="Arial" w:hAnsi="Arial" w:cs="Arial"/>
                <w:sz w:val="20"/>
                <w:szCs w:val="20"/>
                <w:lang w:val="en-US"/>
              </w:rPr>
              <w:t>Filamin A regulates monocyte migration through Rho small GTPases during osteoclastogenesis. J Bone Miner Res 2010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794B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FMNL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794B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FRL, a novel formin - related protein, binds to Rac and regulates cell motility and survival of macrophages. 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br/>
              <w:t>Mol Cell Biol (200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794B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FRK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794B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Semaphorin-4A, an activator for T-cell-mediated immunity, suppresses angiogenesis via Plexin-D1. EMBO J (2007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794B9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PS4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794B9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A human MAP kinase interactome. Nat Methods (2010)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794B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ICMT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794B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Role of isoprenylcysteine carboxyl methyltransferase in tumor necrosis factor-alpha stimulation of expression of vascular cell adhesion molecule-1 in endothelial cells. Arterioscler Thromb Vasc Biol (2002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794B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IFNGR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794B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Rac1 contributes to maximal activation of STAT1 and STAT3 in IFN-gamma - stimulated rat astrocytes. 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br/>
              <w:t>J Immunol (2004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794B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IL1RAP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794B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ransactivation by the p65 subunit of NF-kappaB in response to interleukin-1 (IL-1) involves MyD88, IL-1 receptor-associated kinase 1, TRAF-6, and Rac1. Mol Cell Biol (2001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794B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IQGAP1</w:t>
            </w:r>
            <w:r w:rsidRPr="00E35BB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fr-FR"/>
              </w:rPr>
              <w:t>1-6</w:t>
            </w: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, IQGAP2</w:t>
            </w:r>
            <w:r w:rsidRPr="00E35BB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fr-FR"/>
              </w:rPr>
              <w:t>4,7</w:t>
            </w:r>
          </w:p>
        </w:tc>
        <w:tc>
          <w:tcPr>
            <w:tcW w:w="11459" w:type="dxa"/>
            <w:shd w:val="clear" w:color="auto" w:fill="auto"/>
          </w:tcPr>
          <w:p w:rsidR="00794B91" w:rsidRPr="00E35BB0" w:rsidRDefault="00794B91" w:rsidP="00794B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Identification of IQGAP as a putative target for the small GTPases, Cdc42 and Rac1. J Biol Chem (1996).</w:t>
            </w:r>
          </w:p>
          <w:p w:rsidR="00794B91" w:rsidRPr="00E35BB0" w:rsidRDefault="00794B91" w:rsidP="00794B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IQGAP1, a calmodulin - binding protein with a rasGAP - related domain, is a potential effector for cdc42Hs.EMBO J (1996).</w:t>
            </w:r>
          </w:p>
          <w:p w:rsidR="00794B91" w:rsidRPr="00E35BB0" w:rsidRDefault="00794B91" w:rsidP="00794B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Identification of a putative effector for Cdc42Hs with high sequence similarity to the RasGAP - related protein IQGAP1 and a Cdc42Hs binding partner with similarity to IQGAP2. J Biol Chem (1996).</w:t>
            </w:r>
          </w:p>
          <w:p w:rsidR="00794B91" w:rsidRPr="00E35BB0" w:rsidRDefault="00794B91" w:rsidP="00794B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Identification of protein-protein interactions using in vivo cross-linking and mass spectrometry. Proteomics (2004).</w:t>
            </w:r>
          </w:p>
          <w:p w:rsidR="00794B91" w:rsidRPr="00E35BB0" w:rsidRDefault="00794B91" w:rsidP="00794B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5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Rac1 and Cdc42 capture microtubules through IQGAP1 and CLIP-170. Cell (2002).</w:t>
            </w:r>
          </w:p>
          <w:p w:rsidR="00C4604E" w:rsidRPr="00E35BB0" w:rsidRDefault="00794B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Interaction of Rac1 with GTPase - activating proteins and putative effectors. A comparison with Cdc42 and RhoA. J Biol Chem (1998).</w:t>
            </w:r>
          </w:p>
          <w:p w:rsidR="00794B91" w:rsidRPr="00E35BB0" w:rsidRDefault="00794B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7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The Ras GTPase-activating-protein - related human protein IQGAP2 harbors a potential actin binding domain and interacts with calmodulin and Rho family GTPases. Mol Cell Biol (1996).  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KALRN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E25325" w:rsidP="005374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Kalirin, a cytosolic protein with spectrin - like and GDP/GTP exchange </w:t>
            </w:r>
            <w:proofErr w:type="gramStart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factor-like domains that interacts</w:t>
            </w:r>
            <w:proofErr w:type="gramEnd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 with peptidylglycine alpha-amidating monooxygenase, an integral membrane peptide-processing enzyme. J Biol Chem (1997). 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KIAA0209</w:t>
            </w:r>
          </w:p>
        </w:tc>
        <w:tc>
          <w:tcPr>
            <w:tcW w:w="11459" w:type="dxa"/>
            <w:shd w:val="clear" w:color="auto" w:fill="auto"/>
          </w:tcPr>
          <w:p w:rsidR="00E25325" w:rsidRPr="00E35BB0" w:rsidRDefault="00E25325" w:rsidP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Non-adherent cell-specific expression of DOCK2, a member of the human CDM - family proteins. Biochim Biophys Acta (1999).</w:t>
            </w:r>
          </w:p>
          <w:p w:rsidR="00C4604E" w:rsidRPr="00E35BB0" w:rsidRDefault="00E25325" w:rsidP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Unconventional Rac - GEF activity is mediated through the Dock180 - ELMO complex. Nat Cell Biol (2002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KPNA4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human MAP kinase interactome. Nat Methods (201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KPNA6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human MAP kinase interactome. Nat Methods (201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KTN1 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Interaction of the Rho family small G proteins with kinectin, an anchoring protein of kinesin motor. 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br/>
              <w:t>Biochem Biophys Res Commun (1996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LATS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human MAP kinase interactome. Nat Methods (201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MAGI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human MAP kinase interactome. Nat Methods (201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MAP3K10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he MAP kinase kinase kinase MLK2 co-localizes with activated JNK along microtubules and associates with kinesin superfamily motor KIF3. EMBO J (1998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MAP3K1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he MAP kinase kinase kinase MLK2 co-localizes with activated JNK along microtubules and associates with kinesin superfamily motor KIF3. EMBO J (1998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MAP3K4</w:t>
            </w:r>
          </w:p>
        </w:tc>
        <w:tc>
          <w:tcPr>
            <w:tcW w:w="11459" w:type="dxa"/>
            <w:shd w:val="clear" w:color="auto" w:fill="auto"/>
          </w:tcPr>
          <w:p w:rsidR="00E25325" w:rsidRPr="00E35BB0" w:rsidRDefault="00E25325" w:rsidP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Cloning of a novel mitogen - activated protein kinase kinase kinase, MEKK4, that selectively regulates the c-Jun amino terminal kinase pathway. J Biol Chem (1997).</w:t>
            </w:r>
          </w:p>
          <w:p w:rsidR="00C4604E" w:rsidRPr="00E35BB0" w:rsidRDefault="00E253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EK kinases are regulated by EGF and selectively interact with Rac / Cdc42. EMBO J (1997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8E1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MCF2L</w:t>
            </w:r>
          </w:p>
        </w:tc>
        <w:tc>
          <w:tcPr>
            <w:tcW w:w="11459" w:type="dxa"/>
            <w:shd w:val="clear" w:color="auto" w:fill="auto"/>
          </w:tcPr>
          <w:p w:rsidR="008E1A50" w:rsidRPr="00E35BB0" w:rsidRDefault="008E1A50" w:rsidP="008E1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leckstrin homology domain-mediated activation of the rho - specific guanine nucleotide exchange factor Dbs by Rac1. J Biol Chem (2004).</w:t>
            </w:r>
          </w:p>
          <w:p w:rsidR="00C4604E" w:rsidRPr="00E35BB0" w:rsidRDefault="008E1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novel oncogene, ost, encodes a guanine nucleotide exchange factor that potentially links Rho and Rac signaling pathways. EMBO J (1994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8E1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METAP2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8E1A50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A 68-kDa kinase and NADPH oxidase component p67phox are targets for Cdc42Hs and Rac1 in neutrophils. </w:t>
            </w: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br/>
              <w:t>J Biol Chem (1995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AC6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MTNR1A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AC6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Purification and identification of G protein-coupled receptor protein complexes under native conditions. 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br/>
              <w:t>Mol Cell Proteomics (2007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AC6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MYD88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AC6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ransactivation by the p65 subunit of NF-kappaB in response to interleukin-1 (IL-1) involves MyD88, IL-1 receptor-associated kinase 1, TRAF-6, and Rac1. Mol Cell Biol (2001).</w:t>
            </w:r>
          </w:p>
        </w:tc>
      </w:tr>
      <w:tr w:rsidR="00585172" w:rsidRPr="00E47415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AC6F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NCF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AC6F6E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Signal transduction by Rac</w:t>
            </w:r>
            <w:r w:rsidR="00E47415">
              <w:rPr>
                <w:rFonts w:ascii="Arial" w:hAnsi="Arial" w:cs="Arial"/>
                <w:sz w:val="20"/>
                <w:szCs w:val="20"/>
                <w:lang w:val="en-US"/>
              </w:rPr>
              <w:t xml:space="preserve"> small G proteins in phagocytes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. C R Seances Soc Biol Fil (1997).</w:t>
            </w:r>
          </w:p>
        </w:tc>
      </w:tr>
      <w:tr w:rsidR="00585172" w:rsidRPr="00320AC4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5E1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NCF2</w:t>
            </w:r>
          </w:p>
        </w:tc>
        <w:tc>
          <w:tcPr>
            <w:tcW w:w="11459" w:type="dxa"/>
            <w:shd w:val="clear" w:color="auto" w:fill="auto"/>
          </w:tcPr>
          <w:p w:rsidR="005E1C55" w:rsidRPr="00E35BB0" w:rsidRDefault="005E1C55" w:rsidP="005E1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Cryptic Rac - binding and </w:t>
            </w:r>
            <w:proofErr w:type="gramStart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21(</w:t>
            </w:r>
            <w:proofErr w:type="gramEnd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Cdc42Hs/Rac)-activated kinase phosphorylation sites of NADPH oxidase component p67(phox). J Biol Chem (1998).</w:t>
            </w:r>
          </w:p>
          <w:p w:rsidR="005E1C55" w:rsidRPr="00E35BB0" w:rsidRDefault="005E1C55" w:rsidP="005E1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A 68-kDa kinase and NADPH oxidase component p67phox are targets for Cdc42Hs and Rac1 in neutrophils. 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br/>
              <w:t>J Biol Chem (1995).</w:t>
            </w:r>
          </w:p>
          <w:p w:rsidR="005E1C55" w:rsidRPr="00E35BB0" w:rsidRDefault="005E1C55" w:rsidP="005E1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hagocyte NADPH oxidase p67-phox possesses a novel carboxylterminal binding site for the GTPases Rac2 and Cdc42. Biochem Biophys Res Commun (1998).</w:t>
            </w:r>
          </w:p>
          <w:p w:rsidR="00C4604E" w:rsidRPr="00E35BB0" w:rsidRDefault="005E1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Structure of the TPR domain of p67phox in complex with Rac.GTP. Mol Cell (200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5E1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NCK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5E1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The Drosophila HEM-2 / NAP1 homolog KETTE controls axonal path finding and cytoskeletal organization. 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br/>
              <w:t>Genes Dev (200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5E1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NCKAP1</w:t>
            </w:r>
          </w:p>
        </w:tc>
        <w:tc>
          <w:tcPr>
            <w:tcW w:w="11459" w:type="dxa"/>
            <w:shd w:val="clear" w:color="auto" w:fill="auto"/>
          </w:tcPr>
          <w:p w:rsidR="005E1C55" w:rsidRPr="00E35BB0" w:rsidRDefault="005E1C55" w:rsidP="005E1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he WAVE regulatory complex is inhibited. Nat Struct Mol Biol (2009).</w:t>
            </w:r>
          </w:p>
          <w:p w:rsidR="005E1C55" w:rsidRPr="00E35BB0" w:rsidRDefault="005E1C55" w:rsidP="005E1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Interaction of Nck - associated protein 1 with activated GTP-binding protein Rac. Biochem J (1997).</w:t>
            </w:r>
          </w:p>
          <w:p w:rsidR="00C4604E" w:rsidRPr="00E35BB0" w:rsidRDefault="005E1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140Sra-1</w:t>
            </w:r>
            <w:proofErr w:type="gramEnd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 (specifically Rac1 - associated protein) is a novel specific target for Rac1 small GTPase. 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br/>
              <w:t>J Biol Chem (1998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5E1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NCKIPSD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5E1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SPIN90 - IRSp53 complex participates in Rac - induced membrane ruffling. Exp Cell Res (2009).</w:t>
            </w:r>
          </w:p>
        </w:tc>
      </w:tr>
      <w:tr w:rsidR="00585172" w:rsidRPr="00E109CA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B054C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NGEF</w:t>
            </w:r>
          </w:p>
        </w:tc>
        <w:tc>
          <w:tcPr>
            <w:tcW w:w="11459" w:type="dxa"/>
            <w:shd w:val="clear" w:color="auto" w:fill="auto"/>
          </w:tcPr>
          <w:p w:rsidR="00B054C4" w:rsidRPr="001E1E50" w:rsidRDefault="00B054C4" w:rsidP="00B054C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1E50">
              <w:rPr>
                <w:rFonts w:ascii="Arial" w:hAnsi="Arial" w:cs="Arial"/>
                <w:sz w:val="20"/>
                <w:szCs w:val="20"/>
                <w:lang w:val="en-US"/>
              </w:rPr>
              <w:t>WGEF activates Rho in the Wnt - PCP pathway and controls convergent extension in Xenopus gastrulation.</w:t>
            </w:r>
          </w:p>
          <w:p w:rsidR="00C4604E" w:rsidRPr="0023311E" w:rsidRDefault="00B054C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311E">
              <w:rPr>
                <w:rFonts w:ascii="Arial" w:hAnsi="Arial" w:cs="Arial"/>
                <w:sz w:val="20"/>
                <w:szCs w:val="20"/>
                <w:lang w:val="en-US"/>
              </w:rPr>
              <w:t>EMBO J (2008).</w:t>
            </w:r>
          </w:p>
          <w:p w:rsidR="00AE517B" w:rsidRPr="00E35BB0" w:rsidRDefault="00AE517B" w:rsidP="00AE517B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Regulation of ephexin1, a guanine nucleotide exchange factor of Rho family GTPases, by fibroblast growth factor receptor-mediated tyrosine phosphorylation.</w:t>
            </w:r>
            <w:r w:rsidR="00E109C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109CA" w:rsidRPr="00E35BB0">
              <w:rPr>
                <w:rFonts w:ascii="Arial" w:hAnsi="Arial" w:cs="Arial"/>
                <w:sz w:val="20"/>
                <w:szCs w:val="20"/>
                <w:lang w:val="en-US"/>
              </w:rPr>
              <w:t>J Biol Chem (2007)</w:t>
            </w:r>
            <w:r w:rsidR="00E109C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FF720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ME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FF720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umor metastasis suppressor nm23H1 regulates Rac1 GTPase by interaction with Tiam1. Proc Natl Acad Sci U S A (2001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FF720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NOS2</w:t>
            </w:r>
          </w:p>
        </w:tc>
        <w:tc>
          <w:tcPr>
            <w:tcW w:w="11459" w:type="dxa"/>
            <w:shd w:val="clear" w:color="auto" w:fill="auto"/>
          </w:tcPr>
          <w:p w:rsidR="00FF7209" w:rsidRPr="00E35BB0" w:rsidRDefault="00FF7209" w:rsidP="00FF720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Specific association of nitric oxide synthase - 2 with Rac isoforms in activated murine macrophages. Am J Physiol Renal Physiol (2001)</w:t>
            </w:r>
            <w:proofErr w:type="gramStart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proofErr w:type="gramEnd"/>
          </w:p>
          <w:p w:rsidR="00C4604E" w:rsidRPr="00E35BB0" w:rsidRDefault="00FF720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Endothelial nitric oxide synthase and caveolin-1 are co-localized in sinusoidal endothelial fenestrae. Liver (2001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FF720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NOXA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FF720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Novel human homologues of p47phox and p67phox participate in activation of superoxide - producing NADPH oxidases. J Biol Chem (2003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A630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OCRL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A630B0" w:rsidP="00A630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Lowe syndrome protein OCRL1 interacts with Rac GTPase in the trans-Golgi network. Hum Mol Genet (2003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A630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OPHN1</w:t>
            </w:r>
          </w:p>
        </w:tc>
        <w:tc>
          <w:tcPr>
            <w:tcW w:w="11459" w:type="dxa"/>
            <w:shd w:val="clear" w:color="auto" w:fill="auto"/>
          </w:tcPr>
          <w:p w:rsidR="00A630B0" w:rsidRPr="00E35BB0" w:rsidRDefault="00A630B0" w:rsidP="00A630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Oligophrenin-1 encodes a rhoGAP protein involved in X-linked mental retardation. Nature (1998).</w:t>
            </w:r>
          </w:p>
          <w:p w:rsidR="00C4604E" w:rsidRPr="00E35BB0" w:rsidRDefault="00A630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Rho proteins, mental retardation and the cellular basis of cognition. Trends Neurosci (2002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CF2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K1</w:t>
            </w:r>
          </w:p>
        </w:tc>
        <w:tc>
          <w:tcPr>
            <w:tcW w:w="11459" w:type="dxa"/>
            <w:shd w:val="clear" w:color="auto" w:fill="auto"/>
          </w:tcPr>
          <w:p w:rsidR="00CF25C7" w:rsidRPr="00E35BB0" w:rsidRDefault="00CF25C7" w:rsidP="00CF25C7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ArhGAP15, a novel human RacGAP protein with GTPase binding property. FEBS Lett (2003). </w:t>
            </w:r>
          </w:p>
          <w:p w:rsidR="00CF25C7" w:rsidRPr="00E35BB0" w:rsidRDefault="00CF25C7" w:rsidP="00CF2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human MAP kinase interactome. Nat Methods (2010)</w:t>
            </w:r>
          </w:p>
          <w:p w:rsidR="00CF25C7" w:rsidRPr="00E35BB0" w:rsidRDefault="00CF25C7" w:rsidP="00CF25C7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ac1 - induced cell migration requires membrane recruitment of the nuclear oncogene SET. EMBO J (2007).</w:t>
            </w:r>
          </w:p>
          <w:p w:rsidR="00CF25C7" w:rsidRPr="00E35BB0" w:rsidRDefault="00CF25C7" w:rsidP="00CF25C7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4-3-3zeta Cooperates with ErbB2 to promote ductal carcinoma in situ progression to invasive breast cancer by inducing epithelial-mesenchymal transition. Cancer Cell (2009).</w:t>
            </w:r>
          </w:p>
          <w:p w:rsidR="00CF25C7" w:rsidRPr="00E35BB0" w:rsidRDefault="00CF25C7" w:rsidP="00CF2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Localized Rac activation dynamics visualized in living cells. Science (2000).</w:t>
            </w:r>
          </w:p>
          <w:p w:rsidR="00CF25C7" w:rsidRPr="00E35BB0" w:rsidRDefault="00CF25C7" w:rsidP="00CF2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Interaction of Rac1 with GTPase - activating proteins and putative effectors. A comparison with Cdc42 and RhoA. J Biol Chem (1998).</w:t>
            </w:r>
          </w:p>
          <w:p w:rsidR="00CF25C7" w:rsidRPr="00E35BB0" w:rsidRDefault="00CF25C7" w:rsidP="00CF25C7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 novel serine kinase activated by rac1/CDC42Hs-dependent autophosphorylation is related to PAK65 and STE20. EMBO J (1995).</w:t>
            </w:r>
          </w:p>
          <w:p w:rsidR="00C4604E" w:rsidRPr="00E35BB0" w:rsidRDefault="00CF25C7" w:rsidP="005374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RhoG activates Rac1 by direct interaction with the Dock180 - binding protein Elmo. Nature (2003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904C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AK2</w:t>
            </w:r>
          </w:p>
        </w:tc>
        <w:tc>
          <w:tcPr>
            <w:tcW w:w="11459" w:type="dxa"/>
            <w:shd w:val="clear" w:color="auto" w:fill="auto"/>
          </w:tcPr>
          <w:p w:rsidR="00904C13" w:rsidRPr="00E35BB0" w:rsidRDefault="00904C13" w:rsidP="00904C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Interaction of Rac1 with GTPase - activating proteins and putative effectors. A comparison with Cdc42 and RhoA. J Biol Chem (1998).</w:t>
            </w:r>
          </w:p>
          <w:p w:rsidR="00904C13" w:rsidRPr="00E35BB0" w:rsidRDefault="00904C13" w:rsidP="00904C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OSH2 is a RING finger E3 ligase with Rac1 binding activity through a partial CRIB domain. FEBS Lett (2010).</w:t>
            </w:r>
          </w:p>
          <w:p w:rsidR="00C4604E" w:rsidRPr="00E35BB0" w:rsidRDefault="00904C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human MAP kinase interactome. Nat Methods (201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904C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AK3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904C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Differential binding of arfaptin 2/POR1 to ADP-ribosylation factors and Rac1. Biochem Biophys Res Commun (2001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904C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AK4, PAK5, PAK7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904C13" w:rsidP="005374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proofErr w:type="gramEnd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 new brain-specific kinase, promotes neurite outgrowth in N1E-115 cells. Mol Cell Biol (2002)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503F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ARD6A</w:t>
            </w:r>
          </w:p>
        </w:tc>
        <w:tc>
          <w:tcPr>
            <w:tcW w:w="11459" w:type="dxa"/>
            <w:shd w:val="clear" w:color="auto" w:fill="auto"/>
          </w:tcPr>
          <w:p w:rsidR="00503FC6" w:rsidRPr="00E35BB0" w:rsidRDefault="00503FC6" w:rsidP="00503F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human homolog of the C. elegans polarity determinant Par-6 links Rac and Cdc42 to PKCzeta signaling and cell transformation. Curr Biol (2000).</w:t>
            </w:r>
          </w:p>
          <w:p w:rsidR="00503FC6" w:rsidRPr="00E35BB0" w:rsidRDefault="00503FC6" w:rsidP="00503F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Human homologues of the Caenorhabditis elegans cell polarity protein PAR6 as an adaptor that links the small GTPases Rac and Cdc42 to atypical protein kinase C. Genes Cells (2001).</w:t>
            </w:r>
          </w:p>
          <w:p w:rsidR="00C4604E" w:rsidRPr="00E35BB0" w:rsidRDefault="00503FC6" w:rsidP="00503F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AR-6-PAR-3 mediates Cdc42 - induced Rac activation through the Rac GEFs STEF / Tiam1. Nat Cell Biol (2005).</w:t>
            </w:r>
          </w:p>
        </w:tc>
      </w:tr>
      <w:tr w:rsidR="00585172" w:rsidRPr="00320AC4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503F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ARD6B</w:t>
            </w:r>
            <w:r w:rsidR="00996A95" w:rsidRPr="00E35BB0">
              <w:rPr>
                <w:rFonts w:ascii="Arial" w:hAnsi="Arial" w:cs="Arial"/>
                <w:sz w:val="20"/>
                <w:szCs w:val="20"/>
                <w:lang w:val="en-US"/>
              </w:rPr>
              <w:t>, PARD6G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503F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Human homologues of the Caenorhabditis elegans cell polarity protein PAR6 as an adaptor that links the small GTPases Rac and Cdc42 to atypical protein kinase C. Genes Cells (2001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996A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IK3R1</w:t>
            </w:r>
            <w:r w:rsidR="002A11A7">
              <w:rPr>
                <w:rFonts w:ascii="Arial" w:hAnsi="Arial" w:cs="Arial"/>
                <w:sz w:val="20"/>
                <w:szCs w:val="20"/>
                <w:lang w:val="en-US"/>
              </w:rPr>
              <w:t>, PIP4K2A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996A95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ho family GTPases bind to phosphoinositide kinases. J Biol Chem (1995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996A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LCB2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996A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Crystal structure of Rac1 bound to its effector phospholipase C-beta2. Nat Struct Mol Biol (2006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996A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PLD1 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996A95" w:rsidP="005374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ntigen-stimulated activation of phospholipase D1b by Rac1, ARF6, and PKCalpha in RBL - 2H3 cells. Mol Biol Cell (2002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996A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LKHG2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996A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ctivation of clg, a novel dbl family guanine nucleotide exchange factor gene, by proviral insertion at evi24, a common integration site in B cell and myeloid leukemias. J Biol Chem (2002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4245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LXNB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4245CD" w:rsidP="005374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lexin-B1 directly interacts with PDZ-RhoGEF / LARG to regulate RhoA and growth cone morphology. Neuron (2002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4245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PP2R2B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4245CD" w:rsidP="005374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Rac1 - induced cell migration requires membrane recruitment of the nuclear oncogene SET. EMBO J (2007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4245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RKCA</w:t>
            </w:r>
          </w:p>
        </w:tc>
        <w:tc>
          <w:tcPr>
            <w:tcW w:w="11459" w:type="dxa"/>
            <w:shd w:val="clear" w:color="auto" w:fill="auto"/>
          </w:tcPr>
          <w:p w:rsidR="004245CD" w:rsidRPr="00E35BB0" w:rsidRDefault="004245CD" w:rsidP="004245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Interaction of protein kinase C isozymes with Rho GTPases. Biochemistry (2001).</w:t>
            </w:r>
          </w:p>
          <w:p w:rsidR="00C4604E" w:rsidRPr="00E35BB0" w:rsidRDefault="004245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hospholipase Cgamma/diacylglycerol-dependent activation of beta2-chimaerin restricts EGF - induced Rac signaling. EMBO J (2006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4245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RKCD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4245CD" w:rsidP="004245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Celastrol binds to ERK and inhibits FcepsilonRI signaling to exert an anti-allergic effect. Eur J Pharmacol (2009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4245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RKCI</w:t>
            </w:r>
          </w:p>
        </w:tc>
        <w:tc>
          <w:tcPr>
            <w:tcW w:w="11459" w:type="dxa"/>
            <w:shd w:val="clear" w:color="auto" w:fill="auto"/>
          </w:tcPr>
          <w:p w:rsidR="004245CD" w:rsidRPr="00E35BB0" w:rsidRDefault="004245CD" w:rsidP="004245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Human homologues of the Caenorhabditis elegans cell polarity protein PAR6 as an adaptor that links the small GTPases Rac and Cdc42 to atypical protein kinase C. Genes Cells (2001).</w:t>
            </w:r>
          </w:p>
          <w:p w:rsidR="00C4604E" w:rsidRPr="00E35BB0" w:rsidRDefault="004245CD" w:rsidP="004245C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R-6-PAR-3 mediates Cdc42 - induced Rac activation through the Rac GEFs STEF / Tiam1. Nat Cell Biol (2005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2B44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TK2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2B44E2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human MAP kinase interactome. Nat Methods (201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4229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TPLAD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42293F" w:rsidP="0042293F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B-ind1, a novel mediator of Rac1 signaling cloned from sodium butyrate - treated fibroblasts. J Biol Chem (200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4229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AB35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4229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Rab35 regulates neurite outgrowth and cell shape. FEBS Lett (2009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42293F" w:rsidP="004229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RALBP1 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4229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Bridging Ral GTPase to Rho pathways. RLIP76, a Ral effector with CDC42 / Rac GTPase - activating protein activity. J Biol Chem (1995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4229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RAP1GDS1</w:t>
            </w:r>
          </w:p>
        </w:tc>
        <w:tc>
          <w:tcPr>
            <w:tcW w:w="11459" w:type="dxa"/>
            <w:shd w:val="clear" w:color="auto" w:fill="auto"/>
          </w:tcPr>
          <w:p w:rsidR="00E35BB0" w:rsidRPr="00E35BB0" w:rsidRDefault="00E35BB0" w:rsidP="00E35B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human MAP kinase interactome. Nat Methods (2010).</w:t>
            </w:r>
          </w:p>
          <w:p w:rsidR="00C4604E" w:rsidRPr="001E1E50" w:rsidRDefault="00E35BB0" w:rsidP="00E35B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1E50">
              <w:rPr>
                <w:rFonts w:ascii="Arial" w:hAnsi="Arial" w:cs="Arial"/>
                <w:sz w:val="20"/>
                <w:szCs w:val="20"/>
                <w:lang w:val="en-US"/>
              </w:rPr>
              <w:t>SmgGDS displays differential binding and exchange activity towards different Ras isoforms. Oncogene (2002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4229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RASGRF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4229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G protein beta gamma subunit-dependent Rac - guanine nucleotide exchange activity of Ras-GRF1 / </w:t>
            </w:r>
            <w:proofErr w:type="gramStart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CDC25(</w:t>
            </w:r>
            <w:proofErr w:type="gramEnd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Mm). Proc Natl Acad Sci U S A (1999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4229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RCC2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42293F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he mammalian passenger protein TD-60 is an RCC1 family member with an essential role in prometaphase to metaphase progression. Dev Cell (2003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4229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RGL2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4229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Identification of a novel RalGDS - related protein as a candidate effector for Ras and Rap1. 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br/>
              <w:t>J Biol Chem (1996).</w:t>
            </w:r>
          </w:p>
        </w:tc>
      </w:tr>
      <w:tr w:rsidR="00585172" w:rsidRPr="00320AC4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4229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RPS6KB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4229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Visualization of biochemical networks in living cells. Proc Natl Acad Sci U S A (2001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42293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TKN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42293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GEF activates Rho in the Wnt - PCP pathway and controls convergent extension in Xenopus gastrulation. EMBO J (2008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4229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SET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4229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Rac1 - induced cell migration requires membrane recruitment of the nuclear oncogene SET. 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br/>
              <w:t>EMBO J (2007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4229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SFPQ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4229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human MAP kinase interactome. Nat Methods (201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603E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SH3BP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603E74" w:rsidP="00603E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Sema3A - induced growth-cone collapse is mediated by Rac1 amino acids 17-32. Curr Biol (1999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603E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SH3D20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603E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Identification and characterization of a novel Rho GTPase activating protein implicated in receptor-mediated endocytosis. FEBS Lett (2004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D11D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SH3FR1</w:t>
            </w:r>
            <w:r w:rsidRPr="00E35BB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,2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, SH3FR3</w:t>
            </w:r>
            <w:r w:rsidRPr="00E35BB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459" w:type="dxa"/>
            <w:shd w:val="clear" w:color="auto" w:fill="auto"/>
          </w:tcPr>
          <w:p w:rsidR="00D11D30" w:rsidRPr="00E35BB0" w:rsidRDefault="00D11D30" w:rsidP="00D11D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human MAP kinase interactome. Nat Methods (2010).</w:t>
            </w:r>
          </w:p>
          <w:p w:rsidR="00C4604E" w:rsidRPr="00E35BB0" w:rsidRDefault="00D11D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POSH2 is a RING finger E3 ligase with Rac1 binding activity through a partial CRIB domain. FEBS Lett (201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D11D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STAT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D11D30">
            <w:pPr>
              <w:rPr>
                <w:rFonts w:ascii="Arial" w:hAnsi="Arial" w:cs="Arial"/>
                <w:sz w:val="20"/>
                <w:szCs w:val="20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Rac1 contributes to maximal activation of STAT1 and STAT3 in IFN-gamma - stimulated rat astrocytes. </w:t>
            </w: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35BB0">
              <w:rPr>
                <w:rFonts w:ascii="Arial" w:hAnsi="Arial" w:cs="Arial"/>
                <w:sz w:val="20"/>
                <w:szCs w:val="20"/>
              </w:rPr>
              <w:t>J Immunol (2004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D11D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STAT3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D11D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Regulation of STAT3 by direct binding to the Rac1 GTPase. Science (200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D11D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STAU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D11D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he composition of Staufen - containing RNA granules from human cells indicates their role in the regulated transport and translation of messenger RNAs. Nucleic Acids Res (2004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D11D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SYNJ2</w:t>
            </w:r>
          </w:p>
        </w:tc>
        <w:tc>
          <w:tcPr>
            <w:tcW w:w="11459" w:type="dxa"/>
            <w:shd w:val="clear" w:color="auto" w:fill="auto"/>
          </w:tcPr>
          <w:p w:rsidR="00D11D30" w:rsidRPr="00E35BB0" w:rsidRDefault="00D11D30" w:rsidP="00D11D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Synaptojanin 2, a novel Rac1 effector that regulates clathrin - mediated endocytosis. Curr Biol (2000).</w:t>
            </w:r>
          </w:p>
          <w:p w:rsidR="00C4604E" w:rsidRPr="00E35BB0" w:rsidRDefault="00D11D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 human MAP kinase interactome. Nat Methods (201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F34C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BC1D3F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F34C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he TRE17 oncogene encodes a component of a novel effector pathway for Rho GTPases Cdc42 and Rac1 and stimulates actin remodeling. Mol Cell Biol (2003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F34C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EC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F34C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Activation and association of the Tec tyrosine kinase with the human prolactin receptor: mapping of a Tec/Vav1-receptor binding site. Mol Endocrinol (2001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850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IAM1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850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oll-like receptor 2-mediated NF-kappa B activation requires a Rac1 - dependent pathway. Nat Immunol (200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850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TLR2 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850196" w:rsidP="00850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oll-like receptor 2-mediated NF-kappa B activation requires a Rac1 - dependent pathway. Nat Immunol (200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850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NF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850196" w:rsidP="00850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Toll-like receptor 2-mediated NF-kappa B activation requires a Rac1 - dependent pathway. </w:t>
            </w:r>
            <w:r w:rsidRPr="00E35BB0">
              <w:rPr>
                <w:rFonts w:ascii="Arial" w:hAnsi="Arial" w:cs="Arial"/>
                <w:sz w:val="20"/>
                <w:szCs w:val="20"/>
              </w:rPr>
              <w:t>Nat Immunol (2000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850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NFRSF12A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850196" w:rsidP="00537405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Fibroblast growth factor-inducible-14 is induced in axotomized neurons and promotes neurite outgrowth. J Neurosci (2003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850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RIO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850196" w:rsidP="00850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rp(</w:t>
            </w:r>
            <w:proofErr w:type="gramEnd"/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56) of rac1 specifies interaction with a subset of guanine nucleotide exchange factors. J Biol Chem (2001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850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UBA4A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850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he Ras - related GTPase Rac1 binds tubulin. J Biol Chem (1996).</w:t>
            </w:r>
          </w:p>
        </w:tc>
      </w:tr>
      <w:tr w:rsidR="00585172" w:rsidRPr="007F1CF6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850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VAV1</w:t>
            </w:r>
            <w:r w:rsidR="007F1CF6" w:rsidRPr="007F1C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-3</w:t>
            </w:r>
            <w:r w:rsidR="007F1CF6">
              <w:rPr>
                <w:rFonts w:ascii="Arial" w:hAnsi="Arial" w:cs="Arial"/>
                <w:sz w:val="20"/>
                <w:szCs w:val="20"/>
                <w:lang w:val="en-US"/>
              </w:rPr>
              <w:t>, VAV2</w:t>
            </w:r>
            <w:r w:rsidR="007F1CF6" w:rsidRPr="007F1C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459" w:type="dxa"/>
            <w:shd w:val="clear" w:color="auto" w:fill="auto"/>
          </w:tcPr>
          <w:p w:rsidR="00850196" w:rsidRPr="00E35BB0" w:rsidRDefault="007F1CF6" w:rsidP="00850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C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="00850196" w:rsidRPr="00E35BB0">
              <w:rPr>
                <w:rFonts w:ascii="Arial" w:hAnsi="Arial" w:cs="Arial"/>
                <w:sz w:val="20"/>
                <w:szCs w:val="20"/>
                <w:lang w:val="en-US"/>
              </w:rPr>
              <w:t>Vav-Rac1-mediated activation of the c-Jun N-terminal kinase/c-Jun/AP-1 pathway plays a major role in stimulation of the distal NFAT site in the interleukin-2 gene promoter. Mol Cell Biol (2001).</w:t>
            </w:r>
          </w:p>
          <w:p w:rsidR="00850196" w:rsidRPr="00E35BB0" w:rsidRDefault="007F1CF6" w:rsidP="00850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C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="00850196" w:rsidRPr="00E35BB0">
              <w:rPr>
                <w:rFonts w:ascii="Arial" w:hAnsi="Arial" w:cs="Arial"/>
                <w:sz w:val="20"/>
                <w:szCs w:val="20"/>
                <w:lang w:val="en-US"/>
              </w:rPr>
              <w:t>Crucial structural role for the PH and C1 domains of the Vav1 exchange factor. EMBO Rep (2008).</w:t>
            </w:r>
          </w:p>
          <w:p w:rsidR="00C4604E" w:rsidRPr="00E35BB0" w:rsidRDefault="007F1C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1C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="00850196" w:rsidRPr="00E35BB0">
              <w:rPr>
                <w:rFonts w:ascii="Arial" w:hAnsi="Arial" w:cs="Arial"/>
                <w:sz w:val="20"/>
                <w:szCs w:val="20"/>
                <w:lang w:val="en-US"/>
              </w:rPr>
              <w:t>Activation of Vav / Rho GTPase signaling by CXCL12 controls membrane-type matrix metalloproteinase-dependent melanoma cell invasion. Cancer Res (2006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850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VAV3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850196" w:rsidP="00850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Biological and regulatory properties of Vav-3, a new member of the Vav family of oncoproteins. Mol Cell Biol (1999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shd w:val="clear" w:color="auto" w:fill="auto"/>
          </w:tcPr>
          <w:p w:rsidR="00C4604E" w:rsidRPr="00E35BB0" w:rsidRDefault="00850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WAS</w:t>
            </w:r>
          </w:p>
        </w:tc>
        <w:tc>
          <w:tcPr>
            <w:tcW w:w="11459" w:type="dxa"/>
            <w:shd w:val="clear" w:color="auto" w:fill="auto"/>
          </w:tcPr>
          <w:p w:rsidR="00C4604E" w:rsidRPr="00E35BB0" w:rsidRDefault="00850196" w:rsidP="008501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Direct interaction of the Wiskott-Aldrich syndrome protein with the GTPase Cdc42. Proc Natl Acad Sci U S A (1996).</w:t>
            </w:r>
          </w:p>
        </w:tc>
      </w:tr>
      <w:tr w:rsidR="00585172" w:rsidRPr="00E35BB0" w:rsidTr="002F40EC">
        <w:trPr>
          <w:trHeight w:val="146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:rsidR="00C4604E" w:rsidRPr="00E35BB0" w:rsidRDefault="0058517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WASF1</w:t>
            </w:r>
          </w:p>
        </w:tc>
        <w:tc>
          <w:tcPr>
            <w:tcW w:w="11459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585172" w:rsidRPr="00E35BB0" w:rsidRDefault="00585172" w:rsidP="0058517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>The WAVE regulatory complex is inhibited. Nat Struct Mol Biol (2009).</w:t>
            </w:r>
          </w:p>
          <w:p w:rsidR="00C4604E" w:rsidRPr="00E35BB0" w:rsidRDefault="0058517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BB0">
              <w:rPr>
                <w:rFonts w:ascii="Arial" w:hAnsi="Arial" w:cs="Arial"/>
                <w:sz w:val="20"/>
                <w:szCs w:val="20"/>
                <w:lang w:val="en-US"/>
              </w:rPr>
              <w:t xml:space="preserve">WAVE, a novel WASP - family protein involved in actin reorganization induced by Rac. </w:t>
            </w:r>
            <w:r w:rsidRPr="00E35BB0">
              <w:rPr>
                <w:rFonts w:ascii="Arial" w:hAnsi="Arial" w:cs="Arial"/>
                <w:sz w:val="20"/>
                <w:szCs w:val="20"/>
              </w:rPr>
              <w:t>EMBO J (1998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260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b/>
                <w:sz w:val="20"/>
                <w:szCs w:val="20"/>
                <w:lang w:val="en-US"/>
              </w:rPr>
              <w:t>RHOA</w:t>
            </w:r>
          </w:p>
        </w:tc>
        <w:tc>
          <w:tcPr>
            <w:tcW w:w="11459" w:type="dxa"/>
            <w:tcBorders>
              <w:top w:val="single" w:sz="4" w:space="0" w:color="000000" w:themeColor="text1"/>
            </w:tcBorders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GER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Advanced glycation end products increase endothelial permeability through the RAGE / Rho signaling pathway. </w:t>
            </w: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br/>
              <w:t>FEBS Lett (2010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KAP13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52FD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Ht31: the first protein kinase </w:t>
            </w:r>
            <w:proofErr w:type="gramStart"/>
            <w:r w:rsidRPr="00C52FD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</w:t>
            </w:r>
            <w:proofErr w:type="gramEnd"/>
            <w:r w:rsidRPr="00C52FD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anchoring protein to integrate protein kinase A and Rho signaling. FEBS Lett (2001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Characterization of the interactions between the small GTPase RhoA and its guanine nucleotide exchange factors. Anal Biochem (2002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RHGAP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gramStart"/>
            <w:r w:rsidRPr="00C52FD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gF(</w:t>
            </w:r>
            <w:proofErr w:type="gramEnd"/>
            <w:r w:rsidRPr="00C52FD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3)(-) as a transition state analog of phosphoryl transfer. Chem Biol (2002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Regulation of RhoA GTP hydrolysis by the GTPase - activating proteins p190, p50RhoGAP, Bcr, and 3BP-1. Biochemistry (1998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Structural determinants required for the interaction between Rho GTPase and the GTPase - activating domain of p190. J Biol Chem (1997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The BNIP-2 and Cdc42GAP homology (BCH) domain of p50RhoGAP / Cdc42GAP sequesters RhoA from inactivation by the adjacent GTPase - activating protein domain. Mol Biol Cell (2010).</w:t>
            </w:r>
          </w:p>
          <w:p w:rsidR="00615191" w:rsidRPr="00C52FD2" w:rsidRDefault="00615191" w:rsidP="00615191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52FD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tructure at 1.65 A of RhoA and its GTPase - activating protein in complex with a transition-state analogue. Nature (1997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nteraction of Rac1 with GTPase - activating proteins and putative effectors. A comparison with Cdc42 and RhoA. J Biol Chem (1998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Towards a proteome-scale map of the human protein-protein interaction network. Nature (2005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RHGAP10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PKNbeta interacts with the SH3 domains of Graf and a novel Graf related protein, Graf2, which are GTPase activating proteins for Rho family. J Biochem (2001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RHGAP2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tabs>
                <w:tab w:val="left" w:pos="169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Golgi-localized GAP for Cdc42 functions downstream of ARF1 to control Arp2/3 complex and F - actin dynamics. </w:t>
            </w: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br/>
              <w:t>Nat Cell Biol (2005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RHGAP26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PKNbeta interacts with the SH3 domains of Graf and a novel Graf related protein, Graf2, which are GTPase activating proteins for Rho family. J Biochem (2001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RHGAP32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p250GAP, a novel brain-enriched GTPase - activating protein for Rho family GTPases, is involved in the N-methyl-d-aspartate receptor signaling. Mol Biol Cell (2003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Characterization of a brain-specific Rho GTPase - activating protein, p200RhoGAP. J Biol Chem (2003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Grit, a GTPase - activating protein for the Rho family, regulates neurite extension through association with the TrkA receptor and N-Shc and CrkL / Crk adapter molecules. Mol Cell Biol (2002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RHGAP5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Structural determinants required for the interaction between Rho GTPase and the GTPase - activating domain of p190. J Biol Chem (1997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Rnd proteins function as RhoA antagonists by activating p190 RhoGAP. </w:t>
            </w:r>
            <w:r w:rsidRPr="00C52FD2">
              <w:rPr>
                <w:rFonts w:ascii="Arial" w:hAnsi="Arial" w:cs="Arial"/>
                <w:sz w:val="20"/>
                <w:szCs w:val="20"/>
              </w:rPr>
              <w:t>Curr Biol (2003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RHGDIA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How RhoGDI binds Rho. Acta Crystallogr D Biol Crystallogr (1999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Differential localization of Rho GTPases in live cells: regulation by hypervariable regions and RhoGDI binding. J Cell Biol (2001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nteractions between Rho GTPases and Rho GDP dissociation inhibitor (Rho-GDI). Biochimie (2001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Cytoskeleton-mediated death receptor and ligand concentration in lipid rafts forms apoptosis-promoting clusters in cancer chemotherapy. J Biol Chem (2005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Differential properties of D4 / LyGDI versus RhoGDI: phosphorylation and rho GTPase selectivity. FEBS Lett (1998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Large-scale mapping of human protein-protein interactions by mass spectrometry. </w:t>
            </w:r>
            <w:r w:rsidRPr="00C52FD2">
              <w:rPr>
                <w:rFonts w:ascii="Arial" w:hAnsi="Arial" w:cs="Arial"/>
                <w:sz w:val="20"/>
                <w:szCs w:val="20"/>
              </w:rPr>
              <w:t>Mol Syst Biol (2007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RHGDIB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Stimulation of phospholipase C-beta2 by the Rho GTPases Cdc42Hs and Rac1. EMBO J (1998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RHGDIG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RhoGDIgamma: a GDP-dissociation inhibitor for Rho proteins with preferential expression in brain and pancreas. </w:t>
            </w: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br/>
              <w:t>Proc Natl Acad Sci U S A (1997).</w:t>
            </w:r>
            <w:r w:rsidRPr="00C52FD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RHGEF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Hyaluronan - mediated CD44 interaction with RhoGEF and Rho kinase promotes Grb2 - associated binder-1 phosphorylation and phosphatidylinositol 3-kinase signaling leading to cytokine (macrophage-colony stimulating factor) production and breast tumor progression. J Biol Chem (2003).</w:t>
            </w:r>
          </w:p>
        </w:tc>
      </w:tr>
      <w:tr w:rsidR="00615191" w:rsidRPr="00C75386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RHGEF1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The crystal structure of RhoA in complex with the DH / PH fragment of PDZRhoGEF, an activator of the </w:t>
            </w:r>
            <w:proofErr w:type="gramStart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Ca(</w:t>
            </w:r>
            <w:proofErr w:type="gramEnd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2+) sensitization pathway in smooth muscle. Structure (2004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Rho - specific binding and guanine nucleotide exchange catalysis by KIAA0380, a dbl family member. FEBS Lett (1999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ctivated RhoA binds to the pleckstrin homology (PH) domain of PDZ-RhoGEF, a potential site fo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autoregulation. </w:t>
            </w:r>
            <w:r w:rsidRPr="00C75386">
              <w:rPr>
                <w:rFonts w:ascii="Arial" w:hAnsi="Arial" w:cs="Arial"/>
                <w:sz w:val="20"/>
                <w:szCs w:val="20"/>
                <w:lang w:val="en-US"/>
              </w:rPr>
              <w:t>J Biol Chem (2010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RHGEF12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Structural determinants of RhoA binding and nucleotide exchange in leukemia-associated Rho guanine - nucleotide exchange factor. J Biol Chem (2004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Galpha 12 activates Rho GTPase through tyrosine-phosphorylated leukemia-associated RhoGEF. </w:t>
            </w: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br/>
              <w:t>Proc Natl Acad Sci U S A (2003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Leukemia-associated Rho guanine nucleotide exchange factor, a Dbl family protein found mutated in leukemia, causes transformation by activation of RhoA. J Biol Chem (2001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RHGEF18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dentification and characterization of a novel Rho - specific guanine nucleotide exchange factor. Biochem J (2000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RHGEF19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5374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WGEF activates Rho in the Wnt - PCP pathway and controls convergent extension in Xenopus gastrulation. </w:t>
            </w:r>
            <w:r w:rsidRPr="00C52FD2">
              <w:rPr>
                <w:rFonts w:ascii="Arial" w:hAnsi="Arial" w:cs="Arial"/>
                <w:sz w:val="20"/>
                <w:szCs w:val="20"/>
              </w:rPr>
              <w:t>EMBO J (2008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RHGEF2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and characterization of GEF-H1, a microtubule-associated guanine nucleotide exchange factor for Rac and Rho GTPases. </w:t>
            </w:r>
            <w:r w:rsidRPr="00C52FD2">
              <w:rPr>
                <w:rFonts w:ascii="Arial" w:hAnsi="Arial" w:cs="Arial"/>
                <w:sz w:val="20"/>
                <w:szCs w:val="20"/>
              </w:rPr>
              <w:t>J Biol Chem (1998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RHGEF25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p63RhoGEF</w:t>
            </w:r>
            <w:proofErr w:type="gramEnd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 and GEFT are Rho - specific guanine nucleotide exchange factors encoded by the same gene. Naunyn Schmiedebergs Arch Pharmacol (2004).</w:t>
            </w:r>
          </w:p>
          <w:p w:rsidR="00615191" w:rsidRPr="00C52FD2" w:rsidRDefault="00615191" w:rsidP="00537405">
            <w:pPr>
              <w:rPr>
                <w:rFonts w:ascii="Arial" w:hAnsi="Arial" w:cs="Arial"/>
                <w:sz w:val="20"/>
                <w:szCs w:val="20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Structure of Galphaq-p63RhoGEF-RhoA complex reveals a pathway for the activation of RhoA by GPCRs. </w:t>
            </w:r>
            <w:r w:rsidRPr="00C52FD2">
              <w:rPr>
                <w:rFonts w:ascii="Arial" w:hAnsi="Arial" w:cs="Arial"/>
                <w:sz w:val="20"/>
                <w:szCs w:val="20"/>
              </w:rPr>
              <w:t>Science (2007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RHGEF3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XPLN, a guanine nucleotide exchange factor for RhoA and RhoB, but not RhoC. </w:t>
            </w:r>
            <w:r w:rsidRPr="00C52FD2">
              <w:rPr>
                <w:rFonts w:ascii="Arial" w:hAnsi="Arial" w:cs="Arial"/>
                <w:sz w:val="20"/>
                <w:szCs w:val="20"/>
              </w:rPr>
              <w:t>J Biol Chem (2002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RHGEF4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Asef, a link between the tumor suppressor APC and G-protein signaling. </w:t>
            </w:r>
            <w:r w:rsidRPr="00C52FD2">
              <w:rPr>
                <w:rFonts w:ascii="Arial" w:hAnsi="Arial" w:cs="Arial"/>
                <w:sz w:val="20"/>
                <w:szCs w:val="20"/>
              </w:rPr>
              <w:t>Science (2000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RHGEF5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Structural basis for the selective activation of Rho GTPases by Dbl exchange factors. </w:t>
            </w:r>
            <w:r w:rsidRPr="00C52FD2">
              <w:rPr>
                <w:rFonts w:ascii="Arial" w:hAnsi="Arial" w:cs="Arial"/>
                <w:sz w:val="20"/>
                <w:szCs w:val="20"/>
              </w:rPr>
              <w:t>Nat Struct Biol (2002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BCR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nteraction of Rac1 with GTPase - activating proteins and putative effectors. A comparison with Cdc42 and RhoA. J Biol Chem (1998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BID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Cytoskeleton-mediated death receptor and ligand concentration in lipid rafts forms apoptosis-promoting clusters in cancer chemotherapy. J Biol Chem (2005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BPGAP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Concerted regulation of cell dynamics by BNIP-2 and Cdc42GAP homology/Sec14p-like, proline-rich, and GTPase - activating protein domains of a novel Rho GTPase - activating protein, BPGAP1. J Biol Chem (2003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CASP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CASP8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Cytoskeleton-mediated death receptor and ligand concentration in lipid rafts forms apoptosis-promoting clusters in cancer chemotherapy. J Biol Chem (2005). 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CAV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5374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Localization of RhoA GTPase to endothelial caveolae-enriched membrane domains. Biochem Biophys Res Commun (1998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CIT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RhoE binds to ROCK </w:t>
            </w:r>
            <w:proofErr w:type="gramStart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gramEnd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 and inhibits downstream signaling. Mol Cell Biol (2003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 novel partner for the GTP-bound forms of rho and rac. FEBS Lett (1995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CNKSR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Human CNK1 acts as a scaffold protein, linking Rho and Ras signal transduction pathways. Mol Cell Biol (2004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Bioluminescence resonance energy </w:t>
            </w:r>
            <w:proofErr w:type="gramStart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transfer identify</w:t>
            </w:r>
            <w:proofErr w:type="gramEnd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 scaffold protein CNK1 interactions in intact cells. </w:t>
            </w:r>
            <w:r w:rsidRPr="00C52FD2">
              <w:rPr>
                <w:rFonts w:ascii="Arial" w:hAnsi="Arial" w:cs="Arial"/>
                <w:sz w:val="20"/>
                <w:szCs w:val="20"/>
              </w:rPr>
              <w:t>FEBS Lett (2005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CNTNAP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nteraction of Rac1 with GTPase - activating proteins and putative effectors. A comparison with Cdc42 and RhoA. J Biol Chem (1998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Structural determinants required for the interaction between Rho GTPase and the GTPase - activating domain of p190. </w:t>
            </w:r>
            <w:r w:rsidRPr="00C52FD2">
              <w:rPr>
                <w:rFonts w:ascii="Arial" w:hAnsi="Arial" w:cs="Arial"/>
                <w:sz w:val="20"/>
                <w:szCs w:val="20"/>
              </w:rPr>
              <w:t>J Biol Chem (1997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CRMP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p80</w:t>
            </w:r>
            <w:proofErr w:type="gramEnd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 ROKalpha binding protein is a novel splice variant of CRMP-1 which associates with CRMP-2 and modulates RhoA - induced neuronal morphology. </w:t>
            </w:r>
            <w:r w:rsidRPr="00C52FD2">
              <w:rPr>
                <w:rFonts w:ascii="Arial" w:hAnsi="Arial" w:cs="Arial"/>
                <w:sz w:val="20"/>
                <w:szCs w:val="20"/>
              </w:rPr>
              <w:t>FEBS Lett (2002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DAAM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Wnt / Frizzled activation of Rho regulates vertebrate gastrulation and requires a novel Formin homology protein Daam1. Cell (2001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DEF6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DEF6, a novel PH-DH-like domain protein, is an upstream activator of the Rho GTPases Rac1, Cdc42, and RhoA. Exp Cell Res (2004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DGKQ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Diacylglycerol kinase theta binds to and is negatively regulated by active RhoA. J Biol Chem (1999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DIAPH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RhoE binds to ROCK </w:t>
            </w:r>
            <w:proofErr w:type="gramStart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gramEnd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 and inhibits downstream signaling. Mol Cell Biol (2003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Structural and mechanistic insights into the interaction between Rho and mammalian Dia. Nature (2005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DOCK7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Identification of an evolutionarily conserved superfamily of DOCK180 - related proteins with guanine nucleotide exchange activity. </w:t>
            </w:r>
            <w:r w:rsidRPr="00C52FD2">
              <w:rPr>
                <w:rFonts w:ascii="Arial" w:hAnsi="Arial" w:cs="Arial"/>
                <w:sz w:val="20"/>
                <w:szCs w:val="20"/>
              </w:rPr>
              <w:t>J Cell Sci (2002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DPYSL2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C52FD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80</w:t>
            </w:r>
            <w:proofErr w:type="gramEnd"/>
            <w:r w:rsidRPr="00C52FD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ROKalpha binding protein is a novel splice variant of CRMP-1 which associates with CRMP-2 and modulates RhoA - induced neuronal morphology. FEBS Lett (2002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DVL2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Coactivation of Rac and Rho by Wnt / Frizzled signaling is required for vertebrate gastrulation. </w:t>
            </w:r>
            <w:r w:rsidRPr="00C52FD2">
              <w:rPr>
                <w:rFonts w:ascii="Arial" w:hAnsi="Arial" w:cs="Arial"/>
                <w:sz w:val="20"/>
                <w:szCs w:val="20"/>
              </w:rPr>
              <w:t>Genes Dev (2003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EZR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Cytoskeleton-mediated death receptor and ligand concentration in lipid rafts forms apoptosis-promoting clusters in cancer chemotherapy. J Biol Chem (2005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FADD, FAS, FASLG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Cytoskeleton-mediated death receptor and ligand concentration in lipid rafts forms apoptosis-promoting clusters in cancer chemotherapy. J Biol Chem (2005).</w:t>
            </w:r>
          </w:p>
        </w:tc>
      </w:tr>
      <w:tr w:rsidR="00615191" w:rsidRPr="00320AC4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FLNA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The small GTPase RalA targets filamin to induce filopodia. Proc Natl Acad Sci U S A (1999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GMIP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A novel Rho GTPase-activating-protein interacts with Gem, a member of the Ras superfamily of GTPases. </w:t>
            </w: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br/>
              <w:t>Biochem J (2002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GNA12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Galpha 12 activates Rho GTPase through tyrosine-phosphorylated leukemia-associated RhoGEF. Proc Natl Acad Sci U S A (2003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GRLF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Regulation of RhoA GTP hydrolysis by the GTPase - activating proteins p190, p50RhoGAP, Bcr, and 3BP-1. </w:t>
            </w: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br/>
              <w:t>Biochemistry (1998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HSPA1A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Protective role of HSP72 against Clostridium difficile toxin A - induced intestinal epithelial cell dysfunction. </w:t>
            </w: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br/>
              <w:t>Am J Physiol Cell Physiol (2003)</w:t>
            </w:r>
            <w:proofErr w:type="gramStart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proofErr w:type="gramEnd"/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CMT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ammalian prenylcysteine carboxyl methyltransferase is in the endoplasmic reticulum. J Biol Chem (1998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TPR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hoA interaction with inositol 1</w:t>
            </w:r>
            <w:proofErr w:type="gramStart"/>
            <w:r w:rsidRPr="00C52FD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,4,5</w:t>
            </w:r>
            <w:proofErr w:type="gramEnd"/>
            <w:r w:rsidRPr="00C52FD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-trisphosphate receptor and transient receptor potential channel-1 regulates Ca2+ entry. Role in signaling increased endothelial permeability. J Biol Chem (2003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KCNA2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5374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The small GTP-binding protein RhoA regulates a delayed rectifier potassium channel. </w:t>
            </w:r>
            <w:r w:rsidRPr="00C52FD2">
              <w:rPr>
                <w:rFonts w:ascii="Arial" w:hAnsi="Arial" w:cs="Arial"/>
                <w:sz w:val="20"/>
                <w:szCs w:val="20"/>
              </w:rPr>
              <w:t>Cell (1998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KTN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RhoE binds to ROCK </w:t>
            </w:r>
            <w:proofErr w:type="gramStart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gramEnd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 and inhibits downstream signaling. Mol Cell Biol (2003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nteraction of the Rho family small G proteins with kinectin, an anchoring protein of kinesin motor. Biochem Biophys Res Commun (1996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PIST: a novel PDZ/coiled-coil domain binding partner for the rho - family GTPase TC10. Biochem Biophys Res Commun (2001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Kinectin is a key effector of RhoG microtubule-dependent cellular activity. Mol Cell Biol (2001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MAPK8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Cytoskeleton-mediated death receptor and ligand concentration in lipid rafts forms apoptosis-promoting clusters in cancer chemotherapy. J Biol Chem (2005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MCF2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dentification of Rho GTPase - dependent sites in the Dbl homology domain of oncogenic Dbl that are required for transformation. J Biol Chem (2000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MPRIP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dentification of a novel, putative Rho - specific GDP/GTP exchange factor and a RhoA - binding protein: control of neuronal morphology. J Cell Biol (1997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Myosin phosphatase-Rho interacting protein. A new member of the myosin phosphatase complex that directly binds RhoA. J Biol Chem (2003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MSN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Cytoskeleton-mediated death receptor and ligand concentration in lipid rafts forms apoptosis-promoting clusters in cancer chemotherapy. </w:t>
            </w:r>
            <w:r w:rsidRPr="00C52FD2">
              <w:rPr>
                <w:rFonts w:ascii="Arial" w:hAnsi="Arial" w:cs="Arial"/>
                <w:sz w:val="20"/>
                <w:szCs w:val="20"/>
              </w:rPr>
              <w:t>J Biol Chem (2005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NET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ctivation of clg, a novel dbl family guanine nucleotide exchange factor gene, by proviral insertion at evi24, a common integration site in B cell and myeloid leukemias. J Biol Chem (2002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NGEF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WGEF activates Rho in the Wnt - PCP pathway and controls convergent extension in Xenopus gastrulation. </w:t>
            </w: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C52FD2">
              <w:rPr>
                <w:rFonts w:ascii="Arial" w:hAnsi="Arial" w:cs="Arial"/>
                <w:sz w:val="20"/>
                <w:szCs w:val="20"/>
              </w:rPr>
              <w:t>EMBO J (2008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OPHN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Oligophrenin-1 encodes a rhoGAP protein involved in X-linked mental retardation. Nature (1998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Rho proteins, mental retardation and the cellular basis of cognition. Trends Neurosci (2002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OTUB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Post-translational modification of the deubiquitinating enzyme otubain 1 modulates active RhoA levels and susceptibility to Yersinia invasion. FEBS J (2010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PDE6D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The delta subunit of retinal rod cGMP phosphodiesterase regulates the membrane association of Ras and Rap GTPases. J Biol Chem (2002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PITPNM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Mitotic phosphorylation of the peripheral Golgi protein Nir2 by Cdk1 provides a docking mechanism for Plk1 and affects cytokinesis completion. Mol Cell (2004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PKN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RhoE binds to ROCK </w:t>
            </w:r>
            <w:proofErr w:type="gramStart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gramEnd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 and inhibits downstream signaling. Mol Cell Biol (2003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nalysis of RhoA - binding proteins reveals an interaction domain conserved in heterotrimeric G protein beta subunits and the yeast response regulator protein Skn7. J Biol Chem (1998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Multiple interactions of PRK1 with RhoA. Functional assignment of the Hr1 repeat motif. J Biol Chem (1998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dentification of a putative target for Rho as the serine-threonine kinase protein kinase N. Science (1996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The structural basis of Rho effector recognition revealed by the crystal structure of human RhoA complexed with the effector domain of PKN / PRK1. Mol Cell (1999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PKN2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solation of a NCK - associated kinase, PRK2, an SH3 - binding protein and potential effector of Rho protein signaling. J Biol Chem (1996)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The PRK2 kinase is a potential effector target of both Rho and Rac GTPases and regulates actin cytoskeletal organization. Mol Cell Biol (1997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Multiple interactions of PRK1 with RhoA. Functional assignment of the Hr1 repeat motif. J Biol Chem (1998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PLCG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Leukotriene D4 induces association of active RhoA with phospholipase C-gamma1 in intestinal epithelial cells. </w:t>
            </w: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br/>
              <w:t>Biochem J (2002).</w:t>
            </w:r>
          </w:p>
        </w:tc>
      </w:tr>
      <w:tr w:rsidR="00615191" w:rsidRPr="00320AC4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PLD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ctivation of phospholipase D1 by ADP-ribosylated RhoA. Biochem Biophys Res Commun (2003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Determination of interaction sites of phospholipase D1 for RhoA. Biochem J (2001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Determination of interaction sites on the small G protein RhoA for phospholipase D. J Biol Chem (1998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PLXNB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Semaphorin 4D signaling requires the recruitment of phospholipase C gamma into the plexin-B1 receptor complex. Mol Cell Biol (2009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PPP1R12A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Regulation of myosin phosphatase through phosphorylation of the myosin - binding subunit in platelet activation. </w:t>
            </w: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br/>
              <w:t>Blood (1997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PRKACA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Serine phosphorylation negatively regulates RhoA in vivo. J Biol Chem (2003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PRKCA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nteraction of protein kinase C isozymes with Rho GTPases. Biochemistry (2001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PRKCZ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The low molecular weight GTPase RhoA and atypical protein kinase Czeta are required for TLR2 - mediated gene transcription. J Immunol (2004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RABAC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Prenylated Rab acceptor protein is a receptor for prenylated small GTPases. J Biol Chem (2001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RAP1GDS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SmgGDS displays differential binding and exchange activity towards different Ras isoforms. </w:t>
            </w:r>
            <w:r w:rsidRPr="00C52FD2">
              <w:rPr>
                <w:rFonts w:ascii="Arial" w:hAnsi="Arial" w:cs="Arial"/>
                <w:sz w:val="20"/>
                <w:szCs w:val="20"/>
              </w:rPr>
              <w:t>Oncogene (2002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RASGRF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G protein beta gamma subunit-dependent Rac - guanine nucleotide exchange activity of Ras-GRF1 / </w:t>
            </w:r>
            <w:proofErr w:type="gramStart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CDC25(</w:t>
            </w:r>
            <w:proofErr w:type="gramEnd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Mm). Proc Natl Acad Sci U S A (1999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RGNEF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dentification of a novel, putative Rho - specific GDP/GTP exchange factor and a RhoA - binding protein: control of neuronal morphology. J Cell Biol (1997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RHOH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5374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Bioluminescence resonance energy </w:t>
            </w:r>
            <w:proofErr w:type="gramStart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transfer identify</w:t>
            </w:r>
            <w:proofErr w:type="gramEnd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 scaffold protein CNK1 interactions in intact cells. FEBS Lett (2005).</w:t>
            </w:r>
          </w:p>
        </w:tc>
      </w:tr>
      <w:tr w:rsidR="00615191" w:rsidRPr="002C4710" w:rsidTr="002F40EC">
        <w:tblPrEx>
          <w:tblBorders>
            <w:top w:val="single" w:sz="4" w:space="0" w:color="000000" w:themeColor="text1"/>
          </w:tblBorders>
        </w:tblPrEx>
        <w:trPr>
          <w:trHeight w:val="487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RHPN1</w:t>
            </w:r>
            <w:r w:rsidRPr="002C47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RHPN2</w:t>
            </w:r>
            <w:r w:rsidRPr="002C47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,2</w:t>
            </w:r>
          </w:p>
        </w:tc>
        <w:tc>
          <w:tcPr>
            <w:tcW w:w="11459" w:type="dxa"/>
            <w:shd w:val="clear" w:color="auto" w:fill="auto"/>
          </w:tcPr>
          <w:p w:rsidR="00615191" w:rsidRPr="002C4710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7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The RhoA - binding protein, rhophilin-2, regulates actin cytoskeleton organization. </w:t>
            </w:r>
            <w:r w:rsidRPr="002C4710">
              <w:rPr>
                <w:rFonts w:ascii="Arial" w:hAnsi="Arial" w:cs="Arial"/>
                <w:sz w:val="20"/>
                <w:szCs w:val="20"/>
                <w:lang w:val="en-US"/>
              </w:rPr>
              <w:t>J Biol Chem (2002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7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RhoE binds to ROCK </w:t>
            </w:r>
            <w:proofErr w:type="gramStart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gramEnd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 and inhibits downstream signaling. Mol Cell Biol (2003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RIPK4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dentification and characterization of a novel Rho - specific guanine nucleotide exchange factor. Biochem J (2000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ROCK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RhoE binds to ROCK </w:t>
            </w:r>
            <w:proofErr w:type="gramStart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gramEnd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 and inhibits downstream signaling. Mol Cell Biol (2003).</w:t>
            </w:r>
          </w:p>
          <w:p w:rsidR="00615191" w:rsidRPr="00C52FD2" w:rsidRDefault="00615191" w:rsidP="00615191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52FD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Identification of the Rho - binding domain of p160ROCK, a Rho - associated coiled-coil containing protein kinase. J Biol Chem (1996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Structural insights into the interaction of ROCKI with the switch regions of RhoA. </w:t>
            </w:r>
            <w:r w:rsidRPr="00C52FD2">
              <w:rPr>
                <w:rFonts w:ascii="Arial" w:hAnsi="Arial" w:cs="Arial"/>
                <w:sz w:val="20"/>
                <w:szCs w:val="20"/>
              </w:rPr>
              <w:t>J Biol Chem (2004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ROCK2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5374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Role of transglutaminase II in retinoic acid-induced activation of RhoA - associated kinase - 2. EMBO J (2001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RTKN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ctivation of phospholipase D1 by ADP-ribosylated RhoA. Biochem Biophys Res Commun (2003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Rhotekin, a new putative target for Rho bearing homology to a serine/threonine kinase, PKN, and rhophilin in the rho - binding domain. J Biol Chem (1996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RhoG activates Rac1 by direct interaction with the Dock180 - binding protein Elmo. Nature (2003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WGEF activates Rho in the Wnt - PCP pathway and controls convergent extension in Xenopus gastrulation. EMBO J (2008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Semaphorin 4D signaling requires the recruitment of phospholipase C gamma into the plexin-B1 receptor complex. Mol Cell Biol (2009).</w:t>
            </w:r>
          </w:p>
          <w:p w:rsidR="00615191" w:rsidRPr="00C52FD2" w:rsidRDefault="00615191" w:rsidP="00537405">
            <w:pPr>
              <w:rPr>
                <w:rFonts w:ascii="Arial" w:hAnsi="Arial" w:cs="Arial"/>
                <w:sz w:val="20"/>
                <w:szCs w:val="20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Advanced glycation end products increase endothelial permeability through the RAGE / Rho signaling pathway. </w:t>
            </w:r>
            <w:r w:rsidRPr="00C52FD2">
              <w:rPr>
                <w:rFonts w:ascii="Arial" w:hAnsi="Arial" w:cs="Arial"/>
                <w:sz w:val="20"/>
                <w:szCs w:val="20"/>
              </w:rPr>
              <w:t>FEBS Lett (2010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SH3BP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SMURF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5374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Regulation of RhoA GTP hydrolysis by the GTPase - activating proteins p190, p50RhoGAP, Bcr, and 3BP-1. </w:t>
            </w:r>
            <w:r w:rsidRPr="00C52FD2">
              <w:rPr>
                <w:rFonts w:ascii="Arial" w:hAnsi="Arial" w:cs="Arial"/>
                <w:sz w:val="20"/>
                <w:szCs w:val="20"/>
              </w:rPr>
              <w:t>Biochemistry (1998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SMURF2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utoinhibition of the HECT - type ubiquitin ligase Smurf2 through its C2 domain. Cell (2007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Ubiquitination of RhoA by Smurf1 promotes neurite outgrowth. FEBS Lett (2005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Degradation of RhoA by Smurf1 ubiquitin ligase. Methods Enzymol (2006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SPRED2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The Sprouty - related protein, Spred, inhibits cell motility, metastasis, and Rho - mediated actin reorganization. </w:t>
            </w: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br/>
              <w:t>Oncogene (2004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SRGAP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Signal transduction in neuronal migration: roles of GTPase activating proteins and the small GTPase Cdc42 in the Slit - Robo pathway. Cell (2001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TEC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5374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Galpha 12 activates Rho GTPase through tyrosine-phosphorylated leukemia-associated RhoGEF. Proc Natl Acad Sci U S A (2003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TGM2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5374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Role of transglutaminase II in retinoic acid-induced activation of RhoA - associated kinase - 2. EMBO J (2001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TNFRSF10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TNFRSF1A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Cytoskeleton-mediated death receptor and ligand concentration in lipid rafts forms apoptosis-promoting clusters in cancer chemotherapy. J Biol Chem (2005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TRIO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The trio guanine nucleotide exchange factor is a RhoA target. Binding of RhoA to the trio immunoglobulin-like domain. J Biol Chem (2000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146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TRPC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RhoA interaction with inositol 1</w:t>
            </w:r>
            <w:proofErr w:type="gramStart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,4,5</w:t>
            </w:r>
            <w:proofErr w:type="gramEnd"/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-trisphosphate receptor and transient receptor potential channel-1 regulates Ca2+ entry. Role in signaling increased endothelial permeability. J Biol Chem (2003).</w:t>
            </w:r>
          </w:p>
        </w:tc>
      </w:tr>
      <w:tr w:rsidR="00615191" w:rsidRPr="00A16E2A" w:rsidTr="002F40EC">
        <w:tblPrEx>
          <w:tblBorders>
            <w:top w:val="single" w:sz="4" w:space="0" w:color="000000" w:themeColor="text1"/>
          </w:tblBorders>
        </w:tblPrEx>
        <w:trPr>
          <w:trHeight w:val="730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UBB</w:t>
            </w:r>
            <w:r w:rsidRPr="00A16E2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UBC</w:t>
            </w:r>
            <w:r w:rsidRPr="00A16E2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-3</w:t>
            </w:r>
          </w:p>
        </w:tc>
        <w:tc>
          <w:tcPr>
            <w:tcW w:w="11459" w:type="dxa"/>
            <w:shd w:val="clear" w:color="auto" w:fill="auto"/>
          </w:tcPr>
          <w:p w:rsidR="00615191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2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Autoinhibition of the HECT - type ubiquitin ligase Smurf2 through its C2 domain. </w:t>
            </w:r>
            <w:r w:rsidRPr="00A16E2A">
              <w:rPr>
                <w:rFonts w:ascii="Arial" w:hAnsi="Arial" w:cs="Arial"/>
                <w:sz w:val="20"/>
                <w:szCs w:val="20"/>
                <w:lang w:val="en-US"/>
              </w:rPr>
              <w:t>Cell (2007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2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Ubiquitination of RhoA by Smurf1 promotes neurite outgrowth. FEBS Lett (2005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E2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Synaptopodin orchestrates actin organization and cell motility via regulation of RhoA signalling. </w:t>
            </w:r>
            <w:r w:rsidRPr="00A16E2A">
              <w:rPr>
                <w:rFonts w:ascii="Arial" w:hAnsi="Arial" w:cs="Arial"/>
                <w:sz w:val="20"/>
                <w:szCs w:val="20"/>
                <w:lang w:val="en-US"/>
              </w:rPr>
              <w:t>Nat Cell Biol (2006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730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VAV1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Activation of Vav / Rho GTPase signaling by CXCL12 controls membrane-type matrix metalloproteinase-dependent melanoma cell invasion. Cancer Res (2006).</w:t>
            </w:r>
          </w:p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Crucial structural role for the PH and C1 domains of the Vav1 exchange factor. </w:t>
            </w:r>
            <w:r w:rsidRPr="00C52FD2">
              <w:rPr>
                <w:rFonts w:ascii="Arial" w:hAnsi="Arial" w:cs="Arial"/>
                <w:sz w:val="20"/>
                <w:szCs w:val="20"/>
              </w:rPr>
              <w:t>EMBO Rep (2008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487"/>
        </w:trPr>
        <w:tc>
          <w:tcPr>
            <w:tcW w:w="0" w:type="auto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VAV2</w:t>
            </w:r>
          </w:p>
        </w:tc>
        <w:tc>
          <w:tcPr>
            <w:tcW w:w="11459" w:type="dxa"/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Critical but distinct roles for the pleckstrin homology and cysteine-rich domains as positive modulators of Vav2 signaling and transformation. </w:t>
            </w:r>
            <w:r w:rsidRPr="00C52FD2">
              <w:rPr>
                <w:rFonts w:ascii="Arial" w:hAnsi="Arial" w:cs="Arial"/>
                <w:sz w:val="20"/>
                <w:szCs w:val="20"/>
              </w:rPr>
              <w:t>Mol Cell Biol (2002).</w:t>
            </w:r>
          </w:p>
        </w:tc>
      </w:tr>
      <w:tr w:rsidR="00615191" w:rsidRPr="00C52FD2" w:rsidTr="002F40EC">
        <w:tblPrEx>
          <w:tblBorders>
            <w:top w:val="single" w:sz="4" w:space="0" w:color="000000" w:themeColor="text1"/>
          </w:tblBorders>
        </w:tblPrEx>
        <w:trPr>
          <w:trHeight w:val="487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:rsidR="00615191" w:rsidRPr="00C52FD2" w:rsidRDefault="00615191" w:rsidP="00615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>VAV3</w:t>
            </w:r>
          </w:p>
        </w:tc>
        <w:tc>
          <w:tcPr>
            <w:tcW w:w="11459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615191" w:rsidRPr="00A16E2A" w:rsidRDefault="00615191" w:rsidP="00434493">
            <w:pPr>
              <w:rPr>
                <w:rFonts w:ascii="Arial" w:hAnsi="Arial" w:cs="Arial"/>
                <w:sz w:val="20"/>
                <w:szCs w:val="20"/>
              </w:rPr>
            </w:pPr>
            <w:r w:rsidRPr="00C52FD2">
              <w:rPr>
                <w:rFonts w:ascii="Arial" w:hAnsi="Arial" w:cs="Arial"/>
                <w:sz w:val="20"/>
                <w:szCs w:val="20"/>
                <w:lang w:val="en-US"/>
              </w:rPr>
              <w:t xml:space="preserve">Biological and regulatory properties of Vav-3, a new member of the Vav family of oncoproteins. </w:t>
            </w:r>
            <w:r w:rsidR="00434493" w:rsidRPr="00C52FD2">
              <w:rPr>
                <w:rFonts w:ascii="Arial" w:hAnsi="Arial" w:cs="Arial"/>
                <w:sz w:val="20"/>
                <w:szCs w:val="20"/>
              </w:rPr>
              <w:t>Mol Cell Biol (1999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</w:tcPr>
          <w:p w:rsidR="002A48EA" w:rsidRPr="001B3771" w:rsidRDefault="002A48EA" w:rsidP="006774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B3771">
              <w:rPr>
                <w:rFonts w:ascii="Arial" w:hAnsi="Arial" w:cs="Arial"/>
                <w:b/>
                <w:sz w:val="20"/>
                <w:szCs w:val="20"/>
                <w:lang w:val="en-US"/>
              </w:rPr>
              <w:t>HRAS</w:t>
            </w:r>
          </w:p>
        </w:tc>
        <w:tc>
          <w:tcPr>
            <w:tcW w:w="11459" w:type="dxa"/>
            <w:tcBorders>
              <w:top w:val="single" w:sz="4" w:space="0" w:color="000000" w:themeColor="text1"/>
            </w:tcBorders>
            <w:shd w:val="clear" w:color="auto" w:fill="auto"/>
          </w:tcPr>
          <w:p w:rsidR="002A48EA" w:rsidRPr="001B3771" w:rsidRDefault="002A48EA" w:rsidP="006774E9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ABL2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537405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966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IN1 is an ABL tyrosine kinase activator and a regulator of epithelial-cell adhesion and migration. Curr Biol (2005)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A3A15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GTR1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Regulation of neuromodulatory actions of angiotensin II in the brain neurons by the Ras - dependent mitogen - activated protein kinase pathway. J Neurosci (1996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A3A15">
              <w:rPr>
                <w:rFonts w:ascii="Arial" w:hAnsi="Arial" w:cs="Arial"/>
                <w:sz w:val="20"/>
                <w:szCs w:val="20"/>
              </w:rPr>
              <w:t>ARAF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5374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Novel raf kinase protein-protein interactions found by an exhaustive yeast two-hybrid analysis. Genomics (2003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BCL2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Bcl-2 differentially targets K-, N-, and H-Ras to mitochondria in IL-2 supplemented or deprived cells: implications in prevention of apoptosis. </w:t>
            </w:r>
            <w:r w:rsidRPr="00F9663B">
              <w:rPr>
                <w:rFonts w:ascii="Arial" w:hAnsi="Arial" w:cs="Arial"/>
                <w:sz w:val="20"/>
                <w:szCs w:val="20"/>
              </w:rPr>
              <w:t>Oncogene (1999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BRAF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Identification of signalling proteins interacting with B-Raf in the yeast two-hybrid system. Oncogene (1996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Biochemical analysis of MEK activation in NIH3T3 fibroblasts. Identification of B-Raf and other activators. </w:t>
            </w:r>
            <w:r w:rsidRPr="00F9663B">
              <w:rPr>
                <w:rFonts w:ascii="Arial" w:hAnsi="Arial" w:cs="Arial"/>
                <w:sz w:val="20"/>
                <w:szCs w:val="20"/>
              </w:rPr>
              <w:t>J Biol Chem (1995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BRAP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Ras regulates assembly of mitogenic signalling complexes through the effector protein IMP. </w:t>
            </w:r>
            <w:r w:rsidRPr="00F9663B">
              <w:rPr>
                <w:rFonts w:ascii="Arial" w:hAnsi="Arial" w:cs="Arial"/>
                <w:sz w:val="20"/>
                <w:szCs w:val="20"/>
              </w:rPr>
              <w:t>Nature (2004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V</w:t>
            </w: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Co-purification and direct interaction of Ras with caveolin, an integral membrane protein of caveolae microdomains. </w:t>
            </w:r>
            <w:r w:rsidRPr="00F9663B">
              <w:rPr>
                <w:rFonts w:ascii="Arial" w:hAnsi="Arial" w:cs="Arial"/>
                <w:sz w:val="20"/>
                <w:szCs w:val="20"/>
              </w:rPr>
              <w:t>Detergent-free purification of caveolae microdomains. J Biol Chem (1996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CDC25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CDC25B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Raf1 interaction with Cdc25 phosphatase ties mitogenic signal transduction to cell cycle activation. Genes Dev (1995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CDC25C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Interaction of activated Ras with Raf-1 alone may be sufficient for transformation of rat2 cells.</w:t>
            </w: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br/>
              <w:t>Mol Cell Biol (1997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DGKZ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190">
              <w:rPr>
                <w:rStyle w:val="blacknondecorated"/>
                <w:rFonts w:ascii="Arial" w:hAnsi="Arial" w:cs="Arial"/>
                <w:sz w:val="20"/>
                <w:szCs w:val="20"/>
                <w:lang w:val="en-US"/>
              </w:rPr>
              <w:t>Diacylglycerol kinase zeta</w:t>
            </w:r>
            <w:proofErr w:type="gramStart"/>
            <w:r w:rsidRPr="00F9663B">
              <w:rPr>
                <w:rStyle w:val="blacknondecorated"/>
                <w:rFonts w:ascii="Arial" w:hAnsi="Arial" w:cs="Arial"/>
                <w:sz w:val="20"/>
                <w:szCs w:val="20"/>
                <w:u w:val="single"/>
                <w:lang w:val="en-US"/>
              </w:rPr>
              <w:t> </w:t>
            </w: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 regulates</w:t>
            </w:r>
            <w:proofErr w:type="gramEnd"/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 Ras activation by a novel mechanism. J Cell Biol (2001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ERBB2IP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tabs>
                <w:tab w:val="left" w:pos="1017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Erbin suppresses the MAP kinase pathway. J Biol Chem (2003).</w:t>
            </w: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br/>
              <w:t>Erbin inhibits RAF activation by disrupting the sur-8-Ras-Raf complex. J Biol Chem (2006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FNTA, FNTB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Identification and preliminary characterization of protein-cysteine farnesyltransferase. </w:t>
            </w: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br/>
              <w:t>Proc Natl Acad Sci U S A (1990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FYN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66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yn is induced by Ras/PI3K/Akt signaling and is required for enhanced invasion/migration.</w:t>
            </w:r>
            <w:r w:rsidRPr="00F9663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F96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ol Carcinog</w:t>
            </w:r>
            <w:r w:rsidRPr="00F9663B">
              <w:rPr>
                <w:rFonts w:ascii="Arial" w:hAnsi="Arial" w:cs="Arial"/>
                <w:color w:val="000000"/>
                <w:sz w:val="20"/>
                <w:szCs w:val="20"/>
              </w:rPr>
              <w:t xml:space="preserve"> (2011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GPSM2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Identification of tetratricopeptide </w:t>
            </w:r>
            <w:proofErr w:type="gramStart"/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repeat</w:t>
            </w:r>
            <w:proofErr w:type="gramEnd"/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 1 as an adaptor protein that interacts with heterotrimeric G proteins and the small GTPase Ras. Mol Cell Biol (2003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GRB2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Electroconvulsive shock increases the phosphorylation of Pyk2 in the rat hippocampus. Biochem Biophys Res Commun (2001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Human Sos1: a guanine nucleotide exchange factor for Ras that binds to GRB2. </w:t>
            </w:r>
            <w:r w:rsidRPr="00F9663B">
              <w:rPr>
                <w:rFonts w:ascii="Arial" w:hAnsi="Arial" w:cs="Arial"/>
                <w:sz w:val="20"/>
                <w:szCs w:val="20"/>
              </w:rPr>
              <w:t>Science (1993).</w:t>
            </w:r>
          </w:p>
        </w:tc>
      </w:tr>
      <w:tr w:rsidR="002A48EA" w:rsidRPr="00FA3A15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HGF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F966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upling of Gab1 to c-Met, Grb2, and Shp2 mediates biological responses. J. Cell Biol. (2000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ICMT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Targeting Ras signaling through inhibition of carboxyl methylation: an unexpected property of methotrexate. </w:t>
            </w:r>
            <w:r w:rsidRPr="00F9663B">
              <w:rPr>
                <w:rFonts w:ascii="Arial" w:hAnsi="Arial" w:cs="Arial"/>
                <w:sz w:val="20"/>
                <w:szCs w:val="20"/>
              </w:rPr>
              <w:t>Proc Natl Acad Sci U S A (2003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IZKF3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Aiolos transcription factor controls cell death in T cells by regulating Bcl-2 expression and its cellular localization. EMBO J (1999). 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IL3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Survival function of ERK1/2 as IL-3 - activated, staurosporine - resistant Bcl2 kinases. Proc Natl Acad Sci U S A (2000). 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INSR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Interaction of the human insulin receptor with the ras oncogene product p21. FEBS Lett (1987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IRAK1, IRAK2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Ras participates in the activation of p38 MAPK by interleukin-1 by associating with IRAK, IRAK2, TRAF6, and TAK-1. J Biol Chem (2002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ITSN1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Intersectin activates Ras but stimulates transcription through an independent pathway involving JNK. J Biol Chem (2003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LGALS1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Style w:val="blacknondecorated"/>
                <w:rFonts w:ascii="Arial" w:hAnsi="Arial" w:cs="Arial"/>
                <w:sz w:val="20"/>
                <w:szCs w:val="20"/>
                <w:lang w:val="en-US"/>
              </w:rPr>
              <w:t>Galectin-1 </w:t>
            </w: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binds oncogenic H-Ras to mediate Ras membrane anchorage and cell transformation. </w:t>
            </w: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br/>
              <w:t>Oncogene (2001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MAPK8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JNK1: a protein kinase stimulated by UV light and Ha-Ras that binds and phosphorylates the c-Jun activation domain. </w:t>
            </w:r>
            <w:r w:rsidRPr="00F9663B">
              <w:rPr>
                <w:rFonts w:ascii="Arial" w:hAnsi="Arial" w:cs="Arial"/>
                <w:sz w:val="20"/>
                <w:szCs w:val="20"/>
              </w:rPr>
              <w:t>Cell (1994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MLLT4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The junctional multidomain protein AF-6 is a binding partner of the Rap1A GTPase and associates with the actin cytoskeletal regulator profilin. Proc Natl Acad Sci U S A (2000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In vivo interaction of AF-6 with activated Ras and ZO-1. Biochem Biophys Res Commun (1999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NF1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color w:val="4F81BD" w:themeColor="accent1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Identification of neurofibromin mutants that exhibit allele specificity or increased Ras affinity resulting in suppression of activated ras alleles. Mol Cell Biol (1996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 xml:space="preserve">PDE6D 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The complex of Arl2 - GTP and PDE delta: from structure to function. EMBO J (2002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The delta subunit of retinal rod cGMP phosphodiesterase regulates the membrane association of Ras and Rap GTPases. J Biol Chem (2002)</w:t>
            </w:r>
          </w:p>
        </w:tc>
      </w:tr>
      <w:tr w:rsidR="002A48EA" w:rsidRPr="00320AC4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PDGFB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NF-kappaB is a target of AKT in anti-apoptotic PDGF signaling Nature (1999).</w:t>
            </w:r>
          </w:p>
        </w:tc>
      </w:tr>
      <w:tr w:rsidR="002A48EA" w:rsidRPr="00537405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PIK3CA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The small GTP-binding protein, Rhes, regulates signal transduction from G protein-coupled receptors. Oncogene (2004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The leucine-rich repeat protein SUR-8 enhances MAP kinase activation and forms a complex with Ras and Raf. Genes Dev (2000).</w:t>
            </w:r>
          </w:p>
          <w:p w:rsidR="00537405" w:rsidRDefault="002A48EA" w:rsidP="005374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Activation of phosphoinositide 3-kinase by interaction with Ras and by point mutation. EMBO J (1996). </w:t>
            </w:r>
          </w:p>
          <w:p w:rsidR="002A48EA" w:rsidRPr="00F9663B" w:rsidRDefault="002A48EA" w:rsidP="005374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Role of phosphoinositide 3-OH kinase in cell transformation and control of the actin cytoskeleton by Ras. Cell (1997).</w:t>
            </w:r>
          </w:p>
        </w:tc>
      </w:tr>
      <w:tr w:rsidR="002A48EA" w:rsidRPr="00320AC4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PIK3CD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The junctional multidomain protein AF-6 is a binding partner of the Rap1A GTPase and associates with the actin cytoskeletal regulator profilin. Proc Natl Acad Sci U S A (2000)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P110delta, a novel phosphoinositide 3-kinase in leukocytes. Proc Natl Acad Sci U S A (1997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PIK3CG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Crystal structure and functional analysis of Ras binding to its effector phosphoinositide 3-kinase gamma. Cell (2000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PIK3RI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A novel pathway for tumor necrosis factor-alpha and ceramide signaling involving sequential activation of tyrosine kinase, </w:t>
            </w:r>
            <w:proofErr w:type="gramStart"/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p21(</w:t>
            </w:r>
            <w:proofErr w:type="gramEnd"/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ras), and phosphatidylinositol 3-kinase. J Biol Chem (1999)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Role of phosphoinositide 3-OH kinase in cell transformation and control of the actin cytoskeleton by Ras. </w:t>
            </w:r>
            <w:r w:rsidRPr="00F9663B">
              <w:rPr>
                <w:rFonts w:ascii="Arial" w:hAnsi="Arial" w:cs="Arial"/>
                <w:sz w:val="20"/>
                <w:szCs w:val="20"/>
              </w:rPr>
              <w:t>Cell (1997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PLAU</w:t>
            </w:r>
          </w:p>
        </w:tc>
        <w:tc>
          <w:tcPr>
            <w:tcW w:w="11459" w:type="dxa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Myosin light chain kinase functions downstream of Ras / ERK to promote migration of urokinase - type plasminogen activator-stimulated cells in an integrin-selective manner. J Cell Biol (1999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PLCE1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Structural and mechanistic insights into ras association domains of phospholipase C epsilon. Mol Cell (2006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A human protein-protein interaction network: a resource for annotating the proteome. </w:t>
            </w:r>
            <w:r w:rsidRPr="00F9663B">
              <w:rPr>
                <w:rFonts w:ascii="Arial" w:hAnsi="Arial" w:cs="Arial"/>
                <w:sz w:val="20"/>
                <w:szCs w:val="20"/>
              </w:rPr>
              <w:t>Cell (2005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PRKCI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Mapping of atypical protein kinase C within the nerve growth factor signaling cascade: relationship to differentiation and survival of PC12 cells. </w:t>
            </w:r>
            <w:r w:rsidRPr="00F9663B">
              <w:rPr>
                <w:rFonts w:ascii="Arial" w:hAnsi="Arial" w:cs="Arial"/>
                <w:sz w:val="20"/>
                <w:szCs w:val="20"/>
              </w:rPr>
              <w:t>Mol Cell Biol (2000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PRKCZ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Role of Ras/PKCzeta/MEK/ERK1/2 signaling pathway in angiotensin II-induced vascular smooth muscle cell proliferation. </w:t>
            </w:r>
            <w:r w:rsidRPr="00F9663B">
              <w:rPr>
                <w:rFonts w:ascii="Arial" w:hAnsi="Arial" w:cs="Arial"/>
                <w:sz w:val="20"/>
                <w:szCs w:val="20"/>
              </w:rPr>
              <w:t>Regul Pept (2005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RABAC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Prenylated Rab acceptor protein is a receptor for prenylated small GTPases. </w:t>
            </w:r>
            <w:r w:rsidRPr="00F9663B">
              <w:rPr>
                <w:rFonts w:ascii="Arial" w:hAnsi="Arial" w:cs="Arial"/>
                <w:sz w:val="20"/>
                <w:szCs w:val="20"/>
              </w:rPr>
              <w:t>J Biol Chem (2001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RAF1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Interaction of Ras and Raf in intact mammalian cells upon extracellular stimulation. J Biol Chem (1994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The ubiquitously expressed Syp phosphatase interacts with c-kit and Grb2 in hematopoietic cells. J Biol Chem (1994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Regulation of Raf-1 by direct feedback phosphorylation. Mol Cell (2005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SIAH-1 interacts with CtIP and promotes its degradation by the proteasome pathway. Oncogene (2003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Downregulation of the Ras-mitogen-activated protein kinase pathway by the EphB2 receptor tyrosine kinase is required for ephrin - induced neurite retraction. Mol Cell Biol (2001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14-3-3 zeta negatively regulates raf-1 activity by interactions with the Raf-1 cysteine-rich domain. J Biol Chem (1997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Interaction of activated Ras with Raf-1 alone may be sufficient for transformation of rat2 cells. Mol Cell Biol (1997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Identification and characterization of rain, a novel Ras - interacting protein with a unique subcellular localization. J Biol Chem (2004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 The leucine-rich repeat protein SUR-8 enhances MAP kinase activation and forms a complex with Ras and Raf. Genes Dev (2000).</w:t>
            </w:r>
          </w:p>
        </w:tc>
      </w:tr>
      <w:tr w:rsidR="002A48EA" w:rsidRPr="00FA3A15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RALA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Activation of RalA is critical for Ras-induced tumorogenesis of human cells. Cancer Cell (2005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</w:t>
            </w:r>
            <w:r w:rsidRPr="00F966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lA suppresses early stages of Ras-induced squamous cell carcinoma progression. Oncogene (2010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RALGDS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Activated Ras interacts with the Ral guanine nucleotide dissociation stimulator. Proc Natl Acad Sci U S A (1994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Three-dimensional structure of the Ras - interacting domain of RalGDS. Nat Struct Biol (1997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Structural basis for the interaction of Ras with RalGDS. Nat Struct Biol (1998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The leucine-rich repeat protein SUR-8 enhances MAP kinase activation and forms a complex with Ras and Raf. Genes Dev (2000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RalGDS functions in Ras- and cAMP-mediated growth stimulation. J Biol Chem (1997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Identification of the guanine nucleotide dissociation stimulator for Ral as a putative effector molecule of R-ras, H-ras, K-ras, and Rap. Proc Natl Acad Sci U S A (1994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Identification and characterization of rain, a novel Ras - interacting protein with a unique subcellular localization. J Biol Chem (2004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The junctional multidomain protein AF-6 is a binding partner of the Rap1A GTPase and associates with the actin cytoskeletal regulator profilin. Proc Natl Acad Sci U S A (2000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Activated Ras interacts with the Ral guanine nucleotide dissociation stimulator. Proc Natl Acad Sci U S A (1994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Role of phosphoinositide 3-OH kinase in cell transformation and control of the actin cytoskeleton by Ras. </w:t>
            </w:r>
            <w:r w:rsidRPr="00F9663B">
              <w:rPr>
                <w:rFonts w:ascii="Arial" w:hAnsi="Arial" w:cs="Arial"/>
                <w:sz w:val="20"/>
                <w:szCs w:val="20"/>
              </w:rPr>
              <w:t>Cell (1997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A human MAP kinase interactome. Nat Methods (2010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847D5D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D5D">
              <w:rPr>
                <w:rFonts w:ascii="Arial" w:hAnsi="Arial" w:cs="Arial"/>
                <w:sz w:val="20"/>
                <w:szCs w:val="20"/>
                <w:lang w:val="en-US"/>
              </w:rPr>
              <w:t>RAP1GDS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537405">
            <w:pPr>
              <w:rPr>
                <w:rFonts w:ascii="Arial" w:hAnsi="Arial" w:cs="Arial"/>
                <w:sz w:val="20"/>
                <w:szCs w:val="20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SmgGDS displays differential binding and exchange activity towards different Ras isoforms. </w:t>
            </w:r>
            <w:r w:rsidRPr="00F9663B">
              <w:rPr>
                <w:rFonts w:ascii="Arial" w:hAnsi="Arial" w:cs="Arial"/>
                <w:sz w:val="20"/>
                <w:szCs w:val="20"/>
              </w:rPr>
              <w:t>Oncogene (2002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847D5D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D5D">
              <w:rPr>
                <w:rFonts w:ascii="Arial" w:hAnsi="Arial" w:cs="Arial"/>
                <w:sz w:val="20"/>
                <w:szCs w:val="20"/>
                <w:lang w:val="en-US"/>
              </w:rPr>
              <w:t>RAPGEF1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CrkL mediates Ras - dependent activation of the Raf / ERK pathway through the guanine nucleotide exchange factor C3G in hematopoietic cells stimulated with erythropoietin or interleukin-3. J Biol Chem (1999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847D5D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D5D">
              <w:rPr>
                <w:rFonts w:ascii="Arial" w:hAnsi="Arial" w:cs="Arial"/>
                <w:sz w:val="20"/>
                <w:szCs w:val="20"/>
                <w:lang w:val="en-US"/>
              </w:rPr>
              <w:t>RARRES3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RIG1 inhibits the Ras/mitogen-activated protein kinase pathway by suppressing the activation of Ras. </w:t>
            </w:r>
            <w:r w:rsidRPr="00F9663B">
              <w:rPr>
                <w:rFonts w:ascii="Arial" w:hAnsi="Arial" w:cs="Arial"/>
                <w:sz w:val="20"/>
                <w:szCs w:val="20"/>
              </w:rPr>
              <w:t>Cell Signal (2006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847D5D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D5D">
              <w:rPr>
                <w:rFonts w:ascii="Arial" w:hAnsi="Arial" w:cs="Arial"/>
                <w:sz w:val="20"/>
                <w:szCs w:val="20"/>
                <w:lang w:val="en-US"/>
              </w:rPr>
              <w:t>RASA1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Refined crystal structure of the triphosphate conformation of H-ras p21 at 1.35 A resolution: implications for the mechanism of GTP hydrolysis. EMBO J (1990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A cytoplasmic protein stimulates normal N-ras p21 GTPase, but does not affect oncogenic mutants. Science (1987). 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Biological properties of human c-Ha-ras1 genes mutated at codon 12. Nature 1984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Formation of a transition-state analog of the Ras GTPase reaction by Ras - GDP, tetrafluoroaluminate, and GTPase - activating proteins. Science (1996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Crystal structure of the GTPase - activating domain of human p120GAP and implications for the interaction with Ras. Nature (1996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The Ras - RasGAP complex: structural basis for GTPase activation and its loss in oncogenic Ras mutants. Science (1997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The interaction of Ras with GTPase - activating proteins. FEBS Lett (1997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Ras binding to a C-terminal region of GAP. FEBS Lett (1995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Guanosine triphosphatase activating protein (GAP) interacts with the p21 ras effector binding domain. Science (1988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The Ras - RasGAP complex: structural basis for GTPase activation and its loss in oncogenic Ras mutants. Science (1997)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Differential actions of p60c-Src and Lck kinases on the Ras regulators p120-GAP and GDP/GTP exchange factor CDC25Mm. Eur J Biochem (2001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847D5D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D5D">
              <w:rPr>
                <w:rFonts w:ascii="Arial" w:hAnsi="Arial" w:cs="Arial"/>
                <w:sz w:val="20"/>
                <w:szCs w:val="20"/>
                <w:lang w:val="en-US"/>
              </w:rPr>
              <w:t>RASGRF1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Interaction of activated Ras with Raf-1 alone may be sufficient for transformation of rat2 cells. </w:t>
            </w: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F9663B">
              <w:rPr>
                <w:rFonts w:ascii="Arial" w:hAnsi="Arial" w:cs="Arial"/>
                <w:sz w:val="20"/>
                <w:szCs w:val="20"/>
              </w:rPr>
              <w:t>Mol Cell Biol (1997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847D5D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D5D">
              <w:rPr>
                <w:rFonts w:ascii="Arial" w:hAnsi="Arial" w:cs="Arial"/>
                <w:sz w:val="20"/>
                <w:szCs w:val="20"/>
                <w:lang w:val="en-US"/>
              </w:rPr>
              <w:t>RASGRP1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RASGRP1, a Ras guanyl nucleotide- releasing protein with calcium- and diacylglycerol-binding motifs. </w:t>
            </w: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br/>
              <w:t>Science (1998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847D5D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D5D">
              <w:rPr>
                <w:rFonts w:ascii="Arial" w:hAnsi="Arial" w:cs="Arial"/>
                <w:sz w:val="20"/>
                <w:szCs w:val="20"/>
                <w:lang w:val="en-US"/>
              </w:rPr>
              <w:t>RASGRP4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RasGRP4 is a novel Ras activator isolated from acute myeloid leukemia. J Biol Chem (2002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847D5D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D5D">
              <w:rPr>
                <w:rFonts w:ascii="Arial" w:hAnsi="Arial" w:cs="Arial"/>
                <w:sz w:val="20"/>
                <w:szCs w:val="20"/>
                <w:lang w:val="en-US"/>
              </w:rPr>
              <w:t>RASIP1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Identification and characterization of rain, a novel Ras - interacting protein with a unique subcellular localization. J Biol Chem (2004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847D5D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D5D">
              <w:rPr>
                <w:rFonts w:ascii="Arial" w:hAnsi="Arial" w:cs="Arial"/>
                <w:sz w:val="20"/>
                <w:szCs w:val="20"/>
                <w:lang w:val="en-US"/>
              </w:rPr>
              <w:t>RASSF1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Ras uses the novel tumor suppressor RASSF1 as an effector to mediate apoptosis. </w:t>
            </w: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br/>
              <w:t>J Biol Chem (2000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Novel type of Ras effector interaction established between tumour suppressor NORE1A and Ras switch II. EMBO J (2008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The putative tumor suppressor RASSF1A homodimerizes and heterodimerizes with the Ras - GTP binding protein Nore1. Oncogene (2002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847D5D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D5D">
              <w:rPr>
                <w:rFonts w:ascii="Arial" w:hAnsi="Arial" w:cs="Arial"/>
                <w:sz w:val="20"/>
                <w:szCs w:val="20"/>
                <w:lang w:val="en-US"/>
              </w:rPr>
              <w:t>RASSF2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RASSF2 is a novel K-Ras - specific effector and potential tumor suppressor. </w:t>
            </w: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F9663B">
              <w:rPr>
                <w:rFonts w:ascii="Arial" w:hAnsi="Arial" w:cs="Arial"/>
                <w:sz w:val="20"/>
                <w:szCs w:val="20"/>
              </w:rPr>
              <w:t>J Biol Chem (2003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847D5D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D5D">
              <w:rPr>
                <w:rFonts w:ascii="Arial" w:hAnsi="Arial" w:cs="Arial"/>
                <w:sz w:val="20"/>
                <w:szCs w:val="20"/>
              </w:rPr>
              <w:t>RASSF3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Identification of Nore1 as a potential Ras effector. J Biol Chem (1998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847D5D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D5D">
              <w:rPr>
                <w:rFonts w:ascii="Arial" w:hAnsi="Arial" w:cs="Arial"/>
                <w:sz w:val="20"/>
                <w:szCs w:val="20"/>
                <w:lang w:val="en-US"/>
              </w:rPr>
              <w:t>RASSF5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Novel type of Ras effector interaction established between tumour suppressor NORE1A and Ras switch II. EMBO J (2008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Identification of Nore1 as a potential Ras effector. J Biol Chem (1998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847D5D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D5D">
              <w:rPr>
                <w:rFonts w:ascii="Arial" w:hAnsi="Arial" w:cs="Arial"/>
                <w:sz w:val="20"/>
                <w:szCs w:val="20"/>
                <w:lang w:val="en-US"/>
              </w:rPr>
              <w:t>RGL1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A human MAP kinase interactome. Nat Methods (2010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Biochemical characterization of the Ras - related GTPases Rit and Rin. Arch Biochem Biophys (1999).</w:t>
            </w:r>
          </w:p>
        </w:tc>
      </w:tr>
      <w:tr w:rsidR="002A48EA" w:rsidRPr="00320AC4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847D5D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D5D">
              <w:rPr>
                <w:rFonts w:ascii="Arial" w:hAnsi="Arial" w:cs="Arial"/>
                <w:sz w:val="20"/>
                <w:szCs w:val="20"/>
                <w:lang w:val="en-US"/>
              </w:rPr>
              <w:t>RGL2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Identification and characterization of rain, a novel Ras - interacting protein with a unique subcellular localization. J Biol Chem (2004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Identification of a novel RalGDS - related protein as a candidate effector for Ras and Rap1. J Biol Chem (1996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A human MAP kinase interactome. Nat Methods (2010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847D5D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D5D">
              <w:rPr>
                <w:rFonts w:ascii="Arial" w:hAnsi="Arial" w:cs="Arial"/>
                <w:sz w:val="20"/>
                <w:szCs w:val="20"/>
                <w:lang w:val="en-US"/>
              </w:rPr>
              <w:t>RGL4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Interaction of activated Ras with Raf-1 alone may be sufficient for transformation of rat2 cells. </w:t>
            </w: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br/>
              <w:t>Mol Cell Biol (1997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rgr</w:t>
            </w:r>
            <w:proofErr w:type="gramEnd"/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 oncogene: activation by elimination of translational controls and mislocalization. </w:t>
            </w: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F9663B">
              <w:rPr>
                <w:rFonts w:ascii="Arial" w:hAnsi="Arial" w:cs="Arial"/>
                <w:sz w:val="20"/>
                <w:szCs w:val="20"/>
              </w:rPr>
              <w:t>Cancer Res (2003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847D5D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D5D">
              <w:rPr>
                <w:rFonts w:ascii="Arial" w:hAnsi="Arial" w:cs="Arial"/>
                <w:sz w:val="20"/>
                <w:szCs w:val="20"/>
                <w:lang w:val="en-US"/>
              </w:rPr>
              <w:t>RGS12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Selective role for RGS12 as a Ras/Raf/MEK scaffold in nerve growth factor-mediated differentiation. </w:t>
            </w: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br/>
              <w:t>EMBO J (2007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RHOD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66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 CD40 - induced signaling pathway in endothelial cells resulting in the overexpression of vascular endothelial growth factor involves Ras and phosphatidylinositol 3-kinase. </w:t>
            </w:r>
            <w:r w:rsidRPr="00F9663B">
              <w:rPr>
                <w:rFonts w:ascii="Arial" w:hAnsi="Arial" w:cs="Arial"/>
                <w:color w:val="000000"/>
                <w:sz w:val="20"/>
                <w:szCs w:val="20"/>
              </w:rPr>
              <w:t>J Immunol (2004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RIN1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Identification and characterization of rain, a novel Ras - interacting protein with a unique subcellular localization. J Biol Chem (2004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A human protein selected for interference with Ras function interacts directly with Ras and competes with Raf1. Mol Cell Biol (1995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Protein binding and signaling properties of RIN1 suggest a unique effector function. </w:t>
            </w: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br/>
              <w:t>Proc Natl Acad Sci U S A (1997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RIN1 is an ABL tyrosine kinase activator and a regulator of epithelial-cell adhesion and migration. </w:t>
            </w: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br/>
              <w:t>Curr Biol (2005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RIT2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Biochemical characterization of the Ras - related GTPases Rit and Rin. </w:t>
            </w:r>
            <w:r w:rsidRPr="00F9663B">
              <w:rPr>
                <w:rFonts w:ascii="Arial" w:hAnsi="Arial" w:cs="Arial"/>
                <w:sz w:val="20"/>
                <w:szCs w:val="20"/>
              </w:rPr>
              <w:t>Arch Biochem Biophys (1999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SHOC2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The leucine-rich repeat protein SUR-8 enhances MAP kinase activation and forms a complex with Ras and Raf. Genes Dev (2000).</w:t>
            </w:r>
          </w:p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SUR-8, a conserved Ras - binding protein with leucine-rich repeats, positively regulates Ras - mediated signaling in C. elegans. Cell (1998).</w:t>
            </w:r>
          </w:p>
          <w:p w:rsidR="002A48EA" w:rsidRPr="00F9663B" w:rsidRDefault="002A48EA" w:rsidP="006774E9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9663B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rbin inhibits RAF activation by disrupting the sur-8-Ras-Raf complex. J Biol Chem (2006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SNRPE</w:t>
            </w:r>
          </w:p>
        </w:tc>
        <w:tc>
          <w:tcPr>
            <w:tcW w:w="11459" w:type="dxa"/>
            <w:shd w:val="clear" w:color="auto" w:fill="auto"/>
          </w:tcPr>
          <w:p w:rsidR="002A48EA" w:rsidRPr="00F9663B" w:rsidRDefault="002A48EA" w:rsidP="002F40EC">
            <w:pPr>
              <w:rPr>
                <w:rFonts w:ascii="Arial" w:hAnsi="Arial" w:cs="Arial"/>
                <w:sz w:val="20"/>
                <w:szCs w:val="20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>Interaction of activated Ras with Raf-1 alone may be sufficient for transformation of rat2 cells.</w:t>
            </w:r>
            <w:r w:rsidR="002F40EC" w:rsidRPr="0053740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9663B">
              <w:rPr>
                <w:rFonts w:ascii="Arial" w:hAnsi="Arial" w:cs="Arial"/>
                <w:sz w:val="20"/>
                <w:szCs w:val="20"/>
              </w:rPr>
              <w:t>Mol Cell Biol (1997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SOS1</w:t>
            </w:r>
          </w:p>
        </w:tc>
        <w:tc>
          <w:tcPr>
            <w:tcW w:w="11459" w:type="dxa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Membrane-dependent signal integration by the Ras activator Son of sevenless. Nat Struct Mol Biol (2008).</w:t>
            </w:r>
          </w:p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Structural evidence for feedback activation by Ras.GTP of the Ras - specific nucleotide exchange factor SOS. Cell (2003).</w:t>
            </w:r>
          </w:p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Structural analysis of autoinhibition in the Ras activator Son of sevenless. Cell (2004).</w:t>
            </w:r>
          </w:p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Catalytic competence of the Ras-GEF domain of hSos1 requires intra-REM domain interactions mediated by phenylalanine 577. FEBS Lett (2006).</w:t>
            </w:r>
          </w:p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The structural basis of the activation of Ras by Sos. Nature (1998).</w:t>
            </w:r>
          </w:p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Basis for signaling specificity difference between Sos and Ras-GRF guanine nucleotide exchange factors. J Biol Chem (2001).</w:t>
            </w:r>
          </w:p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Regulation of Sos activity by intramolecular interactions. Mol Cell Biol (1998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SOS2</w:t>
            </w:r>
          </w:p>
        </w:tc>
        <w:tc>
          <w:tcPr>
            <w:tcW w:w="11459" w:type="dxa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The structural basis of the activation of Ras by Sos. Nature (1998).</w:t>
            </w:r>
          </w:p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Human Sos1: a guanine nucleotide exchange factor for Ras that binds to GRB2. Science (1993).</w:t>
            </w:r>
          </w:p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Structural evidence for feedback activation by Ras.GTP of the Ras - specific nucleotide exchange factor SOS. Cell (2003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SRC</w:t>
            </w:r>
          </w:p>
        </w:tc>
        <w:tc>
          <w:tcPr>
            <w:tcW w:w="11459" w:type="dxa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 xml:space="preserve">H-Ras modulates N-methyl-D-aspartate receptor function via inhibition of Src tyrosine kinase activity. </w:t>
            </w:r>
            <w:r w:rsidRPr="00FA3A15">
              <w:rPr>
                <w:rFonts w:ascii="Arial" w:hAnsi="Arial" w:cs="Arial"/>
                <w:sz w:val="20"/>
                <w:szCs w:val="20"/>
              </w:rPr>
              <w:t>J Biol Chem (2003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TIAM1</w:t>
            </w:r>
          </w:p>
        </w:tc>
        <w:tc>
          <w:tcPr>
            <w:tcW w:w="11459" w:type="dxa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 xml:space="preserve">Tiam1 mediates Ras activation of Rac by a </w:t>
            </w:r>
            <w:proofErr w:type="gramStart"/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PI(</w:t>
            </w:r>
            <w:proofErr w:type="gramEnd"/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3)K-independent mechanism. Nat Cell Biol (2002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TLR2</w:t>
            </w:r>
          </w:p>
        </w:tc>
        <w:tc>
          <w:tcPr>
            <w:tcW w:w="11459" w:type="dxa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 xml:space="preserve">Toll-like receptor 2 and mitogen- and stress-activated kinase 1 are effectors of Mycobacterium avium-induced cyclooxygenase-2 expression in macrophages. </w:t>
            </w:r>
            <w:r w:rsidRPr="00FA3A15">
              <w:rPr>
                <w:rFonts w:ascii="Arial" w:hAnsi="Arial" w:cs="Arial"/>
                <w:sz w:val="20"/>
                <w:szCs w:val="20"/>
              </w:rPr>
              <w:t>J Biol Chem (2004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TLR9</w:t>
            </w:r>
          </w:p>
        </w:tc>
        <w:tc>
          <w:tcPr>
            <w:tcW w:w="11459" w:type="dxa"/>
            <w:shd w:val="clear" w:color="auto" w:fill="auto"/>
          </w:tcPr>
          <w:p w:rsidR="002A48EA" w:rsidRPr="00FA3A15" w:rsidRDefault="002A48EA" w:rsidP="006774E9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A3A15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Ras participates in CpG oligodeoxynucleotide signaling through association with toll-like receptor 9 and promotion of interleukin-1 receptor-associated kinase / tumor necrosis factor receptor-associated factor 6 complex </w:t>
            </w:r>
            <w:proofErr w:type="gramStart"/>
            <w:r w:rsidRPr="00FA3A15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ormation</w:t>
            </w:r>
            <w:proofErr w:type="gramEnd"/>
            <w:r w:rsidRPr="00FA3A15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in macrophages. J Biol Chem (2003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P73</w:t>
            </w:r>
          </w:p>
        </w:tc>
        <w:tc>
          <w:tcPr>
            <w:tcW w:w="11459" w:type="dxa"/>
            <w:shd w:val="clear" w:color="auto" w:fill="auto"/>
          </w:tcPr>
          <w:p w:rsidR="002A48EA" w:rsidRPr="00FA3A15" w:rsidRDefault="002A48EA" w:rsidP="006774E9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gramStart"/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p19ras</w:t>
            </w:r>
            <w:proofErr w:type="gramEnd"/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 xml:space="preserve"> interacts with and activates p73 by involving the MDM2 protein. J Biol Chem (2006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TC1</w:t>
            </w:r>
          </w:p>
        </w:tc>
        <w:tc>
          <w:tcPr>
            <w:tcW w:w="11459" w:type="dxa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 xml:space="preserve">Identification of tetratricopeptide </w:t>
            </w:r>
            <w:proofErr w:type="gramStart"/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repeat</w:t>
            </w:r>
            <w:proofErr w:type="gramEnd"/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 xml:space="preserve"> 1 as an adaptor protein that interacts with heterotrimeric G proteins and the small GTPase Ras. Mol Cell Biol (2003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VAV1</w:t>
            </w:r>
          </w:p>
        </w:tc>
        <w:tc>
          <w:tcPr>
            <w:tcW w:w="11459" w:type="dxa"/>
            <w:shd w:val="clear" w:color="auto" w:fill="auto"/>
          </w:tcPr>
          <w:p w:rsidR="002A48EA" w:rsidRPr="00FA3A15" w:rsidRDefault="002A48EA" w:rsidP="002F40EC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 xml:space="preserve">Molecular analysis of Ras activation by tyrosine phosphorylated Vav. </w:t>
            </w:r>
            <w:r w:rsidRPr="00FA3A15">
              <w:rPr>
                <w:rFonts w:ascii="Arial" w:hAnsi="Arial" w:cs="Arial"/>
                <w:sz w:val="20"/>
                <w:szCs w:val="20"/>
              </w:rPr>
              <w:t>Biochem Biophys Res Commun (1995).</w:t>
            </w:r>
          </w:p>
        </w:tc>
      </w:tr>
      <w:tr w:rsidR="002A48EA" w:rsidRPr="00F9663B" w:rsidTr="002F40EC">
        <w:trPr>
          <w:trHeight w:val="144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:rsidR="002A48EA" w:rsidRPr="00FA3A15" w:rsidRDefault="002A48EA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A15">
              <w:rPr>
                <w:rFonts w:ascii="Arial" w:hAnsi="Arial" w:cs="Arial"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1459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2A48EA" w:rsidRPr="00F9663B" w:rsidRDefault="002A48EA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F9663B">
              <w:rPr>
                <w:rFonts w:ascii="Arial" w:hAnsi="Arial" w:cs="Arial"/>
                <w:sz w:val="20"/>
                <w:szCs w:val="20"/>
                <w:lang w:val="en-US"/>
              </w:rPr>
              <w:t xml:space="preserve">Identification of a novel RalGDS - related protein as a candidate effector for Ras and Rap1. </w:t>
            </w:r>
            <w:r w:rsidRPr="00F9663B">
              <w:rPr>
                <w:rFonts w:ascii="Arial" w:hAnsi="Arial" w:cs="Arial"/>
                <w:sz w:val="20"/>
                <w:szCs w:val="20"/>
              </w:rPr>
              <w:t>J Biol Chem (1996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447C">
              <w:rPr>
                <w:rFonts w:ascii="Arial" w:hAnsi="Arial" w:cs="Arial"/>
                <w:b/>
                <w:sz w:val="20"/>
                <w:szCs w:val="20"/>
              </w:rPr>
              <w:t>RAN</w:t>
            </w:r>
          </w:p>
        </w:tc>
        <w:tc>
          <w:tcPr>
            <w:tcW w:w="11459" w:type="dxa"/>
            <w:tcBorders>
              <w:top w:val="single" w:sz="4" w:space="0" w:color="000000" w:themeColor="text1"/>
            </w:tcBorders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07447C">
              <w:rPr>
                <w:rFonts w:ascii="Arial" w:hAnsi="Arial" w:cs="Arial"/>
                <w:sz w:val="20"/>
                <w:szCs w:val="20"/>
              </w:rPr>
              <w:t>ABL1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pecific association of Type I c-Abl with Ran GTPase in lipopolysaccharide-mediated differentiation. 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Oncogene (2001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AR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 linkage of Kennedy's neuron disease to ARA24, the first identified androgen receptor polyglutamine region-associated coactivator. 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J Biol Chem (1999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ASAP2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dentification of a new Pyk2 target protein with Arf-GAP activity. 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Mol Cell Biol (1999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CDKN1B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4-3-3 suppresses the nuclear localization of threonine 157-phosphorylated </w:t>
            </w:r>
            <w:proofErr w:type="gramStart"/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27(</w:t>
            </w:r>
            <w:proofErr w:type="gramEnd"/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Kip1). 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EMBO J (2004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 xml:space="preserve">ENSG00000206525 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roteomics identification of nuclear Ran GTPase as an inhibitor of human VRK1 and VRK2 (vaccinia-related kinase) activities. 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Mol Cell Proteomics (2008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EP300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1A deregulates the centrosome cycle in a Ran GTPase - dependent manner. 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Cancer Res (2003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H2AFY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 xml:space="preserve">The histone variant mH2A1.1 interferes with transcription by down-regulating PARP-1 enzymatic activity. </w:t>
            </w:r>
            <w:r w:rsidRPr="0007447C">
              <w:rPr>
                <w:rFonts w:ascii="Arial" w:hAnsi="Arial" w:cs="Arial"/>
                <w:sz w:val="20"/>
                <w:szCs w:val="20"/>
              </w:rPr>
              <w:t>Genes Dev (2006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IPO11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ibosomal protein L12 uses a distinct nuclear import pathway mediated by importin 11. Mol Cell Biol (2002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e histones H2A / H2B and H3 / H4 are imported into the yeast nucleus by different mechanisms. Eur J Cell Biol (2004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ap120 functions as a nuclear import receptor for ribosome assembly factor Rpf1 in yeast. Mol Cell Biol (2006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igh-quality binary protein interaction map of the yeast interactome network. 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Science (2008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Network organization of the human autophagy system. Nature (2010).</w:t>
            </w:r>
          </w:p>
        </w:tc>
      </w:tr>
      <w:tr w:rsidR="008F665B" w:rsidRPr="00A47F05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IPO5</w:t>
            </w:r>
            <w:r w:rsidRPr="00A47F0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,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IPO7</w:t>
            </w:r>
            <w:r w:rsidRPr="00A47F0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-4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F0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oning and characterization of human karyopherin beta3. Proc Natl Acad Sci U S A (1997).</w:t>
            </w:r>
          </w:p>
          <w:p w:rsidR="008F665B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F0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etwork organization of the human autophagy system. </w:t>
            </w:r>
            <w:r w:rsidRPr="00A47F0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ture (2010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F0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 novel class of RanGTP binding proteins. J Cell Biol (1997).</w:t>
            </w:r>
          </w:p>
          <w:p w:rsidR="008F665B" w:rsidRPr="00A47F05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F0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dentification of two novel RanGTP-binding proteins belonging to the importin beta superfamily. </w:t>
            </w:r>
            <w:r w:rsidRPr="00A47F0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 Biol Chem (2000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KPNB1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twork organization of the human autophagy system. Nature (2010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 integrated workflow for charting the human interaction proteome: insights into the PP2A system. Mol Syst Biol (2009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quence and characterization of cytoplasmic nuclear protein import factor p97. J Cell Biol (1995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minant-negative mutants of importin-beta block multiple pathways of import and export through the nuclear pore complex. EMBO J (1997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cilitated nucleocytoplasmic shuttling of the Ran binding protein RanBP1. Mol Cell Biol (2000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ructural view of the Ran-Importin beta interaction at 2.3 A resolution. Cell (1999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interactions between the importin alpha/beta heterodimer and proteins involved in vertebrate nuclear protein import. J Mol Biol (1997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an binding domains promote the interaction of Ran with p97/beta-karyopherin, linking the docking and translocation steps of nuclear import. 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J Biol Chem (1996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BP 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ercc1, a mammalian NIMA - family kinase, binds the Ran GTPase and regulates mitotic progression. 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Genes Dev (2002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MIP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tructure of the nuclear transport complex karyopherin-beta2-Ran x GppNHp. 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Nature (1999).</w:t>
            </w:r>
          </w:p>
        </w:tc>
      </w:tr>
      <w:tr w:rsidR="008F665B" w:rsidRPr="00320AC4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NEK9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rcc1, a mammalian NIMA - family kinase, binds the Ran GTPase and regulates mitotic progression. Genes Dev (2002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twork organization of the human autophagy system. Nature (2010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NR3C1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ifferential regulation of glucocorticoid receptor transcriptional activation via AF-1 - associated proteins. 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EMBO J (1999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NUP153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up153 is an M9 - containing mobile nucleoporin with a novel Ran-binding domain. 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EMBO J (1999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NUP50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pap60 / Nup50 is a tri-stable switch that stimulates importin-alpha</w:t>
            </w:r>
            <w:proofErr w:type="gramStart"/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beta</w:t>
            </w:r>
            <w:proofErr w:type="gramEnd"/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mediated nuclear protein import. 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Cell (2002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NUTF2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ructural basis for molecular recognition between nuclear transport factor 2 (NTF2) and the GDP-bound form of the Ras-family GTPase Ran. J Mol Biol (1998)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e 1.6 angstroms resolution crystal structure of nuclear transport factor 2 (NTF2). J Mol Biol (1996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4-3-3 suppresses the nuclear localization of threonine 157-phosphorylated </w:t>
            </w:r>
            <w:proofErr w:type="gramStart"/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27(</w:t>
            </w:r>
            <w:proofErr w:type="gramEnd"/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ip1). EMBO J (2004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omputational and biochemical identification of a nuclear pore complex binding site on the nuclear transport carrier NTF2. 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J Mol Biol (2004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NXF1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aryopherin beta 2B participates in mRNA export from the nucleus. Proc Natl Acad Sci U S A (2002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NXT1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dentification of an NTF2 - related factor that binds Ran-GTP and regulates nuclear protein export. 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Mol Cell Biol (1999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PPP2R2B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 integrated workflow for charting the human interaction proteome: insights into the PP2A system. Mol Syst Biol (2009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etwork organization of the human autophagy system. 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Nature (2010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PTMA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dentification of nuclear-import and cell-cycle regulatory proteins that bind to prothymosin alpha. 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Biochem Cell Biol (2001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RANBP1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NA1 encodes a GTPase - activating protein specific for Gsp1p, the Ran/TC4 homologue of Saccharomyces cerevisiae. J Biol Chem (1995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e mammalian Mog1 protein is a guanine nucleotide release factor for Ran. J Biol Chem (2000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arate domains of the Ran GTPase interact with different factors to regulate nuclear protein import and RNA processing. Mol Cell Biol (1995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tations in the nuclear export signal of human ran-binding protein RanBP1 block the Rev-mediated posttranscriptional regulation of human immunodeficiency virus type 1. J Biol Chem (1997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cilitated nucleocytoplasmic shuttling of the Ran binding protein RanBP1. Mol Cell Biol (2000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o-activation of RanGTPase and inhibition of GTP dissociation by Ran-GTP binding protein RanBP1. 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EMBO J (1995).</w:t>
            </w:r>
          </w:p>
        </w:tc>
      </w:tr>
      <w:tr w:rsidR="008F665B" w:rsidRPr="0007447C" w:rsidTr="002F40EC">
        <w:trPr>
          <w:trHeight w:val="70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RANBP10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 novel MET-interacting protein shares high sequence similarity with RanBPM, but fails to stimulate MET-induced Ras / Erk signaling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Biochem Biophys Res Commun (2004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RANBP2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 giant nucleopore protein that binds Ran/TC4. Nature (1995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ructure of a Ran-binding domain complexed with Ran bound to a GTP analogue: implications for nuclear transport. Nature (1999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twork organization of the human autophagy system. Nature (2010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o distinct classes of Ran-binding sites on the nucleoporin Nup-358. Proc Natl Acad Sci U S A (1999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RANBP3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uman RanBP3, a group of nuclear RanGTP binding proteins. FEBS Lett (1998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447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an-binding protein 3 links Crm1 to the Ran guanine nucleotide exchange factor. </w:t>
            </w:r>
            <w:r w:rsidRPr="0007447C">
              <w:rPr>
                <w:rFonts w:ascii="Arial" w:hAnsi="Arial" w:cs="Arial"/>
                <w:color w:val="000000"/>
                <w:sz w:val="20"/>
                <w:szCs w:val="20"/>
              </w:rPr>
              <w:t>J Biol Chem (2002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RANBP9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 xml:space="preserve">When overexpressed, a novel centrosomal protein, RanBPM, causes ectopic microtubule nucleation similar to gamma-tubulin. </w:t>
            </w: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07447C">
              <w:rPr>
                <w:rFonts w:ascii="Arial" w:hAnsi="Arial" w:cs="Arial"/>
                <w:sz w:val="20"/>
                <w:szCs w:val="20"/>
              </w:rPr>
              <w:t>J Cell Biol (1998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RANGAP1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Systematic identification of protein complexes in Saccharomyces cerevisiae by mass spectrometry. Nature (2002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The crystal structure of rna1p: a new fold for a GTPase - activating protein. Mol Cell (1999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RanGAP1 induces GTPase activity of nuclear Ras - related Ran. Proc Natl Acad Sci U S A (1994)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Network organization of the human autophagy system. Nature (2010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RNA1 encodes a GTPase - activating protein specific for Gsp1p, the Ran/TC4 homologue of Saccharomyces cerevisiae. J Biol Chem (1995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RANGRF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The mammalian Mog1 protein is a guanine nucleotide release factor for Ran. J Biol Chem (2000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Identification and characterization of the human MOG1 gene. Gene (2001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Systematic identification of protein complexes in Saccharomyces cerevisiae by mass spectrometry. Nature (2002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RCC1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Structural basis for guanine nucleotide exchange on Ran by the regulator of chromosome condensation (RCC1). Cell (2001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Model of the ran-RCC1 interaction using biochemical and docking experiments. J Mol Biol (1999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A mutant form of the Ran/TC4 protein disrupts nuclear function in Xenopus laevis egg extracts by inhibiting the RCC1 protein, a regulator of chromosome condensation. EMBO J (1994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Proteomics identification of nuclear Ran GTPase as an inhibitor of human VRK1 and VRK2 (vaccinia-related kinase) activities. Mol Cell Proteomics (2008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The mammalian Mog1 protein is a guanine nucleotide release factor for Ran. J Biol Chem (2000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Separate domains of the Ran GTPase interact with different factors to regulate nuclear protein import and RNA processing. Mol Cell Biol (1995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Co-activation of RanGTPase and inhibition of GTP dissociation by Ran-GTP binding protein RanBP1. EMBO J (1995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itotic regulator protein RCC1 is complexed with a nuclear ras - related polypeptide. Proc Natl Acad Sci U S A (1991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RGPD5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Characterization and potential function of a novel testis-specific nucleoporin BS-63. Mol Reprod Dev (2002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 xml:space="preserve">Network organization of the human autophagy system. </w:t>
            </w:r>
            <w:r w:rsidRPr="0007447C">
              <w:rPr>
                <w:rFonts w:ascii="Arial" w:hAnsi="Arial" w:cs="Arial"/>
                <w:sz w:val="20"/>
                <w:szCs w:val="20"/>
              </w:rPr>
              <w:t>Nature (2010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RPL7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Importin Î²3 mediates the nuclear import of human ribosomal protein L7 through its interaction with the multifaceted basic clusters of L7. FEBS Lett (2010).</w:t>
            </w: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RPTOR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Analysis of proteins copurifying with the CD4 / lck complex using one-dimensional polyacrylamide gel electrophoresis and mass spectrometry: comparison with affinity-tag based protein detection and evaluation of different solubilization methods. J Am Soc Mass Spectrom (2004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 xml:space="preserve">Network organization of the human autophagy system. </w:t>
            </w:r>
            <w:r w:rsidRPr="0007447C">
              <w:rPr>
                <w:rFonts w:ascii="Arial" w:hAnsi="Arial" w:cs="Arial"/>
                <w:sz w:val="20"/>
                <w:szCs w:val="20"/>
              </w:rPr>
              <w:t>Nature (2010).</w:t>
            </w:r>
          </w:p>
        </w:tc>
      </w:tr>
      <w:tr w:rsidR="008F665B" w:rsidRPr="00B0411B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PTOR</w:t>
            </w:r>
          </w:p>
        </w:tc>
        <w:tc>
          <w:tcPr>
            <w:tcW w:w="11459" w:type="dxa"/>
            <w:shd w:val="clear" w:color="auto" w:fill="auto"/>
          </w:tcPr>
          <w:p w:rsidR="008F665B" w:rsidRPr="00B0411B" w:rsidRDefault="008F665B" w:rsidP="006774E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B0411B">
              <w:rPr>
                <w:rFonts w:ascii="Calibri" w:hAnsi="Calibri" w:cs="Calibri"/>
                <w:color w:val="000000"/>
                <w:lang w:val="en-US"/>
              </w:rPr>
              <w:t>Structure of the nuclear transport complex karyopherin-beta2-Ran x GppNHp.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Nature (1999).</w:t>
            </w:r>
          </w:p>
          <w:p w:rsidR="008F665B" w:rsidRPr="00B0411B" w:rsidRDefault="008F665B" w:rsidP="006774E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B0411B">
              <w:rPr>
                <w:rFonts w:ascii="Calibri" w:hAnsi="Calibri" w:cs="Calibri"/>
                <w:color w:val="000000"/>
                <w:lang w:val="en-US"/>
              </w:rPr>
              <w:t xml:space="preserve">Network organization of the human autophagy system. </w:t>
            </w:r>
            <w:r>
              <w:rPr>
                <w:rFonts w:ascii="Calibri" w:hAnsi="Calibri" w:cs="Calibri"/>
                <w:color w:val="000000"/>
                <w:lang w:val="en-US"/>
              </w:rPr>
              <w:t>Nature (2010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SIN3A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 xml:space="preserve">ALL-1 is a histone methyltransferase that assembles a supercomplex of proteins involved in transcriptional regulation. </w:t>
            </w:r>
            <w:r w:rsidRPr="00B0411B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07447C">
              <w:rPr>
                <w:rFonts w:ascii="Arial" w:hAnsi="Arial" w:cs="Arial"/>
                <w:sz w:val="20"/>
                <w:szCs w:val="20"/>
              </w:rPr>
              <w:t>ol Cell (2002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SMAD2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 xml:space="preserve">Smad2 nucleocytoplasmic shuttling by nucleoporins CAN/Nup214 and Nup153 feeds TGFbeta signaling complexes in the cytoplasm and nucleus. </w:t>
            </w:r>
            <w:r w:rsidRPr="0007447C">
              <w:rPr>
                <w:rFonts w:ascii="Arial" w:hAnsi="Arial" w:cs="Arial"/>
                <w:sz w:val="20"/>
                <w:szCs w:val="20"/>
              </w:rPr>
              <w:t>Mol Cell (2002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SMARCA2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ALL-1 is a histone methyltransferase that assembles a supercomplex of proteins involved in transcriptional regulation. Mol Cell (2002).</w:t>
            </w:r>
          </w:p>
        </w:tc>
      </w:tr>
      <w:tr w:rsidR="008F665B" w:rsidRPr="00320AC4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SMARCB1</w:t>
            </w:r>
          </w:p>
        </w:tc>
        <w:tc>
          <w:tcPr>
            <w:tcW w:w="11459" w:type="dxa"/>
            <w:shd w:val="clear" w:color="auto" w:fill="auto"/>
          </w:tcPr>
          <w:p w:rsidR="008F665B" w:rsidRPr="00A47F05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 xml:space="preserve">A masked NES in INI1 / hSNF5 mediates hCRM1-dependent nuclear export: implications for tumorigenesis. </w:t>
            </w:r>
            <w:r w:rsidRPr="00A47F05">
              <w:rPr>
                <w:rFonts w:ascii="Arial" w:hAnsi="Arial" w:cs="Arial"/>
                <w:sz w:val="20"/>
                <w:szCs w:val="20"/>
                <w:lang w:val="en-US"/>
              </w:rPr>
              <w:t>EMBO J (2002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Network organization of the human autophagy system. Nature (2010)</w:t>
            </w:r>
          </w:p>
          <w:p w:rsidR="008F665B" w:rsidRPr="00A47F05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 xml:space="preserve">Complementary quantitative proteomics reveals that transcription factor AP-4 mediates E-box-dependent complex formation for transcriptional repression of HDM2. </w:t>
            </w:r>
            <w:r w:rsidRPr="00A47F05">
              <w:rPr>
                <w:rFonts w:ascii="Arial" w:hAnsi="Arial" w:cs="Arial"/>
                <w:sz w:val="20"/>
                <w:szCs w:val="20"/>
                <w:lang w:val="en-US"/>
              </w:rPr>
              <w:t>Mol Cell Proteomics (2009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SNUPN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CRM1 - mediated recycling of snurportin 1 to the cytoplasm. J Cell Biol (1999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NES consensus redefined by structures of PKI-type and Rev-type nuclear export signals bound to CRM1. Nat Struct Mol Biol (2010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 xml:space="preserve">Crystal structure of the nuclear export receptor CRM1 in complex with Snurportin1 and RanGTP. </w:t>
            </w:r>
            <w:r w:rsidRPr="0007447C">
              <w:rPr>
                <w:rFonts w:ascii="Arial" w:hAnsi="Arial" w:cs="Arial"/>
                <w:sz w:val="20"/>
                <w:szCs w:val="20"/>
              </w:rPr>
              <w:t>Science (2009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SPAG8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 xml:space="preserve">Sperm membrane protein (hSMP-1) and RanBPM complex in the microtubule-organizing centre. </w:t>
            </w:r>
            <w:r w:rsidRPr="0007447C">
              <w:rPr>
                <w:rFonts w:ascii="Arial" w:hAnsi="Arial" w:cs="Arial"/>
                <w:sz w:val="20"/>
                <w:szCs w:val="20"/>
              </w:rPr>
              <w:t>J Mol Med (2004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SSRP1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Nercc1, a mammalian NIMA - family kinase, binds the Ran GTPase and regulates mitotic progression. Genes Dev (2002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Network organization of the human autophagy system. Nature (2010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nalysis of proteins copurifying with the CD4 / lck complex using one-dimensional polyacrylamide gel electrophoresis and mass spectrometry: comparison with affinity-tag based protein detection and evaluation of different solubilization methods. J Am Soc Mass Spectrom (2004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TNPO1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Structure of the nuclear transport complex karyopherin-beta2-Ran x GppNHp. Nature (1999).</w:t>
            </w:r>
          </w:p>
          <w:p w:rsidR="008F665B" w:rsidRPr="0007447C" w:rsidRDefault="008F665B" w:rsidP="006774E9">
            <w:pP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7447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Network organization of the human autophagy system. Nature (2010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Analysis of proteins copurifying with the CD4 / lck complex using one-dimensional polyacrylamide gel electrophoresis and mass spectrometry: comparison with affinity-tag based protein detection and evaluation of different solubilization methods. J Am Soc Mass Spectrom (2004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Karyopherin beta 2B participates in mRNA export from the nucleus. Proc Natl Acad Sci U S A (2002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Identification of two novel RanGTP-binding proteins belonging to the importin beta superfamily. J Biol Chem (2000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TNPO2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 xml:space="preserve">Karyopherin beta 2B participates in mRNA export from the nucleus. </w:t>
            </w:r>
            <w:r w:rsidRPr="0007447C">
              <w:rPr>
                <w:rFonts w:ascii="Arial" w:hAnsi="Arial" w:cs="Arial"/>
                <w:sz w:val="20"/>
                <w:szCs w:val="20"/>
              </w:rPr>
              <w:t>Proc Natl Acad Sci U S A (2002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VRK2, VRK3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 xml:space="preserve">Proteomics identification of nuclear Ran GTPase as an inhibitor of human VRK1 and VRK2 (vaccinia-related kinase) activities. </w:t>
            </w:r>
            <w:r w:rsidRPr="0007447C">
              <w:rPr>
                <w:rFonts w:ascii="Arial" w:hAnsi="Arial" w:cs="Arial"/>
                <w:sz w:val="20"/>
                <w:szCs w:val="20"/>
              </w:rPr>
              <w:t>Mol Cell Proteomics (2008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XPO1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The coiled coil region (amino acids 129-250) of the tumor suppressor protein adenomatous polyposis coli (APC). Its structure and its interaction with chromosome maintenance region 1 (Crm-1). J Biol Chem (2002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Facilitated nucleocytoplasmic shuttling of the Ran binding protein RanBP1. Mol Cell Biol (2000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Network organization of the human autophagy system. Nature (2010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 xml:space="preserve">CRM1 is an export receptor for leucine-rich nuclear export signals. </w:t>
            </w:r>
            <w:r w:rsidRPr="0007447C">
              <w:rPr>
                <w:rFonts w:ascii="Arial" w:hAnsi="Arial" w:cs="Arial"/>
                <w:sz w:val="20"/>
                <w:szCs w:val="20"/>
              </w:rPr>
              <w:t>Cell (1997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XPO4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Exportin 4: a mediator of a novel nuclear export pathway in higher eukaryotes. EMBO J (2000).</w:t>
            </w:r>
          </w:p>
        </w:tc>
      </w:tr>
      <w:tr w:rsidR="008F665B" w:rsidRPr="00320AC4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XPO5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Exportin-5, a novel karyopherin, mediates nuclear export of double-stranded RNA binding proteins. J Cell Biol (2002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A genetic defect in exportin-5 traps precursor microRNAs in the nucleus of cancer cells. Cancer Cell (2010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Network organization of the human autophagy system. Nature (2010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XPO6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 xml:space="preserve">Exportin 6: a novel nuclear export receptor that is specific for profilin.actin complexes. </w:t>
            </w:r>
            <w:r w:rsidRPr="0007447C">
              <w:rPr>
                <w:rFonts w:ascii="Arial" w:hAnsi="Arial" w:cs="Arial"/>
                <w:sz w:val="20"/>
                <w:szCs w:val="20"/>
              </w:rPr>
              <w:t>EMBO J (2003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XPO7</w:t>
            </w:r>
          </w:p>
        </w:tc>
        <w:tc>
          <w:tcPr>
            <w:tcW w:w="11459" w:type="dxa"/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Identification of two novel RanGTP-binding proteins belonging to the importin beta superfamily. J Biol Chem (2000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Network organization of the human autophagy system. Nature (2010).</w:t>
            </w:r>
          </w:p>
        </w:tc>
      </w:tr>
      <w:tr w:rsidR="008F665B" w:rsidRPr="0007447C" w:rsidTr="002F40EC">
        <w:trPr>
          <w:trHeight w:val="144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XPOT</w:t>
            </w:r>
          </w:p>
        </w:tc>
        <w:tc>
          <w:tcPr>
            <w:tcW w:w="11459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Steady-state nuclear localization of exportin-t involves RanGTP binding and two distinct nuclear pore complex interaction domains. Mol Cell Biol (2002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Identification of two novel RanGTP-binding proteins belonging to the importin beta superfamily. J Biol Chem (2000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>Network organization of the human autophagy system. Nature (2010).</w:t>
            </w:r>
          </w:p>
          <w:p w:rsidR="008F665B" w:rsidRPr="0007447C" w:rsidRDefault="008F665B" w:rsidP="006774E9">
            <w:pPr>
              <w:rPr>
                <w:rFonts w:ascii="Arial" w:hAnsi="Arial" w:cs="Arial"/>
                <w:sz w:val="20"/>
                <w:szCs w:val="20"/>
              </w:rPr>
            </w:pPr>
            <w:r w:rsidRPr="0007447C">
              <w:rPr>
                <w:rFonts w:ascii="Arial" w:hAnsi="Arial" w:cs="Arial"/>
                <w:sz w:val="20"/>
                <w:szCs w:val="20"/>
                <w:lang w:val="en-US"/>
              </w:rPr>
              <w:t xml:space="preserve">Identification of a tRNA - specific nuclear export receptor. </w:t>
            </w:r>
            <w:r w:rsidRPr="0007447C">
              <w:rPr>
                <w:rFonts w:ascii="Arial" w:hAnsi="Arial" w:cs="Arial"/>
                <w:sz w:val="20"/>
                <w:szCs w:val="20"/>
              </w:rPr>
              <w:t>Mol Cell (1998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</w:tcPr>
          <w:p w:rsidR="008920C1" w:rsidRPr="008920C1" w:rsidRDefault="008920C1" w:rsidP="008920C1">
            <w:pPr>
              <w:pStyle w:val="NoSpacing"/>
            </w:pPr>
            <w:r w:rsidRPr="008920C1">
              <w:t>RAB5A</w:t>
            </w:r>
          </w:p>
        </w:tc>
        <w:tc>
          <w:tcPr>
            <w:tcW w:w="11459" w:type="dxa"/>
            <w:tcBorders>
              <w:top w:val="single" w:sz="4" w:space="0" w:color="000000" w:themeColor="text1"/>
            </w:tcBorders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</w:pPr>
            <w:r w:rsidRPr="008920C1">
              <w:t>AGTR1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Rab5 association with the angiotensin II type 1A receptor promotes Rab5 GTP binding and vesicular fusion.</w:t>
            </w:r>
          </w:p>
          <w:p w:rsidR="008920C1" w:rsidRPr="008920C1" w:rsidRDefault="008920C1" w:rsidP="008920C1">
            <w:pPr>
              <w:pStyle w:val="NoSpacing"/>
            </w:pPr>
            <w:r w:rsidRPr="008920C1">
              <w:t>J Biol Chem (2002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t xml:space="preserve">ALS2CL 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2F40EC">
            <w:pPr>
              <w:pStyle w:val="NoSpacing"/>
            </w:pPr>
            <w:r w:rsidRPr="008920C1">
              <w:rPr>
                <w:lang w:val="en-US"/>
              </w:rPr>
              <w:t>ALS2CL, the novel protein highly homologous to the carboxy-terminal half of ALS2, binds to Rab5 and modulates endosome dynamics.</w:t>
            </w:r>
            <w:r w:rsidR="002F40EC" w:rsidRPr="002F40EC">
              <w:rPr>
                <w:lang w:val="en-US"/>
              </w:rPr>
              <w:t xml:space="preserve"> </w:t>
            </w:r>
            <w:r w:rsidRPr="008920C1">
              <w:t>FEBS Lett (2004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ANKFY1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 xml:space="preserve">The Rab5 effector Rabankyrin-5 regulates and coordinates different endocytic mechanisms. </w:t>
            </w:r>
            <w:r w:rsidRPr="008920C1">
              <w:t>PLoS Biol (2004).</w:t>
            </w:r>
          </w:p>
        </w:tc>
      </w:tr>
      <w:tr w:rsidR="008920C1" w:rsidRPr="00320AC4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AP1G1, AP1G2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Definition of the consensus motif recognized by gamma-adaptin ear domains.</w:t>
            </w:r>
          </w:p>
          <w:p w:rsidR="008920C1" w:rsidRPr="008920C1" w:rsidRDefault="008920C1" w:rsidP="002F40EC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J Biol Chem (2004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APPL1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APPL proteins link Rab5 to nuclear signal transduction via an endosomal compartment. Cell (2004).</w:t>
            </w:r>
          </w:p>
          <w:p w:rsidR="008920C1" w:rsidRPr="008920C1" w:rsidRDefault="008920C1" w:rsidP="008920C1">
            <w:pPr>
              <w:pStyle w:val="NoSpacing"/>
            </w:pPr>
            <w:r w:rsidRPr="008920C1">
              <w:rPr>
                <w:lang w:val="en-US"/>
              </w:rPr>
              <w:t xml:space="preserve">Structure of the APPL1 BAR-PH domain and characterization of its interaction with Rab5. </w:t>
            </w:r>
            <w:r w:rsidRPr="008920C1">
              <w:t>EMBO J (2007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CHM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</w:pPr>
            <w:r w:rsidRPr="008920C1">
              <w:rPr>
                <w:lang w:val="en-US"/>
              </w:rPr>
              <w:t xml:space="preserve">REP-2, a Rab escort protein encoded by the choroideremia-like gene. </w:t>
            </w:r>
            <w:r w:rsidRPr="008920C1">
              <w:t>J Biol Chem (1994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CHML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Mechanism of Rab geranylgeranylation: formation of the catalytic ternary complex. Biochemistry (1998).</w:t>
            </w:r>
          </w:p>
          <w:p w:rsidR="008920C1" w:rsidRPr="008920C1" w:rsidRDefault="008920C1" w:rsidP="008920C1">
            <w:pPr>
              <w:pStyle w:val="NoSpacing"/>
            </w:pPr>
            <w:r w:rsidRPr="008920C1">
              <w:rPr>
                <w:lang w:val="en-US"/>
              </w:rPr>
              <w:t xml:space="preserve">REP-2, a Rab escort protein encoded by the choroideremia-like gene. </w:t>
            </w:r>
            <w:r w:rsidRPr="008920C1">
              <w:t>J Biol Chem (1994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EEA1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Structural basis for Rab GTPase recognition and endosome tethering by the C2H2 zinc finger of Early Endosomal Autoantigen 1 (EEA1)</w:t>
            </w:r>
            <w:r w:rsidR="002F40EC" w:rsidRPr="008920C1">
              <w:rPr>
                <w:lang w:val="en-US"/>
              </w:rPr>
              <w:t xml:space="preserve"> Proc Natl Acad Sci U S A (2010).</w:t>
            </w:r>
          </w:p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Identification of rabaptin-5, rabex-5, and GM130 as putative effectors of rab33b, a regulator of retrograde traffic between the Golgi apparatus and ER. FEBS Lett (2001).</w:t>
            </w:r>
          </w:p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Membrane targeting and activation of the Lowe syndrome protein OCRL1 by rab GTPases. EMBO J (2006).</w:t>
            </w:r>
          </w:p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The small GTPase Rab22 interacts with EEA1 and controls endosomal membrane trafficking. J Cell Sci (2002).</w:t>
            </w:r>
          </w:p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Direct interaction of EEA1 with Rab5b. Eur J Biochem (1999)</w:t>
            </w:r>
          </w:p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Visualization of Rab5 activity in living cells by FRET microscopy and influence of plasma-membrane-targeted Rab5 on clathrin - dependent endocytosis. J Cell Sci (2003).</w:t>
            </w:r>
          </w:p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FYVE and coiled-coil domains determine the specific localisation of Hrs to early endosomes. J Cell Sci (2001).</w:t>
            </w:r>
          </w:p>
          <w:p w:rsidR="008920C1" w:rsidRPr="008920C1" w:rsidRDefault="008920C1" w:rsidP="008920C1">
            <w:pPr>
              <w:pStyle w:val="NoSpacing"/>
            </w:pPr>
            <w:r w:rsidRPr="008920C1">
              <w:rPr>
                <w:lang w:val="en-US"/>
              </w:rPr>
              <w:t xml:space="preserve">EEA1 links </w:t>
            </w:r>
            <w:proofErr w:type="gramStart"/>
            <w:r w:rsidRPr="008920C1">
              <w:rPr>
                <w:lang w:val="en-US"/>
              </w:rPr>
              <w:t>PI(</w:t>
            </w:r>
            <w:proofErr w:type="gramEnd"/>
            <w:r w:rsidRPr="008920C1">
              <w:rPr>
                <w:lang w:val="en-US"/>
              </w:rPr>
              <w:t xml:space="preserve">3)K function to Rab5 regulation of endosome fusion. </w:t>
            </w:r>
            <w:r w:rsidRPr="008920C1">
              <w:t>Nature (1998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GDI2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</w:pPr>
            <w:r w:rsidRPr="008920C1">
              <w:rPr>
                <w:lang w:val="en-US"/>
              </w:rPr>
              <w:t xml:space="preserve">General role of GDP dissociation inhibitor 2 in membrane release of Rab proteins: modulations of its functional interactions by in vitro and in vivo structural modifications. </w:t>
            </w:r>
            <w:r w:rsidRPr="008920C1">
              <w:t>Biochemistry (1999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GGA1, GGA2, GGA3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</w:pPr>
            <w:r w:rsidRPr="008920C1">
              <w:rPr>
                <w:lang w:val="en-US"/>
              </w:rPr>
              <w:t xml:space="preserve">Definition of the consensus motif recognized by gamma-adaptin ear domains. </w:t>
            </w:r>
            <w:r w:rsidRPr="008920C1">
              <w:t>J Biol Chem (2004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ITGB1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</w:pPr>
            <w:r w:rsidRPr="008920C1">
              <w:rPr>
                <w:lang w:val="en-US"/>
              </w:rPr>
              <w:t xml:space="preserve">Small GTPase Rab21 regulates cell adhesion and controls endosomal traffic of beta1-integrins. </w:t>
            </w:r>
            <w:r w:rsidRPr="008920C1">
              <w:t>J Cell Biol (2006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OCRL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</w:pPr>
            <w:r w:rsidRPr="008920C1">
              <w:rPr>
                <w:lang w:val="en-US"/>
              </w:rPr>
              <w:t xml:space="preserve">Membrane targeting and activation of the Lowe syndrome protein OCRL1 by rab GTPases. </w:t>
            </w:r>
            <w:r w:rsidRPr="008920C1">
              <w:t>EMBO J (2006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RAB37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Rab37 is a novel mast cell specific GTPase localized to secretory granules. FEBS Lett (2000)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RAB4A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 xml:space="preserve">Distinct Rab - binding domains mediate the interaction of Rabaptin-5 with GTP-bound Rab4 and Rab5. </w:t>
            </w:r>
            <w:r w:rsidRPr="008920C1">
              <w:t xml:space="preserve">EMBO J (1998). 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RAB5C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</w:pPr>
            <w:r w:rsidRPr="008920C1">
              <w:rPr>
                <w:lang w:val="en-US"/>
              </w:rPr>
              <w:t xml:space="preserve">Large-scale mapping of human protein-protein interactions by mass spectrometry. </w:t>
            </w:r>
            <w:r w:rsidRPr="008920C1">
              <w:t>Mol Syst Biol (2007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RABAC1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</w:pPr>
            <w:r w:rsidRPr="008920C1">
              <w:rPr>
                <w:lang w:val="en-US"/>
              </w:rPr>
              <w:t xml:space="preserve">Interaction cloning and characterization of the cDNA encoding the human prenylated rab acceptor (PRA1). </w:t>
            </w:r>
            <w:r w:rsidRPr="008920C1">
              <w:t>Biochem Biophys Res Commun (1999).</w:t>
            </w:r>
          </w:p>
        </w:tc>
      </w:tr>
      <w:tr w:rsidR="008920C1" w:rsidRPr="00320AC4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RABGGTB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Rab geranylgeranyl transferase catalyzes the geranylgeranylation of adjacent cysteines in the small GTPases Rab1A, Rab3A, and Rab5A.</w:t>
            </w:r>
            <w:r w:rsidR="002F40EC">
              <w:rPr>
                <w:lang w:val="en-US"/>
              </w:rPr>
              <w:t>Proc Natl Acad Sci USA (1994)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RASA1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</w:pPr>
            <w:r w:rsidRPr="008920C1">
              <w:rPr>
                <w:lang w:val="en-US"/>
              </w:rPr>
              <w:t xml:space="preserve">Tyrosine phosphorylation of p190 RhoGAP by Fyn regulates oligodendrocyte differentiation. </w:t>
            </w:r>
            <w:r w:rsidRPr="008920C1">
              <w:t>J Neurobiol (2001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RIN1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Ras - activated endocytosis is mediated by the Rab5 guanine nucleotide exchange activity of RIN1. Dev Cell (2001).</w:t>
            </w:r>
          </w:p>
          <w:p w:rsidR="008920C1" w:rsidRPr="008920C1" w:rsidRDefault="008920C1" w:rsidP="008920C1">
            <w:pPr>
              <w:pStyle w:val="NoSpacing"/>
            </w:pPr>
            <w:r w:rsidRPr="008920C1">
              <w:rPr>
                <w:lang w:val="en-US"/>
              </w:rPr>
              <w:t xml:space="preserve">Rin1 interacts with signal-transducing adaptor molecule (STAM) and mediates epidermal growth factor receptor trafficking and degradation. </w:t>
            </w:r>
            <w:r w:rsidRPr="008920C1">
              <w:t>J Biol Chem (2007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RIN2</w:t>
            </w:r>
            <w:r w:rsidRPr="008920C1">
              <w:rPr>
                <w:vertAlign w:val="superscript"/>
                <w:lang w:val="en-US"/>
              </w:rPr>
              <w:t>1,2</w:t>
            </w:r>
            <w:r w:rsidRPr="008920C1">
              <w:rPr>
                <w:lang w:val="en-US"/>
              </w:rPr>
              <w:t>,</w:t>
            </w:r>
            <w:r w:rsidRPr="008920C1">
              <w:rPr>
                <w:vertAlign w:val="superscript"/>
                <w:lang w:val="en-US"/>
              </w:rPr>
              <w:t xml:space="preserve">  </w:t>
            </w:r>
            <w:r w:rsidRPr="008920C1">
              <w:rPr>
                <w:lang w:val="en-US"/>
              </w:rPr>
              <w:t>Rin3</w:t>
            </w:r>
            <w:r w:rsidRPr="008920C1">
              <w:rPr>
                <w:vertAlign w:val="superscript"/>
                <w:lang w:val="en-US"/>
              </w:rPr>
              <w:t>2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vertAlign w:val="superscript"/>
                <w:lang w:val="en-US"/>
              </w:rPr>
              <w:t>1</w:t>
            </w:r>
            <w:r w:rsidRPr="008920C1">
              <w:rPr>
                <w:lang w:val="en-US"/>
              </w:rPr>
              <w:t>A novel binding protein composed of homophilic tetramer exhibits unique properties for the small GTPase Rab5. J Biol Chem (2002).</w:t>
            </w:r>
          </w:p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vertAlign w:val="superscript"/>
                <w:lang w:val="en-US"/>
              </w:rPr>
              <w:t>2</w:t>
            </w:r>
            <w:r w:rsidRPr="008920C1">
              <w:rPr>
                <w:lang w:val="en-US"/>
              </w:rPr>
              <w:t>RIN3: a novel Rab5 GEF interacting with amphiphysin II involved in the early endocytic pathway. J Cell Sci (2003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SDCBP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</w:pPr>
            <w:r w:rsidRPr="008920C1">
              <w:rPr>
                <w:lang w:val="en-US"/>
              </w:rPr>
              <w:t xml:space="preserve">Role of Unc51.1 and its binding partners in CNS axon outgrowth. </w:t>
            </w:r>
            <w:r w:rsidRPr="008920C1">
              <w:t>Genes Dev (2004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STX4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</w:pPr>
            <w:r w:rsidRPr="008920C1">
              <w:rPr>
                <w:lang w:val="en-US"/>
              </w:rPr>
              <w:t xml:space="preserve">Rab5a GTPase regulates fusion between pathogen-containing phagosomes and cytoplasmic organelles in human neutrophils. </w:t>
            </w:r>
            <w:r w:rsidRPr="008920C1">
              <w:t>J Cell Sci (2002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TBC1D3F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</w:pPr>
            <w:r w:rsidRPr="008920C1">
              <w:rPr>
                <w:lang w:val="en-US"/>
              </w:rPr>
              <w:t xml:space="preserve">The TRE17 oncogene encodes a component of a novel effector pathway for Rho GTPases Cdc42 and Rac1 and stimulates actin remodeling. </w:t>
            </w:r>
            <w:r w:rsidRPr="008920C1">
              <w:t>Mol Cell Biol (2003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TM9SF4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</w:pPr>
            <w:r w:rsidRPr="008920C1">
              <w:rPr>
                <w:lang w:val="en-US"/>
              </w:rPr>
              <w:t xml:space="preserve">The human homologue of Dictyostelium discoideum phg1A is expressed by human metastatic melanoma cells. </w:t>
            </w:r>
            <w:r w:rsidRPr="008920C1">
              <w:t>EMBO Rep (2009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TSC2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Multicompartmental distribution of the tuberous sclerosis gene products, hamartin and tuberin. Arch Biochem Biophys (2002).</w:t>
            </w:r>
          </w:p>
          <w:p w:rsidR="008920C1" w:rsidRPr="008920C1" w:rsidRDefault="008920C1" w:rsidP="008920C1">
            <w:pPr>
              <w:pStyle w:val="NoSpacing"/>
            </w:pPr>
            <w:r w:rsidRPr="008920C1">
              <w:rPr>
                <w:lang w:val="en-US"/>
              </w:rPr>
              <w:t xml:space="preserve">The tuberous sclerosis 2 gene product, tuberin, functions as a Rab5 GTPase activating protein (GAP) in modulating endocytosis. </w:t>
            </w:r>
            <w:r w:rsidRPr="008920C1">
              <w:t>J Biol Chem (1997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USP6NL</w:t>
            </w:r>
          </w:p>
        </w:tc>
        <w:tc>
          <w:tcPr>
            <w:tcW w:w="11459" w:type="dxa"/>
            <w:shd w:val="clear" w:color="auto" w:fill="auto"/>
          </w:tcPr>
          <w:p w:rsidR="008920C1" w:rsidRPr="008920C1" w:rsidRDefault="008920C1" w:rsidP="008920C1">
            <w:pPr>
              <w:pStyle w:val="NoSpacing"/>
            </w:pPr>
            <w:r w:rsidRPr="008920C1">
              <w:rPr>
                <w:lang w:val="en-US"/>
              </w:rPr>
              <w:t xml:space="preserve">The Eps8 protein coordinates EGF receptor signalling through Rac and trafficking through Rab5. </w:t>
            </w:r>
            <w:r w:rsidRPr="008920C1">
              <w:t>Nature (2000).</w:t>
            </w:r>
          </w:p>
        </w:tc>
      </w:tr>
      <w:tr w:rsidR="008920C1" w:rsidRPr="008920C1" w:rsidTr="002F40EC">
        <w:trPr>
          <w:trHeight w:val="144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VPS45</w:t>
            </w:r>
            <w:r w:rsidRPr="008920C1">
              <w:rPr>
                <w:vertAlign w:val="superscript"/>
                <w:lang w:val="en-US"/>
              </w:rPr>
              <w:t>1</w:t>
            </w:r>
            <w:r w:rsidRPr="008920C1">
              <w:rPr>
                <w:lang w:val="en-US"/>
              </w:rPr>
              <w:t>, ZFYVE20</w:t>
            </w:r>
            <w:r w:rsidRPr="008920C1">
              <w:rPr>
                <w:vertAlign w:val="superscript"/>
                <w:lang w:val="en-US"/>
              </w:rPr>
              <w:t>1,2</w:t>
            </w:r>
          </w:p>
        </w:tc>
        <w:tc>
          <w:tcPr>
            <w:tcW w:w="11459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8920C1" w:rsidRPr="008920C1" w:rsidRDefault="008920C1" w:rsidP="008920C1">
            <w:pPr>
              <w:pStyle w:val="NoSpacing"/>
              <w:rPr>
                <w:lang w:val="en-US"/>
              </w:rPr>
            </w:pPr>
            <w:r w:rsidRPr="008920C1">
              <w:rPr>
                <w:lang w:val="en-US"/>
              </w:rPr>
              <w:t>Rabenosyn-5, a novel Rab5 effector, is complexed with hVPS45 and recruited to endosomes through a FYVE finger domain. J Cell Biol (2000).</w:t>
            </w:r>
          </w:p>
          <w:p w:rsidR="008920C1" w:rsidRPr="008920C1" w:rsidRDefault="008920C1" w:rsidP="008920C1">
            <w:pPr>
              <w:pStyle w:val="NoSpacing"/>
            </w:pPr>
            <w:r w:rsidRPr="008920C1">
              <w:rPr>
                <w:lang w:val="en-US"/>
              </w:rPr>
              <w:t xml:space="preserve">Structural basis of family-wide Rab GTPase recognition by rabenosyn-5. </w:t>
            </w:r>
            <w:r w:rsidRPr="008920C1">
              <w:t>Nature (2005).</w:t>
            </w:r>
          </w:p>
        </w:tc>
      </w:tr>
      <w:tr w:rsidR="006774E9" w:rsidRPr="007F33D2" w:rsidTr="002F40EC">
        <w:trPr>
          <w:trHeight w:val="144"/>
        </w:trPr>
        <w:tc>
          <w:tcPr>
            <w:tcW w:w="3930" w:type="dxa"/>
            <w:tcBorders>
              <w:top w:val="single" w:sz="4" w:space="0" w:color="000000" w:themeColor="text1"/>
            </w:tcBorders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RF1</w:t>
            </w:r>
          </w:p>
        </w:tc>
        <w:tc>
          <w:tcPr>
            <w:tcW w:w="11459" w:type="dxa"/>
            <w:tcBorders>
              <w:top w:val="single" w:sz="4" w:space="0" w:color="000000" w:themeColor="text1"/>
            </w:tcBorders>
            <w:shd w:val="clear" w:color="auto" w:fill="auto"/>
          </w:tcPr>
          <w:p w:rsidR="006774E9" w:rsidRPr="00C763D2" w:rsidRDefault="006774E9" w:rsidP="006774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74E9" w:rsidRPr="007F33D2" w:rsidTr="002F40EC">
        <w:trPr>
          <w:trHeight w:val="144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sz w:val="20"/>
                <w:szCs w:val="20"/>
                <w:lang w:val="en-US"/>
              </w:rPr>
              <w:t>AP1B1</w:t>
            </w:r>
            <w:r w:rsidRPr="007F33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7F33D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P1G1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AP3B1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AP3S2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AP3D1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,2</w:t>
            </w:r>
          </w:p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9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specific cross-linking reveals a differential direct interaction of class 1, 2, and 3 ADP-ribosylation factors with adaptor protein complexes 1 and 3. Biochemistry, 2002</w:t>
            </w:r>
          </w:p>
          <w:p w:rsidR="006774E9" w:rsidRPr="007F33D2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twork organization of the human autophagy system. Nature 2010</w:t>
            </w:r>
          </w:p>
        </w:tc>
      </w:tr>
      <w:tr w:rsidR="006774E9" w:rsidRPr="007F33D2" w:rsidTr="002F40EC">
        <w:trPr>
          <w:trHeight w:val="144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sz w:val="20"/>
                <w:szCs w:val="20"/>
                <w:lang w:val="en-US"/>
              </w:rPr>
              <w:t>AP4E1, AP4M1</w:t>
            </w:r>
          </w:p>
        </w:tc>
        <w:tc>
          <w:tcPr>
            <w:tcW w:w="11459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unctional and physical interactions of the adaptor protein complex AP-4 with ADP-ribosylation factors (ARFs). EMBO 2001</w:t>
            </w:r>
          </w:p>
        </w:tc>
      </w:tr>
      <w:tr w:rsidR="006774E9" w:rsidRPr="00CE3798" w:rsidTr="002F40EC">
        <w:trPr>
          <w:trHeight w:val="144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RFGAP1</w:t>
            </w:r>
          </w:p>
        </w:tc>
        <w:tc>
          <w:tcPr>
            <w:tcW w:w="11459" w:type="dxa"/>
            <w:shd w:val="clear" w:color="auto" w:fill="auto"/>
          </w:tcPr>
          <w:p w:rsidR="006774E9" w:rsidRPr="00CE3798" w:rsidRDefault="006774E9" w:rsidP="006774E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E3798">
              <w:rPr>
                <w:rFonts w:ascii="Calibri" w:hAnsi="Calibri" w:cs="Calibri"/>
                <w:color w:val="000000"/>
                <w:lang w:val="en-US"/>
              </w:rPr>
              <w:t>Requirement for both the amino-terminal catalytic domain and a noncatalytic domain for in vivo activity of ADP-ribosylation factor GTPase - activating protein.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J Biol Chem (1998).</w:t>
            </w:r>
          </w:p>
        </w:tc>
      </w:tr>
      <w:tr w:rsidR="006774E9" w:rsidRPr="007F33D2" w:rsidTr="002F40EC">
        <w:trPr>
          <w:trHeight w:val="144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sz w:val="20"/>
                <w:szCs w:val="20"/>
                <w:lang w:val="en-US"/>
              </w:rPr>
              <w:t>ARFFIP1, ARFFIP1</w:t>
            </w:r>
          </w:p>
        </w:tc>
        <w:tc>
          <w:tcPr>
            <w:tcW w:w="11459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33D2">
              <w:rPr>
                <w:rFonts w:ascii="Arial" w:hAnsi="Arial" w:cs="Arial"/>
                <w:sz w:val="20"/>
                <w:szCs w:val="20"/>
                <w:lang w:val="en-US"/>
              </w:rPr>
              <w:t>Arfaptin 1, a putative cytosolic target protein of ADP-ribosylation factor, is recruited to Golgi membranes.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</w:rPr>
              <w:t>J Biol Chem (1997).</w:t>
            </w:r>
          </w:p>
        </w:tc>
      </w:tr>
      <w:tr w:rsidR="006774E9" w:rsidRPr="007F33D2" w:rsidTr="002F40EC">
        <w:trPr>
          <w:trHeight w:val="479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sz w:val="20"/>
                <w:szCs w:val="20"/>
                <w:lang w:val="en-US"/>
              </w:rPr>
              <w:t>ARHGAP21</w:t>
            </w:r>
          </w:p>
        </w:tc>
        <w:tc>
          <w:tcPr>
            <w:tcW w:w="11459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lgi-localized GAP for Cdc42 functions downstream of ARF1 to control Arp2/3 complex and F - actin dynamics. Nat Cell Biol (2005).</w:t>
            </w:r>
          </w:p>
        </w:tc>
      </w:tr>
      <w:tr w:rsidR="006774E9" w:rsidRPr="007F33D2" w:rsidTr="002F40EC">
        <w:trPr>
          <w:trHeight w:val="144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sz w:val="20"/>
                <w:szCs w:val="20"/>
                <w:lang w:val="en-US"/>
              </w:rPr>
              <w:t>ASAP1, ASAP2</w:t>
            </w:r>
          </w:p>
        </w:tc>
        <w:tc>
          <w:tcPr>
            <w:tcW w:w="11459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lFx affects the formation of focal complexes by stabilizing the Arf-GAP ASAP1 in a complex with Arf1. 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</w:rPr>
              <w:t>FEBS Lett (2005).</w:t>
            </w:r>
          </w:p>
        </w:tc>
      </w:tr>
      <w:tr w:rsidR="006774E9" w:rsidRPr="007F33D2" w:rsidTr="002F40EC">
        <w:trPr>
          <w:trHeight w:val="144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sz w:val="20"/>
                <w:szCs w:val="20"/>
                <w:lang w:val="en-US"/>
              </w:rPr>
              <w:t>CHRM3</w:t>
            </w:r>
          </w:p>
        </w:tc>
        <w:tc>
          <w:tcPr>
            <w:tcW w:w="11459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P-ribosylation factor-dependent phospholipase D activation by the M3 muscarinic receptor. J Biol Chem (2003).</w:t>
            </w:r>
          </w:p>
        </w:tc>
      </w:tr>
      <w:tr w:rsidR="006774E9" w:rsidRPr="007F33D2" w:rsidTr="002F40EC">
        <w:trPr>
          <w:trHeight w:val="144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7F33D2">
              <w:rPr>
                <w:rFonts w:ascii="Arial" w:hAnsi="Arial" w:cs="Arial"/>
                <w:sz w:val="20"/>
                <w:szCs w:val="20"/>
                <w:lang w:val="en-US"/>
              </w:rPr>
              <w:t>COPB1</w:t>
            </w:r>
            <w:r w:rsidRPr="007F33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,2,3,4</w:t>
            </w:r>
          </w:p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sz w:val="20"/>
                <w:szCs w:val="20"/>
                <w:lang w:val="en-US"/>
              </w:rPr>
              <w:t>COPE</w:t>
            </w:r>
            <w:r w:rsidRPr="007F33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,4</w:t>
            </w:r>
          </w:p>
        </w:tc>
        <w:tc>
          <w:tcPr>
            <w:tcW w:w="11459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specific photocrosslinking to probe interactions of Arf1 with proteins involved in budding of COPI vesicles. Methods (2000).</w:t>
            </w:r>
          </w:p>
          <w:p w:rsidR="006774E9" w:rsidRPr="007F33D2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P-dependent binding of ADP-ribosylation factor to coatomer in close proximity to the binding site for dilysine retrieval motifs and p23. J Biol Chem (1999).</w:t>
            </w:r>
          </w:p>
          <w:p w:rsidR="006774E9" w:rsidRPr="007F33D2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twork organization of the human autophagy system. Nature (2010).</w:t>
            </w:r>
          </w:p>
          <w:p w:rsidR="006774E9" w:rsidRPr="007F33D2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P I domains required for coatomer integrity, and novel interactions with ARF and ARF-GAP.  EMBO J (2000).</w:t>
            </w:r>
          </w:p>
        </w:tc>
      </w:tr>
      <w:tr w:rsidR="006774E9" w:rsidRPr="007F33D2" w:rsidTr="002F40EC">
        <w:trPr>
          <w:trHeight w:val="144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sz w:val="20"/>
                <w:szCs w:val="20"/>
                <w:lang w:val="en-US"/>
              </w:rPr>
              <w:t>CYTH1</w:t>
            </w:r>
          </w:p>
        </w:tc>
        <w:tc>
          <w:tcPr>
            <w:tcW w:w="11459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lution structure of the cytohesin-1 (B2-1) Sec7 domain and its interaction with the GTPase ADP ribosylation factor 1. Proc Natl Acad Sci U S A (1998).</w:t>
            </w:r>
          </w:p>
        </w:tc>
      </w:tr>
      <w:tr w:rsidR="006774E9" w:rsidRPr="00320AC4" w:rsidTr="002F40EC">
        <w:trPr>
          <w:trHeight w:val="144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</w:rPr>
              <w:t xml:space="preserve">CYTH2 </w:t>
            </w:r>
          </w:p>
        </w:tc>
        <w:tc>
          <w:tcPr>
            <w:tcW w:w="11459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NO is a guanine nucleotide exchange factor for ADP-ribosylation factor 6. Nature (2003).</w:t>
            </w:r>
          </w:p>
          <w:p w:rsidR="00320AC4" w:rsidRPr="007F33D2" w:rsidRDefault="006774E9" w:rsidP="00320AC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refeldin A acts to stabilize an abortive ARF-GDP-Sec7 domain protein complex: involvement of specific residues of the Sec7 domain.</w:t>
            </w:r>
            <w:r w:rsidR="00320AC4"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ol Cell (1999).</w:t>
            </w:r>
          </w:p>
          <w:p w:rsidR="006774E9" w:rsidRPr="00320AC4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tructural snapshots of the mechanism and inhibition of a guanine nucleotide exchange factor. </w:t>
            </w:r>
            <w:r w:rsidRPr="00320AC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ture (2003).</w:t>
            </w:r>
          </w:p>
        </w:tc>
      </w:tr>
      <w:tr w:rsidR="006774E9" w:rsidRPr="00320AC4" w:rsidTr="002F40EC">
        <w:trPr>
          <w:trHeight w:val="144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sz w:val="20"/>
                <w:szCs w:val="20"/>
                <w:lang w:val="en-US"/>
              </w:rPr>
              <w:t>GGA1</w:t>
            </w:r>
            <w:r w:rsidRPr="007F33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,2,3</w:t>
            </w:r>
            <w:r w:rsidRPr="007F33D2">
              <w:rPr>
                <w:rFonts w:ascii="Arial" w:hAnsi="Arial" w:cs="Arial"/>
                <w:sz w:val="20"/>
                <w:szCs w:val="20"/>
                <w:lang w:val="en-US"/>
              </w:rPr>
              <w:t>, GGA2</w:t>
            </w:r>
            <w:r w:rsidRPr="007F33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7F33D2">
              <w:rPr>
                <w:rFonts w:ascii="Arial" w:hAnsi="Arial" w:cs="Arial"/>
                <w:sz w:val="20"/>
                <w:szCs w:val="20"/>
                <w:lang w:val="en-US"/>
              </w:rPr>
              <w:t>, GGA3</w:t>
            </w:r>
            <w:r w:rsidRPr="007F33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,4</w:t>
            </w:r>
          </w:p>
        </w:tc>
        <w:tc>
          <w:tcPr>
            <w:tcW w:w="11459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e structure of the GGA1 - GAT domain reveals the molecular basis for ARF binding and membrane association of GGAs. Dev Cell (2003).</w:t>
            </w:r>
          </w:p>
          <w:p w:rsidR="006774E9" w:rsidRPr="007F33D2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e trihelical bundle subdomain of the GGA proteins interacts with multiple partners through overlapping but distinct sites. J Biol Chem (2004).</w:t>
            </w:r>
          </w:p>
          <w:p w:rsidR="006774E9" w:rsidRPr="0003798C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GGAs: a family of ADP ribosylation factor-binding proteins related to adaptors and associated with the Golgi complex. </w:t>
            </w:r>
            <w:r w:rsidRPr="0003798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 Cell Biol (2000).</w:t>
            </w:r>
          </w:p>
          <w:p w:rsidR="006774E9" w:rsidRPr="007F33D2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e GGAs promote ARF - dependent recruitment of clathrin to the TGN.</w:t>
            </w:r>
            <w:r w:rsidR="00320AC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ll (2001)</w:t>
            </w:r>
          </w:p>
        </w:tc>
      </w:tr>
      <w:tr w:rsidR="006774E9" w:rsidRPr="007F33D2" w:rsidTr="002F40EC">
        <w:trPr>
          <w:trHeight w:val="144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sz w:val="20"/>
                <w:szCs w:val="20"/>
                <w:lang w:val="en-US"/>
              </w:rPr>
              <w:t>GOSR2</w:t>
            </w:r>
          </w:p>
        </w:tc>
        <w:tc>
          <w:tcPr>
            <w:tcW w:w="11459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33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argeting of Arf-1 to the early Golgi by membrin, an ER-Golgi SNARE. </w:t>
            </w:r>
            <w:r w:rsidRPr="007F33D2">
              <w:rPr>
                <w:rFonts w:ascii="Arial" w:hAnsi="Arial" w:cs="Arial"/>
                <w:color w:val="000000"/>
                <w:sz w:val="20"/>
                <w:szCs w:val="20"/>
              </w:rPr>
              <w:t>J Cell Biol (2005).</w:t>
            </w:r>
          </w:p>
        </w:tc>
      </w:tr>
      <w:tr w:rsidR="006774E9" w:rsidRPr="00320AC4" w:rsidTr="002F40EC">
        <w:trPr>
          <w:trHeight w:val="144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33D2">
              <w:rPr>
                <w:rFonts w:ascii="Arial" w:hAnsi="Arial" w:cs="Arial"/>
                <w:sz w:val="20"/>
                <w:szCs w:val="20"/>
                <w:lang w:val="en-US"/>
              </w:rPr>
              <w:t>INSR</w:t>
            </w:r>
          </w:p>
        </w:tc>
        <w:tc>
          <w:tcPr>
            <w:tcW w:w="11459" w:type="dxa"/>
            <w:shd w:val="clear" w:color="auto" w:fill="auto"/>
          </w:tcPr>
          <w:p w:rsidR="006774E9" w:rsidRPr="00D65BC4" w:rsidRDefault="006774E9" w:rsidP="006774E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F33D2">
              <w:rPr>
                <w:rFonts w:ascii="Calibri" w:hAnsi="Calibri" w:cs="Calibri"/>
                <w:color w:val="000000"/>
                <w:lang w:val="en-US"/>
              </w:rPr>
              <w:t>ARF proteins mediate insulin - dependent activation of phospholipase D.</w:t>
            </w:r>
            <w:r w:rsidRPr="00D65BC4">
              <w:rPr>
                <w:rFonts w:ascii="Calibri" w:hAnsi="Calibri" w:cs="Calibri"/>
                <w:color w:val="000000"/>
                <w:lang w:val="en-US"/>
              </w:rPr>
              <w:t xml:space="preserve"> Curr Biol (1997).</w:t>
            </w:r>
          </w:p>
        </w:tc>
      </w:tr>
      <w:tr w:rsidR="006774E9" w:rsidRPr="007F33D2" w:rsidTr="002F40EC">
        <w:trPr>
          <w:trHeight w:val="538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KDELR1 </w:t>
            </w:r>
          </w:p>
        </w:tc>
        <w:tc>
          <w:tcPr>
            <w:tcW w:w="11459" w:type="dxa"/>
            <w:shd w:val="clear" w:color="auto" w:fill="auto"/>
          </w:tcPr>
          <w:p w:rsidR="006774E9" w:rsidRPr="00D65BC4" w:rsidRDefault="006774E9" w:rsidP="006774E9">
            <w:pPr>
              <w:rPr>
                <w:rFonts w:ascii="Calibri" w:hAnsi="Calibri" w:cs="Calibri"/>
                <w:color w:val="000000"/>
              </w:rPr>
            </w:pPr>
            <w:r w:rsidRPr="00D65BC4">
              <w:rPr>
                <w:rFonts w:ascii="Calibri" w:hAnsi="Calibri" w:cs="Calibri"/>
                <w:color w:val="000000"/>
                <w:lang w:val="en-US"/>
              </w:rPr>
              <w:t>KDEL-cargo regulates interactions between proteins involved in COPI vesicle traffic: measurements in living cells using FRET.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v Cell (2001).</w:t>
            </w:r>
          </w:p>
        </w:tc>
      </w:tr>
      <w:tr w:rsidR="006774E9" w:rsidRPr="007F33D2" w:rsidTr="002F40EC">
        <w:trPr>
          <w:trHeight w:val="144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5BC4">
              <w:rPr>
                <w:rFonts w:ascii="Arial" w:hAnsi="Arial" w:cs="Arial"/>
                <w:sz w:val="20"/>
                <w:szCs w:val="20"/>
                <w:lang w:val="en-US"/>
              </w:rPr>
              <w:t>MDM4</w:t>
            </w:r>
          </w:p>
        </w:tc>
        <w:tc>
          <w:tcPr>
            <w:tcW w:w="11459" w:type="dxa"/>
            <w:shd w:val="clear" w:color="auto" w:fill="auto"/>
          </w:tcPr>
          <w:p w:rsidR="006774E9" w:rsidRPr="00D65BC4" w:rsidRDefault="006774E9" w:rsidP="006774E9">
            <w:pPr>
              <w:rPr>
                <w:rFonts w:ascii="Calibri" w:hAnsi="Calibri" w:cs="Calibri"/>
                <w:color w:val="000000"/>
              </w:rPr>
            </w:pPr>
            <w:r w:rsidRPr="00D65BC4">
              <w:rPr>
                <w:rFonts w:ascii="Calibri" w:hAnsi="Calibri" w:cs="Calibri"/>
                <w:color w:val="000000"/>
                <w:lang w:val="en-US"/>
              </w:rPr>
              <w:t>MdmX binding to ARF affects Mdm2 protein stability and p53 transactivation.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J Biol Chem (2001).</w:t>
            </w:r>
          </w:p>
        </w:tc>
      </w:tr>
      <w:tr w:rsidR="006774E9" w:rsidRPr="00320AC4" w:rsidTr="002F40EC">
        <w:trPr>
          <w:trHeight w:val="144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49D">
              <w:rPr>
                <w:rFonts w:ascii="Arial" w:hAnsi="Arial" w:cs="Arial"/>
                <w:sz w:val="20"/>
                <w:szCs w:val="20"/>
                <w:lang w:val="en-US"/>
              </w:rPr>
              <w:t>NPM1</w:t>
            </w:r>
          </w:p>
        </w:tc>
        <w:tc>
          <w:tcPr>
            <w:tcW w:w="11459" w:type="dxa"/>
            <w:shd w:val="clear" w:color="auto" w:fill="auto"/>
          </w:tcPr>
          <w:p w:rsidR="006774E9" w:rsidRPr="00B4549D" w:rsidRDefault="006774E9" w:rsidP="006774E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B4549D">
              <w:rPr>
                <w:rFonts w:ascii="Calibri" w:hAnsi="Calibri" w:cs="Calibri"/>
                <w:color w:val="000000"/>
                <w:lang w:val="en-US"/>
              </w:rPr>
              <w:t>Tumor suppressor ARF degrades B23, a nucleolar protein involved in ribosome biogenesis and cell proliferation.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B4549D">
              <w:rPr>
                <w:rFonts w:ascii="Calibri" w:hAnsi="Calibri" w:cs="Calibri"/>
                <w:color w:val="000000"/>
                <w:lang w:val="en-US"/>
              </w:rPr>
              <w:t>Mol Cell (2003).</w:t>
            </w:r>
          </w:p>
          <w:p w:rsidR="006774E9" w:rsidRPr="00B4549D" w:rsidRDefault="006774E9" w:rsidP="006774E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B4549D">
              <w:rPr>
                <w:rFonts w:ascii="Calibri" w:hAnsi="Calibri" w:cs="Calibri"/>
                <w:color w:val="000000"/>
                <w:lang w:val="en-US"/>
              </w:rPr>
              <w:t>Network organization of the human autophagy system. Nature (2010).</w:t>
            </w:r>
          </w:p>
        </w:tc>
      </w:tr>
      <w:tr w:rsidR="006774E9" w:rsidRPr="007F33D2" w:rsidTr="002F40EC">
        <w:trPr>
          <w:trHeight w:val="575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6F03">
              <w:rPr>
                <w:rFonts w:ascii="Arial" w:hAnsi="Arial" w:cs="Arial"/>
                <w:sz w:val="20"/>
                <w:szCs w:val="20"/>
                <w:lang w:val="en-US"/>
              </w:rPr>
              <w:t>OPRM1</w:t>
            </w:r>
          </w:p>
        </w:tc>
        <w:tc>
          <w:tcPr>
            <w:tcW w:w="11459" w:type="dxa"/>
            <w:shd w:val="clear" w:color="auto" w:fill="auto"/>
          </w:tcPr>
          <w:p w:rsidR="006774E9" w:rsidRPr="00386F03" w:rsidRDefault="006774E9" w:rsidP="006774E9">
            <w:pPr>
              <w:rPr>
                <w:rFonts w:ascii="Calibri" w:hAnsi="Calibri" w:cs="Calibri"/>
                <w:color w:val="000000"/>
              </w:rPr>
            </w:pPr>
            <w:r w:rsidRPr="00386F03">
              <w:rPr>
                <w:rFonts w:ascii="Calibri" w:hAnsi="Calibri" w:cs="Calibri"/>
                <w:color w:val="000000"/>
                <w:lang w:val="en-US"/>
              </w:rPr>
              <w:t>ADP-ribosylation factor-dependent phospholipase D2 activation is required for agonist-induced mu-opioid receptor endocytosis.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J Biol Chem (2003).</w:t>
            </w:r>
          </w:p>
        </w:tc>
      </w:tr>
      <w:tr w:rsidR="006774E9" w:rsidRPr="00B34EEC" w:rsidTr="002F40EC">
        <w:trPr>
          <w:trHeight w:val="530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011E">
              <w:rPr>
                <w:rFonts w:ascii="Arial" w:hAnsi="Arial" w:cs="Arial"/>
                <w:sz w:val="20"/>
                <w:szCs w:val="20"/>
                <w:lang w:val="en-US"/>
              </w:rPr>
              <w:t>PIP5K1A</w:t>
            </w:r>
          </w:p>
        </w:tc>
        <w:tc>
          <w:tcPr>
            <w:tcW w:w="11459" w:type="dxa"/>
            <w:shd w:val="clear" w:color="auto" w:fill="auto"/>
          </w:tcPr>
          <w:p w:rsidR="006774E9" w:rsidRPr="00B34EEC" w:rsidRDefault="006774E9" w:rsidP="006774E9">
            <w:pPr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BB011E">
              <w:rPr>
                <w:rFonts w:ascii="Calibri" w:hAnsi="Calibri" w:cs="Calibri"/>
                <w:color w:val="000000"/>
                <w:lang w:val="en-US"/>
              </w:rPr>
              <w:t>Type I phosphatidylinositol 4-phosphate 5-kinase directly interacts with ADP-ribosylation factor 1 and is responsible for phosphatidylinositol 4</w:t>
            </w:r>
            <w:proofErr w:type="gramStart"/>
            <w:r w:rsidRPr="00BB011E">
              <w:rPr>
                <w:rFonts w:ascii="Calibri" w:hAnsi="Calibri" w:cs="Calibri"/>
                <w:color w:val="000000"/>
                <w:lang w:val="en-US"/>
              </w:rPr>
              <w:t>,5</w:t>
            </w:r>
            <w:proofErr w:type="gramEnd"/>
            <w:r w:rsidRPr="00BB011E">
              <w:rPr>
                <w:rFonts w:ascii="Calibri" w:hAnsi="Calibri" w:cs="Calibri"/>
                <w:color w:val="000000"/>
                <w:lang w:val="en-US"/>
              </w:rPr>
              <w:t>-bisphosphate synthesis in the golgi compartment.</w:t>
            </w:r>
            <w:r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 xml:space="preserve"> </w:t>
            </w:r>
            <w:r w:rsidRPr="00B34EEC">
              <w:rPr>
                <w:rFonts w:ascii="Calibri" w:hAnsi="Calibri" w:cs="Calibri"/>
                <w:color w:val="000000"/>
                <w:lang w:val="en-US"/>
              </w:rPr>
              <w:t>J Biol Chem (2000)</w:t>
            </w:r>
            <w:r w:rsidRPr="00B34EEC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6774E9" w:rsidRPr="007F33D2" w:rsidTr="002F40EC">
        <w:trPr>
          <w:trHeight w:val="260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688D">
              <w:rPr>
                <w:rFonts w:ascii="Arial" w:hAnsi="Arial" w:cs="Arial"/>
                <w:sz w:val="20"/>
                <w:szCs w:val="20"/>
                <w:lang w:val="en-US"/>
              </w:rPr>
              <w:t>PLD1</w:t>
            </w:r>
          </w:p>
        </w:tc>
        <w:tc>
          <w:tcPr>
            <w:tcW w:w="11459" w:type="dxa"/>
            <w:shd w:val="clear" w:color="auto" w:fill="auto"/>
          </w:tcPr>
          <w:p w:rsidR="006774E9" w:rsidRPr="000A688D" w:rsidRDefault="006774E9" w:rsidP="006774E9">
            <w:pPr>
              <w:rPr>
                <w:rFonts w:ascii="Calibri" w:hAnsi="Calibri" w:cs="Calibri"/>
                <w:color w:val="000000"/>
              </w:rPr>
            </w:pPr>
            <w:r w:rsidRPr="000A688D">
              <w:rPr>
                <w:rFonts w:ascii="Calibri" w:hAnsi="Calibri" w:cs="Calibri"/>
                <w:color w:val="000000"/>
                <w:lang w:val="en-US"/>
              </w:rPr>
              <w:t>Activation of phospholipase D1 by direct interaction with ADP-ribosylation factor 1 and RalA.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FEBS Lett (1998).</w:t>
            </w:r>
          </w:p>
        </w:tc>
      </w:tr>
      <w:tr w:rsidR="006774E9" w:rsidRPr="007F33D2" w:rsidTr="002F40EC">
        <w:trPr>
          <w:trHeight w:val="1322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688D">
              <w:rPr>
                <w:rFonts w:ascii="Arial" w:hAnsi="Arial" w:cs="Arial"/>
                <w:sz w:val="20"/>
                <w:szCs w:val="20"/>
                <w:lang w:val="en-US"/>
              </w:rPr>
              <w:t>PLD2</w:t>
            </w:r>
          </w:p>
        </w:tc>
        <w:tc>
          <w:tcPr>
            <w:tcW w:w="11459" w:type="dxa"/>
            <w:shd w:val="clear" w:color="auto" w:fill="auto"/>
          </w:tcPr>
          <w:p w:rsidR="006774E9" w:rsidRPr="00C82341" w:rsidRDefault="006774E9" w:rsidP="006774E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A688D">
              <w:rPr>
                <w:rFonts w:ascii="Calibri" w:hAnsi="Calibri" w:cs="Calibri"/>
                <w:color w:val="000000"/>
                <w:lang w:val="en-US"/>
              </w:rPr>
              <w:t>Actin directly interacts with phospholipase D, inhibiting its activity.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C82341">
              <w:rPr>
                <w:rFonts w:ascii="Calibri" w:hAnsi="Calibri" w:cs="Calibri"/>
                <w:color w:val="000000"/>
                <w:lang w:val="en-US"/>
              </w:rPr>
              <w:t>J Biol Chem (2001).</w:t>
            </w:r>
          </w:p>
          <w:p w:rsidR="006774E9" w:rsidRPr="00C82341" w:rsidRDefault="006774E9" w:rsidP="006774E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82341">
              <w:rPr>
                <w:rFonts w:ascii="Calibri" w:hAnsi="Calibri" w:cs="Calibri"/>
                <w:color w:val="000000"/>
                <w:lang w:val="en-US"/>
              </w:rPr>
              <w:t>ADP-ribosylation factor-dependent phospholipase D2 activation is required for agonist-induced mu-opioid receptor endocytosis.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C82341">
              <w:rPr>
                <w:rFonts w:ascii="Calibri" w:hAnsi="Calibri" w:cs="Calibri"/>
                <w:color w:val="000000"/>
                <w:lang w:val="en-US"/>
              </w:rPr>
              <w:t>J Biol Chem (2003).</w:t>
            </w:r>
          </w:p>
          <w:p w:rsidR="006774E9" w:rsidRPr="00C82341" w:rsidRDefault="006774E9" w:rsidP="006774E9">
            <w:pPr>
              <w:rPr>
                <w:rFonts w:ascii="Calibri" w:hAnsi="Calibri" w:cs="Calibri"/>
                <w:color w:val="000000"/>
              </w:rPr>
            </w:pPr>
            <w:r w:rsidRPr="00C82341">
              <w:rPr>
                <w:rFonts w:ascii="Calibri" w:hAnsi="Calibri" w:cs="Calibri"/>
                <w:color w:val="000000"/>
                <w:lang w:val="en-US"/>
              </w:rPr>
              <w:t>Cardiac phospholipase D2 localizes to sarcolemmal membranes and is inhibited by alpha-actinin in an ADP-ribosylation factor-reversible manner.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J Biol Chem (2000).</w:t>
            </w:r>
          </w:p>
        </w:tc>
      </w:tr>
      <w:tr w:rsidR="006774E9" w:rsidRPr="00320AC4" w:rsidTr="002F40EC">
        <w:trPr>
          <w:trHeight w:val="287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124D">
              <w:rPr>
                <w:rFonts w:ascii="Arial" w:hAnsi="Arial" w:cs="Arial"/>
                <w:sz w:val="20"/>
                <w:szCs w:val="20"/>
                <w:lang w:val="en-US"/>
              </w:rPr>
              <w:t>PLEKHA8</w:t>
            </w:r>
          </w:p>
        </w:tc>
        <w:tc>
          <w:tcPr>
            <w:tcW w:w="11459" w:type="dxa"/>
            <w:shd w:val="clear" w:color="auto" w:fill="auto"/>
          </w:tcPr>
          <w:p w:rsidR="006774E9" w:rsidRPr="006B124D" w:rsidRDefault="006774E9" w:rsidP="006774E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B124D">
              <w:rPr>
                <w:rFonts w:ascii="Calibri" w:hAnsi="Calibri" w:cs="Calibri"/>
                <w:color w:val="000000"/>
                <w:lang w:val="en-US"/>
              </w:rPr>
              <w:t xml:space="preserve">FAPPs control Golgi-to-cell-surface membrane traffic by binding to ARF and </w:t>
            </w:r>
            <w:proofErr w:type="gramStart"/>
            <w:r w:rsidRPr="006B124D">
              <w:rPr>
                <w:rFonts w:ascii="Calibri" w:hAnsi="Calibri" w:cs="Calibri"/>
                <w:color w:val="000000"/>
                <w:lang w:val="en-US"/>
              </w:rPr>
              <w:t>PtdIns(</w:t>
            </w:r>
            <w:proofErr w:type="gramEnd"/>
            <w:r w:rsidRPr="006B124D">
              <w:rPr>
                <w:rFonts w:ascii="Calibri" w:hAnsi="Calibri" w:cs="Calibri"/>
                <w:color w:val="000000"/>
                <w:lang w:val="en-US"/>
              </w:rPr>
              <w:t>4)P.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6B124D">
              <w:rPr>
                <w:rFonts w:ascii="Calibri" w:hAnsi="Calibri" w:cs="Calibri"/>
                <w:color w:val="000000"/>
                <w:lang w:val="en-US"/>
              </w:rPr>
              <w:t>Nat Cell Biol (2004).</w:t>
            </w:r>
          </w:p>
        </w:tc>
      </w:tr>
      <w:tr w:rsidR="006774E9" w:rsidRPr="007F33D2" w:rsidTr="002F40EC">
        <w:trPr>
          <w:trHeight w:val="260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124D">
              <w:rPr>
                <w:rFonts w:ascii="Arial" w:hAnsi="Arial" w:cs="Arial"/>
                <w:sz w:val="20"/>
                <w:szCs w:val="20"/>
                <w:lang w:val="en-US"/>
              </w:rPr>
              <w:t>PLIN2</w:t>
            </w:r>
          </w:p>
        </w:tc>
        <w:tc>
          <w:tcPr>
            <w:tcW w:w="11459" w:type="dxa"/>
            <w:shd w:val="clear" w:color="auto" w:fill="auto"/>
          </w:tcPr>
          <w:p w:rsidR="006774E9" w:rsidRPr="006B124D" w:rsidRDefault="006774E9" w:rsidP="006774E9">
            <w:pPr>
              <w:rPr>
                <w:rFonts w:ascii="Calibri" w:hAnsi="Calibri" w:cs="Calibri"/>
                <w:color w:val="000000"/>
              </w:rPr>
            </w:pPr>
            <w:r w:rsidRPr="006B124D">
              <w:rPr>
                <w:rFonts w:ascii="Arial" w:hAnsi="Arial" w:cs="Arial"/>
                <w:sz w:val="20"/>
                <w:szCs w:val="20"/>
                <w:lang w:val="en-US"/>
              </w:rPr>
              <w:t>ADRP is dissociated from lipid droplets by ARF1 - dependent mechanism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Biochem Biophys Res Commun (2004).</w:t>
            </w:r>
          </w:p>
        </w:tc>
      </w:tr>
      <w:tr w:rsidR="006774E9" w:rsidRPr="007F33D2" w:rsidTr="002F40EC">
        <w:trPr>
          <w:trHeight w:val="782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761D">
              <w:rPr>
                <w:rFonts w:ascii="Arial" w:hAnsi="Arial" w:cs="Arial"/>
                <w:sz w:val="20"/>
                <w:szCs w:val="20"/>
                <w:lang w:val="en-US"/>
              </w:rPr>
              <w:t>RALA</w:t>
            </w:r>
          </w:p>
        </w:tc>
        <w:tc>
          <w:tcPr>
            <w:tcW w:w="11459" w:type="dxa"/>
            <w:shd w:val="clear" w:color="auto" w:fill="auto"/>
          </w:tcPr>
          <w:p w:rsidR="006774E9" w:rsidRPr="0092761D" w:rsidRDefault="006774E9" w:rsidP="006774E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2761D">
              <w:rPr>
                <w:rFonts w:ascii="Calibri" w:hAnsi="Calibri" w:cs="Calibri"/>
                <w:color w:val="000000"/>
                <w:lang w:val="en-US"/>
              </w:rPr>
              <w:t>Activation of phospholipase D1 by direct interaction with ADP-ribosylation factor 1 and RalA.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92761D">
              <w:rPr>
                <w:rFonts w:ascii="Calibri" w:hAnsi="Calibri" w:cs="Calibri"/>
                <w:color w:val="000000"/>
                <w:lang w:val="en-US"/>
              </w:rPr>
              <w:t>FEBS Lett (1998).</w:t>
            </w:r>
          </w:p>
          <w:p w:rsidR="006774E9" w:rsidRPr="0092761D" w:rsidRDefault="006774E9" w:rsidP="006774E9">
            <w:pPr>
              <w:rPr>
                <w:rFonts w:ascii="Calibri" w:hAnsi="Calibri" w:cs="Calibri"/>
                <w:color w:val="000000"/>
              </w:rPr>
            </w:pPr>
            <w:r w:rsidRPr="0092761D">
              <w:rPr>
                <w:rFonts w:ascii="Calibri" w:hAnsi="Calibri" w:cs="Calibri"/>
                <w:color w:val="000000"/>
                <w:lang w:val="en-US"/>
              </w:rPr>
              <w:t>Elevated phospholipase D activity in H - Ras- but not K-Ras - transformed cells by the synergistic action of RalA and ARF6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. </w:t>
            </w:r>
            <w:r>
              <w:rPr>
                <w:rFonts w:ascii="Calibri" w:hAnsi="Calibri" w:cs="Calibri"/>
                <w:color w:val="000000"/>
              </w:rPr>
              <w:t>Mol Cell Biol (2003).</w:t>
            </w:r>
          </w:p>
        </w:tc>
      </w:tr>
      <w:tr w:rsidR="006774E9" w:rsidRPr="00320AC4" w:rsidTr="002F40EC">
        <w:trPr>
          <w:trHeight w:val="809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556B">
              <w:rPr>
                <w:rFonts w:ascii="Arial" w:hAnsi="Arial" w:cs="Arial"/>
                <w:sz w:val="20"/>
                <w:szCs w:val="20"/>
                <w:lang w:val="en-US"/>
              </w:rPr>
              <w:t>TMED10</w:t>
            </w:r>
          </w:p>
        </w:tc>
        <w:tc>
          <w:tcPr>
            <w:tcW w:w="11459" w:type="dxa"/>
            <w:shd w:val="clear" w:color="auto" w:fill="auto"/>
          </w:tcPr>
          <w:p w:rsidR="006774E9" w:rsidRPr="0061556B" w:rsidRDefault="006774E9" w:rsidP="006774E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1556B">
              <w:rPr>
                <w:rFonts w:ascii="Calibri" w:hAnsi="Calibri" w:cs="Calibri"/>
                <w:color w:val="000000"/>
                <w:lang w:val="en-US"/>
              </w:rPr>
              <w:t>Recruitment to Golgi membranes of ADP-ribosylation factor 1 is mediated by the cytoplasmic domain of p23.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61556B">
              <w:rPr>
                <w:rFonts w:ascii="Calibri" w:hAnsi="Calibri" w:cs="Calibri"/>
                <w:color w:val="000000"/>
                <w:lang w:val="en-US"/>
              </w:rPr>
              <w:t>EMBO J (2001).</w:t>
            </w:r>
          </w:p>
          <w:p w:rsidR="006774E9" w:rsidRPr="0061556B" w:rsidRDefault="006774E9" w:rsidP="006774E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1556B">
              <w:rPr>
                <w:rFonts w:ascii="Calibri" w:hAnsi="Calibri" w:cs="Calibri"/>
                <w:color w:val="000000"/>
                <w:lang w:val="en-US"/>
              </w:rPr>
              <w:t>Network organization of the human autophagy system. Nature (2010).</w:t>
            </w:r>
          </w:p>
        </w:tc>
      </w:tr>
      <w:tr w:rsidR="006774E9" w:rsidRPr="007F33D2" w:rsidTr="002F40EC">
        <w:trPr>
          <w:trHeight w:val="538"/>
        </w:trPr>
        <w:tc>
          <w:tcPr>
            <w:tcW w:w="3930" w:type="dxa"/>
            <w:shd w:val="clear" w:color="auto" w:fill="auto"/>
          </w:tcPr>
          <w:p w:rsidR="006774E9" w:rsidRPr="007F33D2" w:rsidRDefault="006774E9" w:rsidP="006774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556B">
              <w:rPr>
                <w:rFonts w:ascii="Arial" w:hAnsi="Arial" w:cs="Arial"/>
                <w:sz w:val="20"/>
                <w:szCs w:val="20"/>
                <w:lang w:val="en-US"/>
              </w:rPr>
              <w:t>TMED2</w:t>
            </w:r>
          </w:p>
        </w:tc>
        <w:tc>
          <w:tcPr>
            <w:tcW w:w="11459" w:type="dxa"/>
            <w:shd w:val="clear" w:color="auto" w:fill="auto"/>
          </w:tcPr>
          <w:p w:rsidR="006774E9" w:rsidRPr="0061556B" w:rsidRDefault="006774E9" w:rsidP="006774E9">
            <w:pPr>
              <w:rPr>
                <w:rFonts w:ascii="Calibri" w:hAnsi="Calibri" w:cs="Calibri"/>
                <w:color w:val="000000"/>
              </w:rPr>
            </w:pPr>
            <w:r w:rsidRPr="0061556B">
              <w:rPr>
                <w:rFonts w:ascii="Calibri" w:hAnsi="Calibri" w:cs="Calibri"/>
                <w:color w:val="000000"/>
                <w:lang w:val="en-US"/>
              </w:rPr>
              <w:t>KDEL-cargo regulates interactions between proteins involved in COPI vesicle traffic: measurements in living cells using FRET.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v Cell (2001).</w:t>
            </w:r>
          </w:p>
        </w:tc>
      </w:tr>
    </w:tbl>
    <w:p w:rsidR="006774E9" w:rsidRPr="007F33D2" w:rsidRDefault="006774E9" w:rsidP="006774E9">
      <w:pPr>
        <w:rPr>
          <w:rFonts w:ascii="Arial" w:hAnsi="Arial" w:cs="Arial"/>
          <w:sz w:val="20"/>
          <w:szCs w:val="20"/>
          <w:lang w:val="en-US"/>
        </w:rPr>
      </w:pPr>
    </w:p>
    <w:p w:rsidR="008920C1" w:rsidRPr="008920C1" w:rsidRDefault="008920C1" w:rsidP="008920C1">
      <w:pPr>
        <w:rPr>
          <w:rFonts w:ascii="Arial" w:hAnsi="Arial" w:cs="Arial"/>
          <w:sz w:val="20"/>
          <w:szCs w:val="20"/>
          <w:lang w:val="en-US"/>
        </w:rPr>
      </w:pPr>
    </w:p>
    <w:p w:rsidR="008F665B" w:rsidRPr="0007447C" w:rsidRDefault="008F665B" w:rsidP="008F665B">
      <w:pPr>
        <w:rPr>
          <w:rFonts w:ascii="Arial" w:hAnsi="Arial" w:cs="Arial"/>
          <w:sz w:val="20"/>
          <w:szCs w:val="20"/>
          <w:lang w:val="en-US"/>
        </w:rPr>
      </w:pPr>
    </w:p>
    <w:p w:rsidR="002A48EA" w:rsidRPr="00F9663B" w:rsidRDefault="002A48EA" w:rsidP="002A48EA">
      <w:pPr>
        <w:rPr>
          <w:rFonts w:ascii="Arial" w:hAnsi="Arial" w:cs="Arial"/>
          <w:sz w:val="20"/>
          <w:szCs w:val="20"/>
          <w:lang w:val="en-US"/>
        </w:rPr>
      </w:pPr>
    </w:p>
    <w:p w:rsidR="00615191" w:rsidRPr="00C52FD2" w:rsidRDefault="00615191" w:rsidP="00615191">
      <w:pPr>
        <w:rPr>
          <w:rFonts w:ascii="Arial" w:hAnsi="Arial" w:cs="Arial"/>
          <w:sz w:val="20"/>
          <w:szCs w:val="20"/>
          <w:lang w:val="en-US"/>
        </w:rPr>
      </w:pPr>
    </w:p>
    <w:p w:rsidR="00A22549" w:rsidRPr="00E35BB0" w:rsidRDefault="00A22549">
      <w:pPr>
        <w:rPr>
          <w:rFonts w:ascii="Arial" w:hAnsi="Arial" w:cs="Arial"/>
          <w:sz w:val="20"/>
          <w:szCs w:val="20"/>
          <w:lang w:val="en-US"/>
        </w:rPr>
      </w:pPr>
    </w:p>
    <w:sectPr w:rsidR="00A22549" w:rsidRPr="00E35BB0" w:rsidSect="00434493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doNotDisplayPageBoundaries/>
  <w:hideSpellingErrors/>
  <w:proofState w:grammar="clean"/>
  <w:defaultTabStop w:val="708"/>
  <w:hyphenationZone w:val="425"/>
  <w:characterSpacingControl w:val="doNotCompress"/>
  <w:compat/>
  <w:rsids>
    <w:rsidRoot w:val="00C4604E"/>
    <w:rsid w:val="000174A4"/>
    <w:rsid w:val="0002415A"/>
    <w:rsid w:val="00031F54"/>
    <w:rsid w:val="00033E21"/>
    <w:rsid w:val="000356F1"/>
    <w:rsid w:val="00037B44"/>
    <w:rsid w:val="00042480"/>
    <w:rsid w:val="00072052"/>
    <w:rsid w:val="00075598"/>
    <w:rsid w:val="000756AB"/>
    <w:rsid w:val="000835CA"/>
    <w:rsid w:val="000878F1"/>
    <w:rsid w:val="000A210F"/>
    <w:rsid w:val="000A6C7B"/>
    <w:rsid w:val="000B6CE6"/>
    <w:rsid w:val="000F292C"/>
    <w:rsid w:val="000F610A"/>
    <w:rsid w:val="00103216"/>
    <w:rsid w:val="0010585C"/>
    <w:rsid w:val="0010756D"/>
    <w:rsid w:val="0011756A"/>
    <w:rsid w:val="00126B1D"/>
    <w:rsid w:val="00127B57"/>
    <w:rsid w:val="00160C74"/>
    <w:rsid w:val="00160E2F"/>
    <w:rsid w:val="00160F1F"/>
    <w:rsid w:val="00161B8F"/>
    <w:rsid w:val="0017037C"/>
    <w:rsid w:val="00173C97"/>
    <w:rsid w:val="00177A77"/>
    <w:rsid w:val="00185DED"/>
    <w:rsid w:val="001D0779"/>
    <w:rsid w:val="001D22E6"/>
    <w:rsid w:val="001D51A8"/>
    <w:rsid w:val="001E0A6D"/>
    <w:rsid w:val="001E1E50"/>
    <w:rsid w:val="001F126A"/>
    <w:rsid w:val="001F59F7"/>
    <w:rsid w:val="002161C3"/>
    <w:rsid w:val="0021637E"/>
    <w:rsid w:val="0023311E"/>
    <w:rsid w:val="002333EC"/>
    <w:rsid w:val="00242220"/>
    <w:rsid w:val="002630B9"/>
    <w:rsid w:val="00275968"/>
    <w:rsid w:val="00283888"/>
    <w:rsid w:val="002A11A7"/>
    <w:rsid w:val="002A26AC"/>
    <w:rsid w:val="002A48EA"/>
    <w:rsid w:val="002B44E2"/>
    <w:rsid w:val="002C240F"/>
    <w:rsid w:val="002E0EAB"/>
    <w:rsid w:val="002F40EC"/>
    <w:rsid w:val="00313190"/>
    <w:rsid w:val="00316A61"/>
    <w:rsid w:val="00320AC4"/>
    <w:rsid w:val="00326491"/>
    <w:rsid w:val="0034501F"/>
    <w:rsid w:val="00346DAE"/>
    <w:rsid w:val="003547AF"/>
    <w:rsid w:val="003841BF"/>
    <w:rsid w:val="0039416F"/>
    <w:rsid w:val="003A37A7"/>
    <w:rsid w:val="003B225D"/>
    <w:rsid w:val="003B300A"/>
    <w:rsid w:val="003D3528"/>
    <w:rsid w:val="003D35AF"/>
    <w:rsid w:val="003F22EF"/>
    <w:rsid w:val="00403B98"/>
    <w:rsid w:val="0040654E"/>
    <w:rsid w:val="0042293F"/>
    <w:rsid w:val="00423A48"/>
    <w:rsid w:val="004245CD"/>
    <w:rsid w:val="00427432"/>
    <w:rsid w:val="0043242B"/>
    <w:rsid w:val="00434493"/>
    <w:rsid w:val="00444157"/>
    <w:rsid w:val="004672A6"/>
    <w:rsid w:val="004827F9"/>
    <w:rsid w:val="00486754"/>
    <w:rsid w:val="00487270"/>
    <w:rsid w:val="004874BF"/>
    <w:rsid w:val="00494A58"/>
    <w:rsid w:val="004A3C7A"/>
    <w:rsid w:val="004A7754"/>
    <w:rsid w:val="004F7F92"/>
    <w:rsid w:val="00502631"/>
    <w:rsid w:val="00503FC6"/>
    <w:rsid w:val="00526DA2"/>
    <w:rsid w:val="00527B2D"/>
    <w:rsid w:val="005306E3"/>
    <w:rsid w:val="0053440B"/>
    <w:rsid w:val="00537405"/>
    <w:rsid w:val="005404E2"/>
    <w:rsid w:val="00546706"/>
    <w:rsid w:val="0057156F"/>
    <w:rsid w:val="00573F82"/>
    <w:rsid w:val="00585172"/>
    <w:rsid w:val="005B2258"/>
    <w:rsid w:val="005D2B5E"/>
    <w:rsid w:val="005E0283"/>
    <w:rsid w:val="005E1C55"/>
    <w:rsid w:val="00602D76"/>
    <w:rsid w:val="00603E74"/>
    <w:rsid w:val="00605EE4"/>
    <w:rsid w:val="00615191"/>
    <w:rsid w:val="006201A8"/>
    <w:rsid w:val="00632E54"/>
    <w:rsid w:val="00634BD5"/>
    <w:rsid w:val="00636D0B"/>
    <w:rsid w:val="00637048"/>
    <w:rsid w:val="00645C67"/>
    <w:rsid w:val="006503AC"/>
    <w:rsid w:val="00656FEA"/>
    <w:rsid w:val="006630F1"/>
    <w:rsid w:val="00665808"/>
    <w:rsid w:val="00672FF5"/>
    <w:rsid w:val="006774E9"/>
    <w:rsid w:val="00677911"/>
    <w:rsid w:val="00680BA1"/>
    <w:rsid w:val="00690960"/>
    <w:rsid w:val="0069677C"/>
    <w:rsid w:val="006A1D46"/>
    <w:rsid w:val="006B3266"/>
    <w:rsid w:val="006B6B86"/>
    <w:rsid w:val="006C44B5"/>
    <w:rsid w:val="006C4FEF"/>
    <w:rsid w:val="006D3B8E"/>
    <w:rsid w:val="006D5A9A"/>
    <w:rsid w:val="006D742D"/>
    <w:rsid w:val="006E4114"/>
    <w:rsid w:val="006F1735"/>
    <w:rsid w:val="006F23AD"/>
    <w:rsid w:val="00704D95"/>
    <w:rsid w:val="007258FE"/>
    <w:rsid w:val="00730389"/>
    <w:rsid w:val="007311E2"/>
    <w:rsid w:val="007353EF"/>
    <w:rsid w:val="00750668"/>
    <w:rsid w:val="00751EE5"/>
    <w:rsid w:val="007615B9"/>
    <w:rsid w:val="007739B2"/>
    <w:rsid w:val="007816CB"/>
    <w:rsid w:val="00783F14"/>
    <w:rsid w:val="00786D70"/>
    <w:rsid w:val="007946D7"/>
    <w:rsid w:val="00794B91"/>
    <w:rsid w:val="007B3D71"/>
    <w:rsid w:val="007C5A0B"/>
    <w:rsid w:val="007E7876"/>
    <w:rsid w:val="007F1C86"/>
    <w:rsid w:val="007F1CF6"/>
    <w:rsid w:val="007F20C2"/>
    <w:rsid w:val="007F5E07"/>
    <w:rsid w:val="007F7DF5"/>
    <w:rsid w:val="008025B8"/>
    <w:rsid w:val="008043B0"/>
    <w:rsid w:val="00813349"/>
    <w:rsid w:val="008258AD"/>
    <w:rsid w:val="008307A0"/>
    <w:rsid w:val="00831A81"/>
    <w:rsid w:val="008324BA"/>
    <w:rsid w:val="00834CEA"/>
    <w:rsid w:val="00844D05"/>
    <w:rsid w:val="00850196"/>
    <w:rsid w:val="00860461"/>
    <w:rsid w:val="00860CA6"/>
    <w:rsid w:val="00867EBA"/>
    <w:rsid w:val="00873BE3"/>
    <w:rsid w:val="00880D2D"/>
    <w:rsid w:val="00891537"/>
    <w:rsid w:val="008920C1"/>
    <w:rsid w:val="00896397"/>
    <w:rsid w:val="008968E3"/>
    <w:rsid w:val="008B273D"/>
    <w:rsid w:val="008C0DC7"/>
    <w:rsid w:val="008E1A50"/>
    <w:rsid w:val="008E52BE"/>
    <w:rsid w:val="008F5CD1"/>
    <w:rsid w:val="008F665B"/>
    <w:rsid w:val="008F68EA"/>
    <w:rsid w:val="00902BB4"/>
    <w:rsid w:val="00904C13"/>
    <w:rsid w:val="00905D06"/>
    <w:rsid w:val="00906E01"/>
    <w:rsid w:val="00916053"/>
    <w:rsid w:val="009261F6"/>
    <w:rsid w:val="00940A76"/>
    <w:rsid w:val="00957ECA"/>
    <w:rsid w:val="00965D90"/>
    <w:rsid w:val="009902AD"/>
    <w:rsid w:val="00990C11"/>
    <w:rsid w:val="00995551"/>
    <w:rsid w:val="00996A95"/>
    <w:rsid w:val="009A1807"/>
    <w:rsid w:val="009A518B"/>
    <w:rsid w:val="009C03FA"/>
    <w:rsid w:val="009D2900"/>
    <w:rsid w:val="009E0039"/>
    <w:rsid w:val="009E18EC"/>
    <w:rsid w:val="00A043BC"/>
    <w:rsid w:val="00A22549"/>
    <w:rsid w:val="00A3051A"/>
    <w:rsid w:val="00A31321"/>
    <w:rsid w:val="00A34E00"/>
    <w:rsid w:val="00A44CD5"/>
    <w:rsid w:val="00A630B0"/>
    <w:rsid w:val="00A65742"/>
    <w:rsid w:val="00A67460"/>
    <w:rsid w:val="00A730E8"/>
    <w:rsid w:val="00A86334"/>
    <w:rsid w:val="00A866AD"/>
    <w:rsid w:val="00A878CB"/>
    <w:rsid w:val="00A90636"/>
    <w:rsid w:val="00AA5C07"/>
    <w:rsid w:val="00AB119E"/>
    <w:rsid w:val="00AB4B1D"/>
    <w:rsid w:val="00AB5BB4"/>
    <w:rsid w:val="00AC2E8F"/>
    <w:rsid w:val="00AC6B4E"/>
    <w:rsid w:val="00AC6F6E"/>
    <w:rsid w:val="00AE1FB9"/>
    <w:rsid w:val="00AE353E"/>
    <w:rsid w:val="00AE517B"/>
    <w:rsid w:val="00AE69F7"/>
    <w:rsid w:val="00AF3C46"/>
    <w:rsid w:val="00B00A83"/>
    <w:rsid w:val="00B054C4"/>
    <w:rsid w:val="00B10207"/>
    <w:rsid w:val="00B10FB7"/>
    <w:rsid w:val="00B147D7"/>
    <w:rsid w:val="00B22F16"/>
    <w:rsid w:val="00B324EB"/>
    <w:rsid w:val="00B4328B"/>
    <w:rsid w:val="00B65765"/>
    <w:rsid w:val="00B75D27"/>
    <w:rsid w:val="00B96AAC"/>
    <w:rsid w:val="00BA1379"/>
    <w:rsid w:val="00BA401E"/>
    <w:rsid w:val="00BA6037"/>
    <w:rsid w:val="00BB2DCB"/>
    <w:rsid w:val="00BB43D4"/>
    <w:rsid w:val="00BB6657"/>
    <w:rsid w:val="00BC4656"/>
    <w:rsid w:val="00BE2EE7"/>
    <w:rsid w:val="00BF341A"/>
    <w:rsid w:val="00C01F3C"/>
    <w:rsid w:val="00C07433"/>
    <w:rsid w:val="00C07AA1"/>
    <w:rsid w:val="00C1540C"/>
    <w:rsid w:val="00C25B8B"/>
    <w:rsid w:val="00C263D7"/>
    <w:rsid w:val="00C315C6"/>
    <w:rsid w:val="00C4604E"/>
    <w:rsid w:val="00C51BC1"/>
    <w:rsid w:val="00C57449"/>
    <w:rsid w:val="00C57FC1"/>
    <w:rsid w:val="00C92D1F"/>
    <w:rsid w:val="00C93E7A"/>
    <w:rsid w:val="00CA11DD"/>
    <w:rsid w:val="00CA731C"/>
    <w:rsid w:val="00CB0777"/>
    <w:rsid w:val="00CF25C7"/>
    <w:rsid w:val="00D0495E"/>
    <w:rsid w:val="00D10C4E"/>
    <w:rsid w:val="00D11D30"/>
    <w:rsid w:val="00D22CBE"/>
    <w:rsid w:val="00D23CC6"/>
    <w:rsid w:val="00D367C2"/>
    <w:rsid w:val="00D4693E"/>
    <w:rsid w:val="00D52248"/>
    <w:rsid w:val="00D645AD"/>
    <w:rsid w:val="00D65067"/>
    <w:rsid w:val="00D9656F"/>
    <w:rsid w:val="00DA7496"/>
    <w:rsid w:val="00DC1C08"/>
    <w:rsid w:val="00DC5A3D"/>
    <w:rsid w:val="00DF734D"/>
    <w:rsid w:val="00E00FB3"/>
    <w:rsid w:val="00E109CA"/>
    <w:rsid w:val="00E153C9"/>
    <w:rsid w:val="00E22B66"/>
    <w:rsid w:val="00E25325"/>
    <w:rsid w:val="00E3078F"/>
    <w:rsid w:val="00E35BB0"/>
    <w:rsid w:val="00E403DB"/>
    <w:rsid w:val="00E44656"/>
    <w:rsid w:val="00E47415"/>
    <w:rsid w:val="00E8083D"/>
    <w:rsid w:val="00E8744C"/>
    <w:rsid w:val="00E91FC8"/>
    <w:rsid w:val="00EA6C97"/>
    <w:rsid w:val="00EB416E"/>
    <w:rsid w:val="00EB60CD"/>
    <w:rsid w:val="00ED2217"/>
    <w:rsid w:val="00ED52DB"/>
    <w:rsid w:val="00EE0E17"/>
    <w:rsid w:val="00F03574"/>
    <w:rsid w:val="00F03860"/>
    <w:rsid w:val="00F34C13"/>
    <w:rsid w:val="00F40DF5"/>
    <w:rsid w:val="00F41487"/>
    <w:rsid w:val="00F64A83"/>
    <w:rsid w:val="00F66920"/>
    <w:rsid w:val="00F76789"/>
    <w:rsid w:val="00F815CF"/>
    <w:rsid w:val="00F8528F"/>
    <w:rsid w:val="00F86A23"/>
    <w:rsid w:val="00FB4708"/>
    <w:rsid w:val="00FF1F85"/>
    <w:rsid w:val="00FF72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5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04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9E0039"/>
  </w:style>
  <w:style w:type="character" w:customStyle="1" w:styleId="blacknondecorated">
    <w:name w:val="blacknondecorated"/>
    <w:basedOn w:val="DefaultParagraphFont"/>
    <w:rsid w:val="002A48EA"/>
  </w:style>
  <w:style w:type="paragraph" w:styleId="NoSpacing">
    <w:name w:val="No Spacing"/>
    <w:uiPriority w:val="1"/>
    <w:qFormat/>
    <w:rsid w:val="008920C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7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9636ED6E-80F9-4965-A205-FD95BE801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0</Pages>
  <Words>12265</Words>
  <Characters>67461</Characters>
  <Application>Microsoft Office Word</Application>
  <DocSecurity>0</DocSecurity>
  <Lines>562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9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5</cp:revision>
  <dcterms:created xsi:type="dcterms:W3CDTF">2012-07-26T17:43:00Z</dcterms:created>
  <dcterms:modified xsi:type="dcterms:W3CDTF">2012-08-20T14:00:00Z</dcterms:modified>
</cp:coreProperties>
</file>